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BF1DC" w14:textId="77777777" w:rsidR="005919F7" w:rsidRPr="0070391B" w:rsidRDefault="005919F7" w:rsidP="005919F7">
      <w:pPr>
        <w:jc w:val="center"/>
        <w:rPr>
          <w:rFonts w:cstheme="minorHAnsi"/>
          <w:sz w:val="22"/>
          <w:szCs w:val="22"/>
        </w:rPr>
      </w:pPr>
      <w:r>
        <w:rPr>
          <w:noProof/>
        </w:rPr>
        <w:drawing>
          <wp:inline distT="0" distB="0" distL="0" distR="0" wp14:anchorId="33692FA5" wp14:editId="655593E6">
            <wp:extent cx="1858780" cy="6127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rotWithShape="1">
                    <a:blip r:embed="rId7" cstate="print">
                      <a:extLst>
                        <a:ext uri="{28A0092B-C50C-407E-A947-70E740481C1C}">
                          <a14:useLocalDpi xmlns:a14="http://schemas.microsoft.com/office/drawing/2010/main" val="0"/>
                        </a:ext>
                      </a:extLst>
                    </a:blip>
                    <a:srcRect r="67569"/>
                    <a:stretch/>
                  </pic:blipFill>
                  <pic:spPr bwMode="auto">
                    <a:xfrm>
                      <a:off x="0" y="0"/>
                      <a:ext cx="1858780" cy="612775"/>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1F17B8EC" wp14:editId="6C1DEB75">
            <wp:extent cx="1379095" cy="512445"/>
            <wp:effectExtent l="0" t="0" r="5715" b="0"/>
            <wp:docPr id="14" name="Picture 2"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 descr="A picture containing text, sign&#10;&#10;Description automatically generated"/>
                    <pic:cNvPicPr/>
                  </pic:nvPicPr>
                  <pic:blipFill>
                    <a:blip r:embed="rId8">
                      <a:extLst>
                        <a:ext uri="{FF2B5EF4-FFF2-40B4-BE49-F238E27FC236}">
                          <a16:creationId xmlns:arto="http://schemas.microsoft.com/office/word/2006/arto" xmlns="" xmlns:o="urn:schemas-microsoft-com:office:office" xmlns:v="urn:schemas-microsoft-com:vml" xmlns:w10="urn:schemas-microsoft-com:office:word" xmlns:w="http://schemas.openxmlformats.org/wordprocessingml/2006/main" xmlns:a14="http://schemas.microsoft.com/office/drawing/2010/main" xmlns:a16="http://schemas.microsoft.com/office/drawing/2014/main" id="{25BAF86A-EFB7-4C0D-92C8-63CF3E9E92C8}"/>
                        </a:ext>
                      </a:extLst>
                    </a:blip>
                    <a:stretch>
                      <a:fillRect/>
                    </a:stretch>
                  </pic:blipFill>
                  <pic:spPr>
                    <a:xfrm>
                      <a:off x="0" y="0"/>
                      <a:ext cx="1395086" cy="518387"/>
                    </a:xfrm>
                    <a:prstGeom prst="rect">
                      <a:avLst/>
                    </a:prstGeom>
                  </pic:spPr>
                </pic:pic>
              </a:graphicData>
            </a:graphic>
          </wp:inline>
        </w:drawing>
      </w:r>
      <w:r>
        <w:rPr>
          <w:noProof/>
        </w:rPr>
        <w:drawing>
          <wp:inline distT="0" distB="0" distL="0" distR="0" wp14:anchorId="52DECA69" wp14:editId="4807EEFE">
            <wp:extent cx="2106118" cy="79946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rotWithShape="1">
                    <a:blip r:embed="rId9">
                      <a:extLst>
                        <a:ext uri="{28A0092B-C50C-407E-A947-70E740481C1C}">
                          <a14:useLocalDpi xmlns:a14="http://schemas.microsoft.com/office/drawing/2010/main" val="0"/>
                        </a:ext>
                      </a:extLst>
                    </a:blip>
                    <a:srcRect l="71829"/>
                    <a:stretch/>
                  </pic:blipFill>
                  <pic:spPr bwMode="auto">
                    <a:xfrm>
                      <a:off x="0" y="0"/>
                      <a:ext cx="2127698" cy="807656"/>
                    </a:xfrm>
                    <a:prstGeom prst="rect">
                      <a:avLst/>
                    </a:prstGeom>
                    <a:ln>
                      <a:noFill/>
                    </a:ln>
                    <a:extLst>
                      <a:ext uri="{53640926-AAD7-44D8-BBD7-CCE9431645EC}">
                        <a14:shadowObscured xmlns:a14="http://schemas.microsoft.com/office/drawing/2010/main"/>
                      </a:ext>
                    </a:extLst>
                  </pic:spPr>
                </pic:pic>
              </a:graphicData>
            </a:graphic>
          </wp:inline>
        </w:drawing>
      </w:r>
    </w:p>
    <w:p w14:paraId="730A72EA" w14:textId="77777777" w:rsidR="005919F7" w:rsidRPr="0070391B" w:rsidRDefault="005919F7" w:rsidP="005919F7">
      <w:pPr>
        <w:pStyle w:val="Default"/>
        <w:jc w:val="both"/>
        <w:rPr>
          <w:rFonts w:asciiTheme="minorHAnsi" w:hAnsiTheme="minorHAnsi" w:cstheme="minorHAnsi"/>
          <w:sz w:val="22"/>
          <w:szCs w:val="22"/>
        </w:rPr>
      </w:pPr>
    </w:p>
    <w:p w14:paraId="02CACA02" w14:textId="62B64E0C" w:rsidR="005919F7" w:rsidRPr="005919F7" w:rsidRDefault="005919F7" w:rsidP="005919F7">
      <w:pPr>
        <w:jc w:val="center"/>
        <w:rPr>
          <w:rFonts w:cstheme="minorHAnsi"/>
          <w:b/>
          <w:bCs/>
          <w:szCs w:val="22"/>
        </w:rPr>
      </w:pPr>
      <w:r>
        <w:rPr>
          <w:noProof/>
        </w:rPr>
        <w:drawing>
          <wp:inline distT="0" distB="0" distL="0" distR="0" wp14:anchorId="4F3E2CCD" wp14:editId="1F499223">
            <wp:extent cx="2323475" cy="501650"/>
            <wp:effectExtent l="0" t="0" r="635" b="0"/>
            <wp:docPr id="15" name="Picture 15"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 clip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51610" cy="507725"/>
                    </a:xfrm>
                    <a:prstGeom prst="rect">
                      <a:avLst/>
                    </a:prstGeom>
                  </pic:spPr>
                </pic:pic>
              </a:graphicData>
            </a:graphic>
          </wp:inline>
        </w:drawing>
      </w:r>
    </w:p>
    <w:p w14:paraId="6611D79A" w14:textId="7EF1A8E3" w:rsidR="007D1C77" w:rsidRPr="007D1C77" w:rsidRDefault="007D1C77" w:rsidP="00C639C5">
      <w:pPr>
        <w:rPr>
          <w:b/>
          <w:sz w:val="36"/>
          <w:szCs w:val="36"/>
          <w:u w:val="single"/>
        </w:rPr>
      </w:pPr>
      <w:r w:rsidRPr="007D1C77">
        <w:rPr>
          <w:b/>
          <w:sz w:val="36"/>
          <w:szCs w:val="36"/>
          <w:u w:val="single"/>
        </w:rPr>
        <w:t xml:space="preserve">The Role of Structural Factors and Behavioural Traits in HIV Prevention among Female Sex Workers in </w:t>
      </w:r>
      <w:r w:rsidR="000B5735">
        <w:rPr>
          <w:b/>
          <w:sz w:val="36"/>
          <w:szCs w:val="36"/>
          <w:u w:val="single"/>
        </w:rPr>
        <w:t>Kampala,</w:t>
      </w:r>
      <w:r w:rsidRPr="007D1C77">
        <w:rPr>
          <w:b/>
          <w:sz w:val="36"/>
          <w:szCs w:val="36"/>
          <w:u w:val="single"/>
        </w:rPr>
        <w:t xml:space="preserve"> Uganda: A sub study of the UPTAKE study</w:t>
      </w:r>
    </w:p>
    <w:p w14:paraId="72C1F5E8" w14:textId="0AA73C8D" w:rsidR="00C87657" w:rsidRPr="00740B8C" w:rsidRDefault="00C87657" w:rsidP="00C87657">
      <w:pPr>
        <w:rPr>
          <w:b/>
        </w:rPr>
      </w:pPr>
    </w:p>
    <w:tbl>
      <w:tblPr>
        <w:tblStyle w:val="TableGrid"/>
        <w:tblW w:w="0" w:type="auto"/>
        <w:tblLook w:val="04A0" w:firstRow="1" w:lastRow="0" w:firstColumn="1" w:lastColumn="0" w:noHBand="0" w:noVBand="1"/>
      </w:tblPr>
      <w:tblGrid>
        <w:gridCol w:w="1412"/>
        <w:gridCol w:w="3688"/>
        <w:gridCol w:w="690"/>
        <w:gridCol w:w="3225"/>
      </w:tblGrid>
      <w:tr w:rsidR="00D81B95" w:rsidRPr="00740B8C" w14:paraId="022B78AF" w14:textId="77777777" w:rsidTr="00D81B95">
        <w:tc>
          <w:tcPr>
            <w:tcW w:w="1413" w:type="dxa"/>
            <w:tcBorders>
              <w:top w:val="nil"/>
              <w:left w:val="nil"/>
              <w:bottom w:val="nil"/>
              <w:right w:val="single" w:sz="4" w:space="0" w:color="auto"/>
            </w:tcBorders>
          </w:tcPr>
          <w:p w14:paraId="09077D17" w14:textId="77777777" w:rsidR="00D81B95" w:rsidRDefault="00D81B95" w:rsidP="00C87657">
            <w:pPr>
              <w:tabs>
                <w:tab w:val="center" w:pos="6979"/>
              </w:tabs>
              <w:rPr>
                <w:b/>
              </w:rPr>
            </w:pPr>
            <w:r w:rsidRPr="00740B8C">
              <w:rPr>
                <w:b/>
              </w:rPr>
              <w:t>Interviewer</w:t>
            </w:r>
          </w:p>
          <w:p w14:paraId="1B28C6AF" w14:textId="17E90062" w:rsidR="00587075" w:rsidRPr="00740B8C" w:rsidRDefault="00587075" w:rsidP="00C87657">
            <w:pPr>
              <w:tabs>
                <w:tab w:val="center" w:pos="6979"/>
              </w:tabs>
              <w:rPr>
                <w:b/>
              </w:rPr>
            </w:pPr>
          </w:p>
        </w:tc>
        <w:tc>
          <w:tcPr>
            <w:tcW w:w="3827" w:type="dxa"/>
            <w:tcBorders>
              <w:left w:val="single" w:sz="4" w:space="0" w:color="auto"/>
              <w:right w:val="single" w:sz="4" w:space="0" w:color="auto"/>
            </w:tcBorders>
          </w:tcPr>
          <w:p w14:paraId="065AEBFD" w14:textId="77777777" w:rsidR="00D81B95" w:rsidRPr="00740B8C" w:rsidRDefault="00D81B95" w:rsidP="00C87657">
            <w:pPr>
              <w:tabs>
                <w:tab w:val="center" w:pos="6979"/>
              </w:tabs>
              <w:rPr>
                <w:b/>
              </w:rPr>
            </w:pPr>
          </w:p>
        </w:tc>
        <w:tc>
          <w:tcPr>
            <w:tcW w:w="425" w:type="dxa"/>
            <w:tcBorders>
              <w:top w:val="nil"/>
              <w:left w:val="single" w:sz="4" w:space="0" w:color="auto"/>
              <w:bottom w:val="nil"/>
              <w:right w:val="single" w:sz="4" w:space="0" w:color="auto"/>
            </w:tcBorders>
          </w:tcPr>
          <w:p w14:paraId="6BC73529" w14:textId="77777777" w:rsidR="00D81B95" w:rsidRDefault="00D81B95" w:rsidP="00C87657">
            <w:pPr>
              <w:tabs>
                <w:tab w:val="center" w:pos="6979"/>
              </w:tabs>
              <w:rPr>
                <w:b/>
              </w:rPr>
            </w:pPr>
            <w:r w:rsidRPr="00740B8C">
              <w:rPr>
                <w:b/>
              </w:rPr>
              <w:t>Date</w:t>
            </w:r>
          </w:p>
          <w:p w14:paraId="691BF62A" w14:textId="25F41B94" w:rsidR="00D210D1" w:rsidRPr="00740B8C" w:rsidRDefault="00D210D1" w:rsidP="00C87657">
            <w:pPr>
              <w:tabs>
                <w:tab w:val="center" w:pos="6979"/>
              </w:tabs>
              <w:rPr>
                <w:b/>
              </w:rPr>
            </w:pPr>
          </w:p>
        </w:tc>
        <w:tc>
          <w:tcPr>
            <w:tcW w:w="3345" w:type="dxa"/>
            <w:tcBorders>
              <w:left w:val="single" w:sz="4" w:space="0" w:color="auto"/>
              <w:bottom w:val="single" w:sz="4" w:space="0" w:color="auto"/>
            </w:tcBorders>
          </w:tcPr>
          <w:p w14:paraId="70BF9E5E" w14:textId="77777777" w:rsidR="00D81B95" w:rsidRPr="00740B8C" w:rsidRDefault="00D81B95" w:rsidP="00C87657">
            <w:pPr>
              <w:tabs>
                <w:tab w:val="center" w:pos="6979"/>
              </w:tabs>
              <w:rPr>
                <w:b/>
              </w:rPr>
            </w:pPr>
          </w:p>
        </w:tc>
      </w:tr>
      <w:tr w:rsidR="00D81B95" w:rsidRPr="00740B8C" w14:paraId="1E3C0915" w14:textId="77777777" w:rsidTr="00D81B95">
        <w:trPr>
          <w:trHeight w:val="125"/>
        </w:trPr>
        <w:tc>
          <w:tcPr>
            <w:tcW w:w="1413" w:type="dxa"/>
            <w:tcBorders>
              <w:top w:val="nil"/>
              <w:left w:val="nil"/>
              <w:bottom w:val="nil"/>
              <w:right w:val="single" w:sz="4" w:space="0" w:color="auto"/>
            </w:tcBorders>
          </w:tcPr>
          <w:p w14:paraId="5BC697D8" w14:textId="4DB69D4D" w:rsidR="00D81B95" w:rsidRDefault="00D81B95" w:rsidP="00D81B95">
            <w:pPr>
              <w:rPr>
                <w:b/>
              </w:rPr>
            </w:pPr>
            <w:r w:rsidRPr="00740B8C">
              <w:rPr>
                <w:b/>
              </w:rPr>
              <w:t>Venue</w:t>
            </w:r>
          </w:p>
          <w:p w14:paraId="58C180DA" w14:textId="77777777" w:rsidR="00D81B95" w:rsidRPr="00740B8C" w:rsidRDefault="00D81B95" w:rsidP="000F1D75">
            <w:pPr>
              <w:rPr>
                <w:b/>
              </w:rPr>
            </w:pPr>
          </w:p>
        </w:tc>
        <w:tc>
          <w:tcPr>
            <w:tcW w:w="3827" w:type="dxa"/>
            <w:tcBorders>
              <w:left w:val="single" w:sz="4" w:space="0" w:color="auto"/>
              <w:right w:val="single" w:sz="4" w:space="0" w:color="auto"/>
            </w:tcBorders>
          </w:tcPr>
          <w:p w14:paraId="12791CA4" w14:textId="77777777" w:rsidR="00D81B95" w:rsidRPr="00740B8C" w:rsidRDefault="00D81B95" w:rsidP="00C87657">
            <w:pPr>
              <w:tabs>
                <w:tab w:val="center" w:pos="6979"/>
              </w:tabs>
              <w:rPr>
                <w:b/>
              </w:rPr>
            </w:pPr>
          </w:p>
        </w:tc>
        <w:tc>
          <w:tcPr>
            <w:tcW w:w="425" w:type="dxa"/>
            <w:tcBorders>
              <w:top w:val="nil"/>
              <w:left w:val="single" w:sz="4" w:space="0" w:color="auto"/>
              <w:bottom w:val="nil"/>
              <w:right w:val="nil"/>
            </w:tcBorders>
          </w:tcPr>
          <w:p w14:paraId="4B4C8A35" w14:textId="77777777" w:rsidR="00D81B95" w:rsidRPr="00740B8C" w:rsidRDefault="00D81B95" w:rsidP="00C87657">
            <w:pPr>
              <w:tabs>
                <w:tab w:val="center" w:pos="6979"/>
              </w:tabs>
              <w:rPr>
                <w:b/>
              </w:rPr>
            </w:pPr>
          </w:p>
        </w:tc>
        <w:tc>
          <w:tcPr>
            <w:tcW w:w="3345" w:type="dxa"/>
            <w:tcBorders>
              <w:top w:val="single" w:sz="4" w:space="0" w:color="auto"/>
              <w:left w:val="nil"/>
              <w:bottom w:val="nil"/>
              <w:right w:val="nil"/>
            </w:tcBorders>
          </w:tcPr>
          <w:p w14:paraId="525EE9CC" w14:textId="77777777" w:rsidR="00D81B95" w:rsidRPr="00740B8C" w:rsidRDefault="00D81B95" w:rsidP="00C87657">
            <w:pPr>
              <w:tabs>
                <w:tab w:val="center" w:pos="6979"/>
              </w:tabs>
              <w:rPr>
                <w:b/>
              </w:rPr>
            </w:pPr>
          </w:p>
        </w:tc>
      </w:tr>
    </w:tbl>
    <w:p w14:paraId="2AB32CAC" w14:textId="2F0DF519" w:rsidR="00C87657" w:rsidRPr="00740B8C" w:rsidRDefault="00C87657" w:rsidP="00AF3EC8">
      <w:pPr>
        <w:tabs>
          <w:tab w:val="center" w:pos="6979"/>
        </w:tabs>
        <w:rPr>
          <w:b/>
        </w:rPr>
      </w:pPr>
      <w:r w:rsidRPr="00740B8C">
        <w:rPr>
          <w:b/>
        </w:rPr>
        <w:tab/>
      </w:r>
    </w:p>
    <w:p w14:paraId="55A65259" w14:textId="77777777" w:rsidR="00C87657" w:rsidRPr="00740B8C" w:rsidRDefault="00C87657" w:rsidP="00C87657"/>
    <w:p w14:paraId="7E670314" w14:textId="091C847C" w:rsidR="007B7205" w:rsidRDefault="00C87657" w:rsidP="00C87657">
      <w:pPr>
        <w:pStyle w:val="Default"/>
        <w:rPr>
          <w:b/>
          <w:bCs/>
        </w:rPr>
      </w:pPr>
      <w:r w:rsidRPr="00740B8C">
        <w:rPr>
          <w:b/>
          <w:bCs/>
        </w:rPr>
        <w:t>INSTRUCTIONS FOR THE MODERATOR</w:t>
      </w:r>
      <w:r w:rsidR="001413E4">
        <w:rPr>
          <w:b/>
          <w:bCs/>
        </w:rPr>
        <w:t xml:space="preserve"> </w:t>
      </w:r>
      <w:r w:rsidR="001413E4" w:rsidRPr="00740B8C">
        <w:rPr>
          <w:b/>
          <w:bCs/>
        </w:rPr>
        <w:t>– How to use this IDI Guide</w:t>
      </w:r>
    </w:p>
    <w:p w14:paraId="13242A21" w14:textId="77777777" w:rsidR="00C87657" w:rsidRPr="00740B8C" w:rsidRDefault="00C87657" w:rsidP="00C87657">
      <w:pPr>
        <w:pStyle w:val="Default"/>
      </w:pPr>
    </w:p>
    <w:p w14:paraId="1E897C1F" w14:textId="745B95D1" w:rsidR="00C87657" w:rsidRDefault="00C87657" w:rsidP="003F26D1">
      <w:pPr>
        <w:pStyle w:val="Default"/>
        <w:numPr>
          <w:ilvl w:val="0"/>
          <w:numId w:val="20"/>
        </w:numPr>
      </w:pPr>
      <w:r w:rsidRPr="00740B8C">
        <w:t>Th</w:t>
      </w:r>
      <w:r w:rsidR="00D81B95" w:rsidRPr="00740B8C">
        <w:t>is guide</w:t>
      </w:r>
      <w:r w:rsidRPr="00740B8C">
        <w:t xml:space="preserve"> </w:t>
      </w:r>
      <w:r w:rsidR="00D81B95" w:rsidRPr="00740B8C">
        <w:t>has</w:t>
      </w:r>
      <w:r w:rsidRPr="00740B8C">
        <w:t xml:space="preserve"> 3 levels of questions: </w:t>
      </w:r>
    </w:p>
    <w:p w14:paraId="4C9467B6" w14:textId="65328058" w:rsidR="003F26D1" w:rsidRPr="00C66158" w:rsidRDefault="001413E4" w:rsidP="003F26D1">
      <w:pPr>
        <w:pStyle w:val="Default"/>
        <w:ind w:left="360"/>
        <w:rPr>
          <w:color w:val="5B9BD5" w:themeColor="accent5"/>
        </w:rPr>
      </w:pPr>
      <w:r>
        <w:t xml:space="preserve">     </w:t>
      </w:r>
    </w:p>
    <w:p w14:paraId="1B6B7706" w14:textId="05F34D9B" w:rsidR="00C87657" w:rsidRDefault="00C87657" w:rsidP="00C87657">
      <w:pPr>
        <w:pStyle w:val="Default"/>
        <w:numPr>
          <w:ilvl w:val="0"/>
          <w:numId w:val="9"/>
        </w:numPr>
      </w:pPr>
      <w:r w:rsidRPr="00740B8C">
        <w:t>Numerical research questions/topic areas highlighted in grey</w:t>
      </w:r>
      <w:r w:rsidR="00D81B95" w:rsidRPr="00740B8C">
        <w:t>. These are t</w:t>
      </w:r>
      <w:r w:rsidRPr="00740B8C">
        <w:t xml:space="preserve">he </w:t>
      </w:r>
      <w:r w:rsidR="00D81B95" w:rsidRPr="00740B8C">
        <w:t xml:space="preserve">research </w:t>
      </w:r>
      <w:r w:rsidRPr="00740B8C">
        <w:t xml:space="preserve">questions/areas that we want to get answers to. </w:t>
      </w:r>
      <w:r w:rsidR="00EB0EA1" w:rsidRPr="00740B8C">
        <w:t>They are guides that</w:t>
      </w:r>
      <w:r w:rsidRPr="00740B8C">
        <w:t xml:space="preserve"> don’t need to be read </w:t>
      </w:r>
      <w:r w:rsidR="00D81B95" w:rsidRPr="00740B8C">
        <w:t xml:space="preserve">out </w:t>
      </w:r>
      <w:r w:rsidRPr="00740B8C">
        <w:t xml:space="preserve">aloud. </w:t>
      </w:r>
    </w:p>
    <w:p w14:paraId="04C1D8C8" w14:textId="4A3B9519" w:rsidR="00C87657" w:rsidRPr="002D25F4" w:rsidRDefault="00C87657" w:rsidP="00C87657">
      <w:pPr>
        <w:pStyle w:val="Default"/>
        <w:numPr>
          <w:ilvl w:val="0"/>
          <w:numId w:val="9"/>
        </w:numPr>
      </w:pPr>
      <w:r w:rsidRPr="00740B8C">
        <w:t xml:space="preserve">Discussion questions: the questions that you as the Interviewer </w:t>
      </w:r>
      <w:r w:rsidRPr="00740B8C">
        <w:rPr>
          <w:b/>
          <w:u w:val="single"/>
        </w:rPr>
        <w:t>will ask</w:t>
      </w:r>
      <w:r w:rsidRPr="00740B8C">
        <w:t xml:space="preserve"> respondents </w:t>
      </w:r>
      <w:proofErr w:type="gramStart"/>
      <w:r w:rsidRPr="00740B8C">
        <w:t>in order to</w:t>
      </w:r>
      <w:proofErr w:type="gramEnd"/>
      <w:r w:rsidRPr="00740B8C">
        <w:t xml:space="preserve"> get answers to the research questions. </w:t>
      </w:r>
      <w:r w:rsidRPr="00740B8C">
        <w:rPr>
          <w:b/>
          <w:bCs/>
          <w:u w:val="single"/>
        </w:rPr>
        <w:t>These questions will be underlined and in bold.</w:t>
      </w:r>
      <w:r w:rsidRPr="00740B8C">
        <w:rPr>
          <w:b/>
          <w:bCs/>
        </w:rPr>
        <w:t xml:space="preserve"> </w:t>
      </w:r>
    </w:p>
    <w:p w14:paraId="1BA61B98" w14:textId="10F15609" w:rsidR="00C87657" w:rsidRDefault="00C87657" w:rsidP="00C87657">
      <w:pPr>
        <w:pStyle w:val="Default"/>
        <w:numPr>
          <w:ilvl w:val="0"/>
          <w:numId w:val="9"/>
        </w:numPr>
      </w:pPr>
      <w:r w:rsidRPr="00740B8C">
        <w:t xml:space="preserve">Probes: </w:t>
      </w:r>
      <w:r w:rsidR="00EB0EA1" w:rsidRPr="00740B8C">
        <w:t xml:space="preserve">the bullet points below the discussion questions. </w:t>
      </w:r>
      <w:r w:rsidRPr="00740B8C">
        <w:t xml:space="preserve">The interviewer should ensure that key topics listed in the probes have been addressed/discussed during the interview. So, depending on what has already been discussed you may ask these probes or not. </w:t>
      </w:r>
      <w:r w:rsidR="00497AA3">
        <w:t xml:space="preserve"> </w:t>
      </w:r>
    </w:p>
    <w:p w14:paraId="412AEF21" w14:textId="77777777" w:rsidR="00766F9D" w:rsidRDefault="00766F9D" w:rsidP="00766F9D">
      <w:pPr>
        <w:pStyle w:val="Default"/>
        <w:ind w:left="1080"/>
      </w:pPr>
    </w:p>
    <w:p w14:paraId="37F6DE09" w14:textId="02E97B6C" w:rsidR="00C87657" w:rsidRDefault="00C87657" w:rsidP="00E118F6">
      <w:pPr>
        <w:pStyle w:val="Default"/>
        <w:numPr>
          <w:ilvl w:val="0"/>
          <w:numId w:val="20"/>
        </w:numPr>
        <w:rPr>
          <w:i/>
          <w:iCs/>
        </w:rPr>
      </w:pPr>
      <w:r w:rsidRPr="00740B8C">
        <w:rPr>
          <w:i/>
          <w:iCs/>
        </w:rPr>
        <w:t xml:space="preserve">Instructions/suggestions to interviewer are in italics and brackets </w:t>
      </w:r>
      <w:proofErr w:type="gramStart"/>
      <w:r w:rsidRPr="00740B8C">
        <w:rPr>
          <w:i/>
          <w:iCs/>
        </w:rPr>
        <w:t>[ ]</w:t>
      </w:r>
      <w:proofErr w:type="gramEnd"/>
      <w:r w:rsidRPr="00740B8C">
        <w:rPr>
          <w:i/>
          <w:iCs/>
        </w:rPr>
        <w:t xml:space="preserve">. </w:t>
      </w:r>
    </w:p>
    <w:p w14:paraId="14B0C927" w14:textId="77777777" w:rsidR="00C87657" w:rsidRPr="00DD1A1B" w:rsidRDefault="00C87657" w:rsidP="00C87657">
      <w:pPr>
        <w:pStyle w:val="Default"/>
        <w:rPr>
          <w:color w:val="5B9BD5" w:themeColor="accent5"/>
        </w:rPr>
      </w:pPr>
    </w:p>
    <w:p w14:paraId="6C469525" w14:textId="517430EA" w:rsidR="00C87657" w:rsidRDefault="00C87657" w:rsidP="00ED113D">
      <w:pPr>
        <w:pStyle w:val="Default"/>
        <w:numPr>
          <w:ilvl w:val="0"/>
          <w:numId w:val="20"/>
        </w:numPr>
      </w:pPr>
      <w:r w:rsidRPr="00740B8C">
        <w:t xml:space="preserve">The discussion guide is divided into three columns. </w:t>
      </w:r>
    </w:p>
    <w:p w14:paraId="55C714C2" w14:textId="76497D32" w:rsidR="00ED113D" w:rsidRPr="00672454" w:rsidRDefault="00017C75" w:rsidP="00233126">
      <w:pPr>
        <w:pStyle w:val="Default"/>
        <w:rPr>
          <w:color w:val="5B9BD5" w:themeColor="accent5"/>
        </w:rPr>
      </w:pPr>
      <w:r w:rsidRPr="00672454">
        <w:rPr>
          <w:color w:val="5B9BD5" w:themeColor="accent5"/>
        </w:rPr>
        <w:t xml:space="preserve"> </w:t>
      </w:r>
    </w:p>
    <w:p w14:paraId="79BCA108" w14:textId="783B831C" w:rsidR="00C87657" w:rsidRDefault="00C87657" w:rsidP="00C87657">
      <w:pPr>
        <w:pStyle w:val="Default"/>
        <w:numPr>
          <w:ilvl w:val="0"/>
          <w:numId w:val="10"/>
        </w:numPr>
      </w:pPr>
      <w:r w:rsidRPr="00740B8C">
        <w:rPr>
          <w:b/>
          <w:bCs/>
        </w:rPr>
        <w:t>The left-hand column</w:t>
      </w:r>
      <w:r w:rsidR="001E20F6" w:rsidRPr="00740B8C">
        <w:rPr>
          <w:b/>
          <w:bCs/>
        </w:rPr>
        <w:t xml:space="preserve"> </w:t>
      </w:r>
      <w:r w:rsidRPr="00740B8C">
        <w:t>contains the research questions, discussion questions and probes. It is not required to read the</w:t>
      </w:r>
      <w:r w:rsidR="001E20F6" w:rsidRPr="00740B8C">
        <w:t xml:space="preserve"> discussion questions</w:t>
      </w:r>
      <w:r w:rsidRPr="00740B8C">
        <w:t xml:space="preserve"> verbatim, but they are written to ensure some consistency across discussion. You may adapt the question, depending on how the discussion develops, </w:t>
      </w:r>
      <w:r w:rsidR="001E20F6" w:rsidRPr="00740B8C">
        <w:t xml:space="preserve">but ensure that all the questions have been asked by the end of the interview. </w:t>
      </w:r>
      <w:r w:rsidRPr="00740B8C">
        <w:t xml:space="preserve"> </w:t>
      </w:r>
    </w:p>
    <w:p w14:paraId="547AB8CD" w14:textId="03BAC89C" w:rsidR="00C87657" w:rsidRDefault="00C87657" w:rsidP="00C87657">
      <w:pPr>
        <w:pStyle w:val="Default"/>
        <w:numPr>
          <w:ilvl w:val="0"/>
          <w:numId w:val="10"/>
        </w:numPr>
      </w:pPr>
      <w:r w:rsidRPr="00740B8C">
        <w:rPr>
          <w:b/>
          <w:bCs/>
        </w:rPr>
        <w:t xml:space="preserve">The right-hand column </w:t>
      </w:r>
      <w:r w:rsidRPr="00740B8C">
        <w:t xml:space="preserve">is for summarising the themes brought up by the women in the discussions. These should be summaries of the general issues raised in connection with the research question. These summaries should be more than </w:t>
      </w:r>
      <w:r w:rsidRPr="00740B8C">
        <w:lastRenderedPageBreak/>
        <w:t xml:space="preserve">just yes/no, but not longer than a few sentences of bullet points. They do not need to be detailed, as we have the details on the tape. </w:t>
      </w:r>
    </w:p>
    <w:p w14:paraId="66ED8A09" w14:textId="77777777" w:rsidR="00613B13" w:rsidRPr="009F0CF0" w:rsidRDefault="00613B13" w:rsidP="00233126">
      <w:pPr>
        <w:pStyle w:val="Default"/>
        <w:ind w:left="720"/>
        <w:rPr>
          <w:color w:val="000000" w:themeColor="text1"/>
        </w:rPr>
      </w:pPr>
    </w:p>
    <w:p w14:paraId="26FC5A0C" w14:textId="3AAB6CA8" w:rsidR="00C87657" w:rsidRPr="00B23189" w:rsidRDefault="00C87657" w:rsidP="00C87657">
      <w:pPr>
        <w:pStyle w:val="Default"/>
        <w:rPr>
          <w:b/>
          <w:bCs/>
          <w:color w:val="5B9BD5" w:themeColor="accent5"/>
        </w:rPr>
      </w:pPr>
      <w:r w:rsidRPr="009F0CF0">
        <w:rPr>
          <w:b/>
          <w:bCs/>
          <w:color w:val="000000" w:themeColor="text1"/>
        </w:rPr>
        <w:t>INTRODUCTION</w:t>
      </w:r>
      <w:r w:rsidRPr="00B23189">
        <w:rPr>
          <w:b/>
          <w:bCs/>
          <w:color w:val="5B9BD5" w:themeColor="accent5"/>
        </w:rPr>
        <w:t xml:space="preserve"> </w:t>
      </w:r>
    </w:p>
    <w:p w14:paraId="3A174D90" w14:textId="77777777" w:rsidR="00C87657" w:rsidRPr="00740B8C" w:rsidRDefault="00C87657" w:rsidP="00C87657">
      <w:pPr>
        <w:pStyle w:val="Default"/>
      </w:pPr>
    </w:p>
    <w:p w14:paraId="2B075791" w14:textId="4793D462" w:rsidR="00C87657" w:rsidRDefault="0018579F" w:rsidP="00C87657">
      <w:pPr>
        <w:pStyle w:val="Default"/>
        <w:rPr>
          <w:i/>
          <w:iCs/>
        </w:rPr>
      </w:pPr>
      <w:r w:rsidRPr="00740B8C">
        <w:rPr>
          <w:i/>
          <w:iCs/>
        </w:rPr>
        <w:t>[</w:t>
      </w:r>
      <w:r w:rsidR="00C87657" w:rsidRPr="00740B8C">
        <w:rPr>
          <w:i/>
          <w:iCs/>
        </w:rPr>
        <w:t xml:space="preserve">Welcome the participant and thank </w:t>
      </w:r>
      <w:r w:rsidR="000B1FEB" w:rsidRPr="00740B8C">
        <w:rPr>
          <w:i/>
          <w:iCs/>
        </w:rPr>
        <w:t>her</w:t>
      </w:r>
      <w:r w:rsidR="00C87657" w:rsidRPr="00740B8C">
        <w:rPr>
          <w:i/>
          <w:iCs/>
        </w:rPr>
        <w:t xml:space="preserve"> for coming. Hand</w:t>
      </w:r>
      <w:r w:rsidR="000B1FEB" w:rsidRPr="00740B8C">
        <w:rPr>
          <w:i/>
          <w:iCs/>
        </w:rPr>
        <w:t xml:space="preserve"> the participant </w:t>
      </w:r>
      <w:r w:rsidR="00C87657" w:rsidRPr="00740B8C">
        <w:rPr>
          <w:i/>
          <w:iCs/>
        </w:rPr>
        <w:t>a sociodemographic information sheet.</w:t>
      </w:r>
      <w:r w:rsidRPr="00740B8C">
        <w:rPr>
          <w:i/>
          <w:iCs/>
        </w:rPr>
        <w:t>]</w:t>
      </w:r>
      <w:r w:rsidR="00066424">
        <w:rPr>
          <w:i/>
          <w:iCs/>
        </w:rPr>
        <w:t xml:space="preserve"> </w:t>
      </w:r>
    </w:p>
    <w:p w14:paraId="321AAF81" w14:textId="77777777" w:rsidR="00613B13" w:rsidRPr="0060766A" w:rsidRDefault="00613B13" w:rsidP="00C87657">
      <w:pPr>
        <w:pStyle w:val="Default"/>
        <w:rPr>
          <w:i/>
          <w:iCs/>
          <w:color w:val="5B9BD5" w:themeColor="accent5"/>
        </w:rPr>
      </w:pPr>
    </w:p>
    <w:p w14:paraId="35AF4C3D" w14:textId="17623D19" w:rsidR="00C87657" w:rsidRDefault="00C87657" w:rsidP="00C87657">
      <w:pPr>
        <w:pStyle w:val="Default"/>
      </w:pPr>
      <w:r w:rsidRPr="00740B8C">
        <w:t xml:space="preserve">Explain the general purpose of the discussion: </w:t>
      </w:r>
    </w:p>
    <w:p w14:paraId="06080EFC" w14:textId="77777777" w:rsidR="00613B13" w:rsidRPr="00AC2337" w:rsidRDefault="00613B13" w:rsidP="00C87657">
      <w:pPr>
        <w:pStyle w:val="Default"/>
        <w:rPr>
          <w:color w:val="5B9BD5" w:themeColor="accent5"/>
        </w:rPr>
      </w:pPr>
    </w:p>
    <w:p w14:paraId="08EB360B" w14:textId="2BC6D5E7" w:rsidR="00693430" w:rsidRDefault="00C87657" w:rsidP="00C87657">
      <w:pPr>
        <w:pStyle w:val="Default"/>
        <w:rPr>
          <w:b/>
          <w:i/>
          <w:iCs/>
          <w:u w:val="single"/>
        </w:rPr>
      </w:pPr>
      <w:r w:rsidRPr="00740B8C">
        <w:rPr>
          <w:b/>
          <w:i/>
          <w:iCs/>
          <w:u w:val="single"/>
        </w:rPr>
        <w:t>“</w:t>
      </w:r>
      <w:r w:rsidR="00A61056" w:rsidRPr="00740B8C">
        <w:rPr>
          <w:b/>
          <w:i/>
          <w:iCs/>
          <w:u w:val="single"/>
        </w:rPr>
        <w:t xml:space="preserve">The purpose of this interview is to understand </w:t>
      </w:r>
      <w:r w:rsidR="009B3B46" w:rsidRPr="00740B8C">
        <w:rPr>
          <w:b/>
          <w:i/>
          <w:iCs/>
          <w:u w:val="single"/>
        </w:rPr>
        <w:t xml:space="preserve">the </w:t>
      </w:r>
      <w:r w:rsidR="006A28CA" w:rsidRPr="00740B8C">
        <w:rPr>
          <w:b/>
          <w:i/>
          <w:iCs/>
          <w:u w:val="single"/>
        </w:rPr>
        <w:t>challenges that sex workers face, and how they make choices</w:t>
      </w:r>
      <w:r w:rsidR="000B1FEB" w:rsidRPr="00740B8C">
        <w:rPr>
          <w:b/>
          <w:i/>
          <w:iCs/>
          <w:u w:val="single"/>
        </w:rPr>
        <w:t xml:space="preserve"> related to their sex work.</w:t>
      </w:r>
      <w:r w:rsidRPr="00740B8C">
        <w:rPr>
          <w:b/>
          <w:i/>
          <w:iCs/>
          <w:u w:val="single"/>
        </w:rPr>
        <w:t>”</w:t>
      </w:r>
    </w:p>
    <w:p w14:paraId="674AAA4E" w14:textId="3674734A" w:rsidR="00A61056" w:rsidRPr="003C363E" w:rsidRDefault="00A61056" w:rsidP="00C87657">
      <w:pPr>
        <w:pStyle w:val="Default"/>
        <w:rPr>
          <w:bCs/>
          <w:i/>
          <w:iCs/>
          <w:color w:val="5B9BD5" w:themeColor="accent5"/>
          <w:u w:val="single"/>
        </w:rPr>
      </w:pPr>
    </w:p>
    <w:p w14:paraId="2C77A883" w14:textId="35CC3F54" w:rsidR="00A61056" w:rsidRDefault="0018579F" w:rsidP="00C87657">
      <w:pPr>
        <w:pStyle w:val="Default"/>
        <w:rPr>
          <w:i/>
          <w:iCs/>
        </w:rPr>
      </w:pPr>
      <w:r w:rsidRPr="00740B8C">
        <w:rPr>
          <w:i/>
          <w:iCs/>
        </w:rPr>
        <w:t>[</w:t>
      </w:r>
      <w:r w:rsidR="00A61056" w:rsidRPr="00740B8C">
        <w:rPr>
          <w:i/>
          <w:iCs/>
        </w:rPr>
        <w:t xml:space="preserve">Address the issue of </w:t>
      </w:r>
      <w:r w:rsidR="00A61056" w:rsidRPr="00740B8C">
        <w:rPr>
          <w:bCs/>
          <w:i/>
          <w:iCs/>
        </w:rPr>
        <w:t>confidentiality</w:t>
      </w:r>
      <w:r w:rsidR="00A61056" w:rsidRPr="00740B8C">
        <w:rPr>
          <w:i/>
          <w:iCs/>
        </w:rPr>
        <w:t>: Inform the respondent that any information discussed will be analysed as a whole and that their names will not be used in any analysis of the discussion</w:t>
      </w:r>
      <w:r w:rsidRPr="00740B8C">
        <w:rPr>
          <w:i/>
          <w:iCs/>
        </w:rPr>
        <w:t>.]</w:t>
      </w:r>
    </w:p>
    <w:p w14:paraId="799139C9" w14:textId="77777777" w:rsidR="00C87657" w:rsidRPr="00740B8C" w:rsidRDefault="00C87657" w:rsidP="00C87657">
      <w:pPr>
        <w:pStyle w:val="Default"/>
        <w:rPr>
          <w:i/>
          <w:iCs/>
        </w:rPr>
      </w:pPr>
    </w:p>
    <w:p w14:paraId="5362BB92" w14:textId="5C584850" w:rsidR="00C87657" w:rsidRDefault="0018579F" w:rsidP="00C87657">
      <w:pPr>
        <w:pStyle w:val="Default"/>
        <w:rPr>
          <w:i/>
          <w:iCs/>
        </w:rPr>
      </w:pPr>
      <w:r w:rsidRPr="00740B8C">
        <w:rPr>
          <w:i/>
          <w:iCs/>
        </w:rPr>
        <w:t>[</w:t>
      </w:r>
      <w:r w:rsidR="00C87657" w:rsidRPr="00740B8C">
        <w:rPr>
          <w:i/>
          <w:iCs/>
        </w:rPr>
        <w:t xml:space="preserve">Introduce </w:t>
      </w:r>
      <w:r w:rsidR="000B1FEB" w:rsidRPr="00740B8C">
        <w:rPr>
          <w:i/>
          <w:iCs/>
        </w:rPr>
        <w:t>yourself to the participant</w:t>
      </w:r>
      <w:r w:rsidR="00C87657" w:rsidRPr="00740B8C">
        <w:rPr>
          <w:i/>
          <w:iCs/>
        </w:rPr>
        <w:t>.</w:t>
      </w:r>
      <w:r w:rsidRPr="00740B8C">
        <w:rPr>
          <w:i/>
          <w:iCs/>
        </w:rPr>
        <w:t>]</w:t>
      </w:r>
    </w:p>
    <w:p w14:paraId="70CB50BD" w14:textId="77777777" w:rsidR="00613B13" w:rsidRPr="003D0379" w:rsidRDefault="00613B13" w:rsidP="00C87657">
      <w:pPr>
        <w:pStyle w:val="Default"/>
        <w:rPr>
          <w:i/>
          <w:iCs/>
          <w:color w:val="5B9BD5" w:themeColor="accent5"/>
        </w:rPr>
      </w:pPr>
    </w:p>
    <w:p w14:paraId="1DBC8A57" w14:textId="4FBE69B1" w:rsidR="00C87657" w:rsidRDefault="0018579F" w:rsidP="00C87657">
      <w:pPr>
        <w:pStyle w:val="Default"/>
        <w:rPr>
          <w:i/>
          <w:iCs/>
        </w:rPr>
      </w:pPr>
      <w:r w:rsidRPr="00740B8C">
        <w:rPr>
          <w:i/>
          <w:iCs/>
        </w:rPr>
        <w:t>[</w:t>
      </w:r>
      <w:r w:rsidR="00A61056" w:rsidRPr="00740B8C">
        <w:rPr>
          <w:i/>
          <w:iCs/>
        </w:rPr>
        <w:t>H</w:t>
      </w:r>
      <w:r w:rsidR="00C87657" w:rsidRPr="00740B8C">
        <w:rPr>
          <w:i/>
          <w:iCs/>
        </w:rPr>
        <w:t xml:space="preserve">ave the </w:t>
      </w:r>
      <w:r w:rsidR="00A61056" w:rsidRPr="00740B8C">
        <w:rPr>
          <w:i/>
          <w:iCs/>
        </w:rPr>
        <w:t xml:space="preserve">respondent </w:t>
      </w:r>
      <w:r w:rsidR="00C87657" w:rsidRPr="00740B8C">
        <w:rPr>
          <w:i/>
          <w:iCs/>
        </w:rPr>
        <w:t>introduce themselves. They should create a nickname for the discussion. Have them write it down on a sheet of paper that they will keep on their laps and refer to throughout the discussion.</w:t>
      </w:r>
      <w:r w:rsidRPr="00740B8C">
        <w:rPr>
          <w:i/>
          <w:iCs/>
        </w:rPr>
        <w:t>]</w:t>
      </w:r>
    </w:p>
    <w:p w14:paraId="6513E78C" w14:textId="77777777" w:rsidR="00C87657" w:rsidRPr="00740B8C" w:rsidRDefault="00C87657" w:rsidP="00C87657">
      <w:pPr>
        <w:pStyle w:val="Default"/>
        <w:rPr>
          <w:i/>
          <w:iCs/>
        </w:rPr>
      </w:pPr>
    </w:p>
    <w:p w14:paraId="47A6CBB0" w14:textId="374D9515" w:rsidR="00C87657" w:rsidRDefault="0018579F" w:rsidP="00C87657">
      <w:pPr>
        <w:rPr>
          <w:i/>
          <w:iCs/>
        </w:rPr>
      </w:pPr>
      <w:r w:rsidRPr="00740B8C">
        <w:rPr>
          <w:i/>
          <w:iCs/>
        </w:rPr>
        <w:t>[</w:t>
      </w:r>
      <w:r w:rsidR="00C87657" w:rsidRPr="00740B8C">
        <w:rPr>
          <w:i/>
          <w:iCs/>
        </w:rPr>
        <w:t>Ask for any questions.</w:t>
      </w:r>
      <w:r w:rsidRPr="00740B8C">
        <w:rPr>
          <w:i/>
          <w:iCs/>
        </w:rPr>
        <w:t>]</w:t>
      </w:r>
    </w:p>
    <w:p w14:paraId="2B9B46DD" w14:textId="2A2E1B38" w:rsidR="00436906" w:rsidRDefault="00436906" w:rsidP="00C87657">
      <w:pPr>
        <w:rPr>
          <w:bCs/>
          <w:i/>
          <w:iCs/>
        </w:rPr>
      </w:pPr>
    </w:p>
    <w:p w14:paraId="45D6FBE0" w14:textId="4E3DA753" w:rsidR="00436906" w:rsidRPr="0033178F" w:rsidRDefault="00436906" w:rsidP="00C87657">
      <w:pPr>
        <w:rPr>
          <w:i/>
          <w:iCs/>
          <w:color w:val="5B9BD5" w:themeColor="accent5"/>
        </w:rPr>
      </w:pPr>
      <w:r w:rsidRPr="00740B8C">
        <w:rPr>
          <w:bCs/>
          <w:i/>
          <w:iCs/>
        </w:rPr>
        <w:t>[</w:t>
      </w:r>
      <w:r>
        <w:rPr>
          <w:bCs/>
          <w:i/>
          <w:iCs/>
        </w:rPr>
        <w:t>Inform the participant that you are going to start recording and reconfirm that they are ok with it.]</w:t>
      </w:r>
    </w:p>
    <w:p w14:paraId="39438F34" w14:textId="77777777" w:rsidR="0018579F" w:rsidRPr="00740B8C" w:rsidRDefault="0018579F" w:rsidP="00C87657">
      <w:pPr>
        <w:rPr>
          <w:bCs/>
          <w:i/>
          <w:iCs/>
        </w:rPr>
      </w:pPr>
    </w:p>
    <w:p w14:paraId="24D765ED" w14:textId="371C8B7F" w:rsidR="00C87657" w:rsidRPr="00F7159A" w:rsidRDefault="0018579F" w:rsidP="00C87657">
      <w:pPr>
        <w:rPr>
          <w:b/>
          <w:i/>
          <w:iCs/>
          <w:sz w:val="22"/>
          <w:szCs w:val="22"/>
        </w:rPr>
      </w:pPr>
      <w:r w:rsidRPr="00740B8C">
        <w:rPr>
          <w:bCs/>
          <w:i/>
          <w:iCs/>
        </w:rPr>
        <w:t>[</w:t>
      </w:r>
      <w:r w:rsidR="00C87657" w:rsidRPr="00740B8C">
        <w:rPr>
          <w:bCs/>
          <w:i/>
          <w:iCs/>
        </w:rPr>
        <w:t>Ask “</w:t>
      </w:r>
      <w:proofErr w:type="gramStart"/>
      <w:r w:rsidR="00C87657" w:rsidRPr="00740B8C">
        <w:rPr>
          <w:bCs/>
          <w:i/>
          <w:iCs/>
        </w:rPr>
        <w:t>ice-breaker</w:t>
      </w:r>
      <w:proofErr w:type="gramEnd"/>
      <w:r w:rsidR="00C87657" w:rsidRPr="00740B8C">
        <w:rPr>
          <w:bCs/>
          <w:i/>
          <w:iCs/>
        </w:rPr>
        <w:t xml:space="preserve">”: </w:t>
      </w:r>
      <w:r w:rsidR="009E3A8B" w:rsidRPr="00740B8C">
        <w:rPr>
          <w:bCs/>
          <w:i/>
          <w:iCs/>
        </w:rPr>
        <w:t>A</w:t>
      </w:r>
      <w:r w:rsidR="00C87657" w:rsidRPr="00740B8C">
        <w:rPr>
          <w:bCs/>
          <w:i/>
          <w:iCs/>
        </w:rPr>
        <w:t xml:space="preserve">sk </w:t>
      </w:r>
      <w:r w:rsidR="009E3A8B" w:rsidRPr="00740B8C">
        <w:rPr>
          <w:bCs/>
          <w:i/>
          <w:iCs/>
        </w:rPr>
        <w:t>the respondent</w:t>
      </w:r>
      <w:r w:rsidR="00C87657" w:rsidRPr="00740B8C">
        <w:rPr>
          <w:bCs/>
          <w:i/>
          <w:iCs/>
        </w:rPr>
        <w:t xml:space="preserve"> to introduce themselves by their nickname and ask them to share the</w:t>
      </w:r>
      <w:r w:rsidR="00C87657" w:rsidRPr="00740B8C">
        <w:rPr>
          <w:b/>
          <w:i/>
          <w:iCs/>
        </w:rPr>
        <w:t xml:space="preserve"> </w:t>
      </w:r>
      <w:r w:rsidR="009E3A8B" w:rsidRPr="00740B8C">
        <w:rPr>
          <w:b/>
          <w:i/>
          <w:iCs/>
        </w:rPr>
        <w:t>happiest day of their life</w:t>
      </w:r>
      <w:r w:rsidR="00FB6E22" w:rsidRPr="00740B8C">
        <w:rPr>
          <w:b/>
          <w:i/>
          <w:iCs/>
        </w:rPr>
        <w:t xml:space="preserve"> and what made them happy about that day</w:t>
      </w:r>
      <w:r w:rsidR="00C87657" w:rsidRPr="00740B8C">
        <w:rPr>
          <w:b/>
          <w:i/>
          <w:iCs/>
          <w:sz w:val="22"/>
          <w:szCs w:val="22"/>
        </w:rPr>
        <w:t xml:space="preserve">. </w:t>
      </w:r>
    </w:p>
    <w:p w14:paraId="3F5C8D5C" w14:textId="291778DC" w:rsidR="00436906" w:rsidRPr="00740B8C" w:rsidRDefault="00436906" w:rsidP="00C87657">
      <w:pPr>
        <w:rPr>
          <w:i/>
          <w:iCs/>
        </w:rPr>
      </w:pPr>
    </w:p>
    <w:tbl>
      <w:tblPr>
        <w:tblStyle w:val="TableGrid"/>
        <w:tblW w:w="0" w:type="auto"/>
        <w:tblLook w:val="04A0" w:firstRow="1" w:lastRow="0" w:firstColumn="1" w:lastColumn="0" w:noHBand="0" w:noVBand="1"/>
      </w:tblPr>
      <w:tblGrid>
        <w:gridCol w:w="384"/>
        <w:gridCol w:w="8626"/>
      </w:tblGrid>
      <w:tr w:rsidR="009B3B46" w:rsidRPr="00740B8C" w14:paraId="7D9A2AB6" w14:textId="77777777" w:rsidTr="003078F0">
        <w:trPr>
          <w:trHeight w:val="2826"/>
        </w:trPr>
        <w:tc>
          <w:tcPr>
            <w:tcW w:w="498" w:type="dxa"/>
          </w:tcPr>
          <w:p w14:paraId="766DF289" w14:textId="77777777" w:rsidR="00C87657" w:rsidRPr="00740B8C" w:rsidRDefault="00C87657" w:rsidP="00170889">
            <w:pPr>
              <w:rPr>
                <w:b/>
              </w:rPr>
            </w:pPr>
          </w:p>
        </w:tc>
        <w:tc>
          <w:tcPr>
            <w:tcW w:w="13527" w:type="dxa"/>
          </w:tcPr>
          <w:p w14:paraId="0C5B818D" w14:textId="778B5E7C" w:rsidR="00C87657" w:rsidRDefault="00C87657" w:rsidP="00170889">
            <w:pPr>
              <w:rPr>
                <w:b/>
                <w:u w:val="single"/>
              </w:rPr>
            </w:pPr>
            <w:r w:rsidRPr="00740B8C">
              <w:rPr>
                <w:b/>
                <w:u w:val="single"/>
              </w:rPr>
              <w:t xml:space="preserve">Today we are going to talk about </w:t>
            </w:r>
            <w:r w:rsidR="000B1FEB" w:rsidRPr="00740B8C">
              <w:rPr>
                <w:b/>
                <w:u w:val="single"/>
              </w:rPr>
              <w:t>your sex work</w:t>
            </w:r>
            <w:r w:rsidRPr="00740B8C">
              <w:rPr>
                <w:b/>
                <w:u w:val="single"/>
              </w:rPr>
              <w:t>.</w:t>
            </w:r>
            <w:r w:rsidR="009B3B46" w:rsidRPr="00740B8C">
              <w:rPr>
                <w:b/>
                <w:u w:val="single"/>
              </w:rPr>
              <w:t xml:space="preserve"> </w:t>
            </w:r>
            <w:r w:rsidRPr="00740B8C">
              <w:rPr>
                <w:b/>
                <w:u w:val="single"/>
              </w:rPr>
              <w:t xml:space="preserve"> </w:t>
            </w:r>
            <w:r w:rsidR="009B3B46" w:rsidRPr="00740B8C">
              <w:rPr>
                <w:b/>
                <w:u w:val="single"/>
              </w:rPr>
              <w:t xml:space="preserve">None of your personal individual information will be </w:t>
            </w:r>
            <w:r w:rsidR="00C269DD" w:rsidRPr="00740B8C">
              <w:rPr>
                <w:b/>
                <w:u w:val="single"/>
              </w:rPr>
              <w:t xml:space="preserve">identifiable or </w:t>
            </w:r>
            <w:r w:rsidR="009B3B46" w:rsidRPr="00740B8C">
              <w:rPr>
                <w:b/>
                <w:u w:val="single"/>
              </w:rPr>
              <w:t xml:space="preserve">disseminated, but rather </w:t>
            </w:r>
            <w:r w:rsidR="000B1FEB" w:rsidRPr="00740B8C">
              <w:rPr>
                <w:b/>
                <w:u w:val="single"/>
              </w:rPr>
              <w:t xml:space="preserve">aggregated </w:t>
            </w:r>
            <w:r w:rsidR="009B3B46" w:rsidRPr="00740B8C">
              <w:rPr>
                <w:b/>
                <w:u w:val="single"/>
              </w:rPr>
              <w:t>findings</w:t>
            </w:r>
            <w:r w:rsidR="000B1FEB" w:rsidRPr="00740B8C">
              <w:rPr>
                <w:b/>
                <w:u w:val="single"/>
              </w:rPr>
              <w:t xml:space="preserve"> with no personal data identifiable will be disseminated. </w:t>
            </w:r>
          </w:p>
          <w:p w14:paraId="53F7224C" w14:textId="77777777" w:rsidR="009B3B46" w:rsidRPr="00740B8C" w:rsidRDefault="009B3B46" w:rsidP="00170889">
            <w:pPr>
              <w:rPr>
                <w:b/>
                <w:u w:val="single"/>
              </w:rPr>
            </w:pPr>
          </w:p>
          <w:p w14:paraId="7C1D8D1B" w14:textId="03DA91BD" w:rsidR="00C87657" w:rsidRPr="00233126" w:rsidRDefault="009B3B46" w:rsidP="00170889">
            <w:pPr>
              <w:rPr>
                <w:i/>
                <w:iCs/>
              </w:rPr>
            </w:pPr>
            <w:r w:rsidRPr="00233126">
              <w:rPr>
                <w:i/>
                <w:iCs/>
              </w:rPr>
              <w:t>[Look out for visual cues at this point and make sure the respondent is convinced of the confidentiality and comfortable before proceeding with the interview. If the respondent is not comfortable, continue to reassure until they are comfortable.]</w:t>
            </w:r>
          </w:p>
          <w:p w14:paraId="6D146FB3" w14:textId="77777777" w:rsidR="00C269DD" w:rsidRPr="00740B8C" w:rsidRDefault="00C269DD" w:rsidP="00170889"/>
          <w:p w14:paraId="085E7C9D" w14:textId="77777777" w:rsidR="00C269DD" w:rsidRDefault="00C269DD" w:rsidP="00170889">
            <w:pPr>
              <w:rPr>
                <w:b/>
                <w:u w:val="single"/>
              </w:rPr>
            </w:pPr>
            <w:r w:rsidRPr="00740B8C">
              <w:rPr>
                <w:b/>
                <w:u w:val="single"/>
              </w:rPr>
              <w:t xml:space="preserve">What do you understand when someone </w:t>
            </w:r>
            <w:proofErr w:type="gramStart"/>
            <w:r w:rsidRPr="00740B8C">
              <w:rPr>
                <w:b/>
                <w:u w:val="single"/>
              </w:rPr>
              <w:t>says</w:t>
            </w:r>
            <w:proofErr w:type="gramEnd"/>
            <w:r w:rsidRPr="00740B8C">
              <w:rPr>
                <w:b/>
                <w:u w:val="single"/>
              </w:rPr>
              <w:t xml:space="preserve"> ‘</w:t>
            </w:r>
            <w:r w:rsidRPr="00740B8C">
              <w:rPr>
                <w:b/>
                <w:i/>
                <w:iCs/>
                <w:u w:val="single"/>
              </w:rPr>
              <w:t>sex work’</w:t>
            </w:r>
            <w:r w:rsidRPr="00740B8C">
              <w:rPr>
                <w:b/>
                <w:u w:val="single"/>
              </w:rPr>
              <w:t>?</w:t>
            </w:r>
          </w:p>
          <w:p w14:paraId="2D85B5BF" w14:textId="2DC7844B" w:rsidR="00E34D27" w:rsidRPr="009500B0" w:rsidRDefault="00E34D27" w:rsidP="005A3421"/>
        </w:tc>
      </w:tr>
    </w:tbl>
    <w:p w14:paraId="25255C79" w14:textId="1D1D043F" w:rsidR="0018579F" w:rsidRDefault="0018579F" w:rsidP="00C639C5">
      <w:pPr>
        <w:rPr>
          <w:b/>
          <w:bCs/>
        </w:rPr>
      </w:pPr>
    </w:p>
    <w:p w14:paraId="351F6901" w14:textId="77777777" w:rsidR="00766F9D" w:rsidRDefault="00766F9D" w:rsidP="00C639C5">
      <w:pPr>
        <w:rPr>
          <w:b/>
          <w:bCs/>
        </w:rPr>
      </w:pPr>
    </w:p>
    <w:p w14:paraId="1AC82462" w14:textId="77777777" w:rsidR="00766F9D" w:rsidRDefault="00766F9D" w:rsidP="00C639C5">
      <w:pPr>
        <w:rPr>
          <w:b/>
          <w:bCs/>
        </w:rPr>
      </w:pPr>
    </w:p>
    <w:p w14:paraId="2C80D404" w14:textId="77777777" w:rsidR="00766F9D" w:rsidRDefault="00766F9D" w:rsidP="00C639C5">
      <w:pPr>
        <w:rPr>
          <w:b/>
          <w:bCs/>
        </w:rPr>
      </w:pPr>
    </w:p>
    <w:p w14:paraId="22A12481" w14:textId="77777777" w:rsidR="00766F9D" w:rsidRPr="00740B8C" w:rsidRDefault="00766F9D" w:rsidP="00C639C5">
      <w:pPr>
        <w:rPr>
          <w:b/>
          <w:bCs/>
        </w:rPr>
      </w:pPr>
    </w:p>
    <w:p w14:paraId="46A1CB0C" w14:textId="77777777" w:rsidR="003078F0" w:rsidRPr="00740B8C" w:rsidRDefault="003078F0" w:rsidP="00C639C5">
      <w:pPr>
        <w:rPr>
          <w:b/>
          <w:bCs/>
        </w:rPr>
      </w:pPr>
    </w:p>
    <w:tbl>
      <w:tblPr>
        <w:tblStyle w:val="TableGrid"/>
        <w:tblW w:w="0" w:type="auto"/>
        <w:tblLook w:val="04A0" w:firstRow="1" w:lastRow="0" w:firstColumn="1" w:lastColumn="0" w:noHBand="0" w:noVBand="1"/>
      </w:tblPr>
      <w:tblGrid>
        <w:gridCol w:w="444"/>
        <w:gridCol w:w="6639"/>
        <w:gridCol w:w="1927"/>
      </w:tblGrid>
      <w:tr w:rsidR="002329AA" w:rsidRPr="00740B8C" w14:paraId="284EACDF" w14:textId="77777777" w:rsidTr="00233126">
        <w:trPr>
          <w:trHeight w:val="132"/>
        </w:trPr>
        <w:tc>
          <w:tcPr>
            <w:tcW w:w="444" w:type="dxa"/>
          </w:tcPr>
          <w:p w14:paraId="4F185446" w14:textId="77777777" w:rsidR="009E3A8B" w:rsidRPr="00740B8C" w:rsidRDefault="009E3A8B" w:rsidP="00170889">
            <w:pPr>
              <w:jc w:val="center"/>
              <w:rPr>
                <w:b/>
              </w:rPr>
            </w:pPr>
          </w:p>
        </w:tc>
        <w:tc>
          <w:tcPr>
            <w:tcW w:w="6639" w:type="dxa"/>
          </w:tcPr>
          <w:p w14:paraId="7365F15F" w14:textId="51DE55A1" w:rsidR="009E3A8B" w:rsidRPr="00740B8C" w:rsidRDefault="009E3A8B" w:rsidP="00170889">
            <w:pPr>
              <w:jc w:val="center"/>
              <w:rPr>
                <w:b/>
              </w:rPr>
            </w:pPr>
            <w:r w:rsidRPr="00740B8C">
              <w:rPr>
                <w:b/>
              </w:rPr>
              <w:t>Research Question, IDI Questions and Probes</w:t>
            </w:r>
          </w:p>
        </w:tc>
        <w:tc>
          <w:tcPr>
            <w:tcW w:w="1927" w:type="dxa"/>
          </w:tcPr>
          <w:p w14:paraId="28E9B197" w14:textId="77777777" w:rsidR="009E3A8B" w:rsidRPr="00740B8C" w:rsidRDefault="009E3A8B" w:rsidP="00170889">
            <w:pPr>
              <w:jc w:val="center"/>
              <w:rPr>
                <w:b/>
              </w:rPr>
            </w:pPr>
            <w:r w:rsidRPr="00740B8C">
              <w:rPr>
                <w:b/>
              </w:rPr>
              <w:t>Summary/Notes</w:t>
            </w:r>
          </w:p>
        </w:tc>
      </w:tr>
      <w:tr w:rsidR="002329AA" w:rsidRPr="00740B8C" w14:paraId="4867A4DF" w14:textId="77777777" w:rsidTr="00233126">
        <w:trPr>
          <w:trHeight w:val="7648"/>
        </w:trPr>
        <w:tc>
          <w:tcPr>
            <w:tcW w:w="444" w:type="dxa"/>
          </w:tcPr>
          <w:p w14:paraId="6D4AB7A2" w14:textId="77777777" w:rsidR="009E3A8B" w:rsidRPr="00740B8C" w:rsidRDefault="009E3A8B" w:rsidP="00170889">
            <w:pPr>
              <w:rPr>
                <w:b/>
              </w:rPr>
            </w:pPr>
            <w:r w:rsidRPr="00740B8C">
              <w:rPr>
                <w:b/>
              </w:rPr>
              <w:t>1.</w:t>
            </w:r>
          </w:p>
        </w:tc>
        <w:tc>
          <w:tcPr>
            <w:tcW w:w="6639" w:type="dxa"/>
          </w:tcPr>
          <w:p w14:paraId="068B2266" w14:textId="256EA8AF" w:rsidR="00061EB0" w:rsidRDefault="00AD1EB0" w:rsidP="006F5775">
            <w:r>
              <w:t>How do Female Sex Workers join sex work, how do they get clients, and how do they provide the sex to the clients</w:t>
            </w:r>
            <w:r w:rsidR="00061EB0" w:rsidRPr="00740B8C">
              <w:t>?</w:t>
            </w:r>
          </w:p>
          <w:p w14:paraId="6010CBC1" w14:textId="77777777" w:rsidR="009500B0" w:rsidRPr="00740B8C" w:rsidRDefault="009500B0" w:rsidP="006F5775"/>
          <w:p w14:paraId="12AE7E46" w14:textId="6324E314" w:rsidR="00D23C5B" w:rsidRPr="00F7159A" w:rsidRDefault="0090034D" w:rsidP="00ED48ED">
            <w:pPr>
              <w:pStyle w:val="ListParagraph"/>
              <w:numPr>
                <w:ilvl w:val="1"/>
                <w:numId w:val="21"/>
              </w:numPr>
              <w:rPr>
                <w:b/>
                <w:u w:val="single"/>
              </w:rPr>
            </w:pPr>
            <w:r w:rsidRPr="00D23C5B">
              <w:rPr>
                <w:b/>
                <w:u w:val="single"/>
              </w:rPr>
              <w:t>Can you tell me why you</w:t>
            </w:r>
            <w:r w:rsidR="00061EB0" w:rsidRPr="00D23C5B">
              <w:rPr>
                <w:b/>
                <w:u w:val="single"/>
              </w:rPr>
              <w:t xml:space="preserve"> </w:t>
            </w:r>
            <w:r w:rsidRPr="00D23C5B">
              <w:rPr>
                <w:b/>
                <w:u w:val="single"/>
              </w:rPr>
              <w:t>started</w:t>
            </w:r>
            <w:r w:rsidR="00061EB0" w:rsidRPr="00D23C5B">
              <w:rPr>
                <w:b/>
                <w:u w:val="single"/>
              </w:rPr>
              <w:t xml:space="preserve"> sex </w:t>
            </w:r>
            <w:proofErr w:type="gramStart"/>
            <w:r w:rsidR="00061EB0" w:rsidRPr="00D23C5B">
              <w:rPr>
                <w:b/>
                <w:u w:val="single"/>
              </w:rPr>
              <w:t>work</w:t>
            </w:r>
            <w:proofErr w:type="gramEnd"/>
          </w:p>
          <w:p w14:paraId="6B2DFCCD" w14:textId="77777777" w:rsidR="006F5775" w:rsidRPr="00740B8C" w:rsidRDefault="006F5775" w:rsidP="006F5775">
            <w:pPr>
              <w:rPr>
                <w:b/>
                <w:color w:val="000000" w:themeColor="text1"/>
                <w:u w:val="single"/>
              </w:rPr>
            </w:pPr>
          </w:p>
          <w:p w14:paraId="134EEBBE" w14:textId="131DF9E5" w:rsidR="006F5775" w:rsidRDefault="006F5775" w:rsidP="0090034D">
            <w:pPr>
              <w:pStyle w:val="ListParagraph"/>
              <w:numPr>
                <w:ilvl w:val="0"/>
                <w:numId w:val="13"/>
              </w:numPr>
              <w:rPr>
                <w:color w:val="000000" w:themeColor="text1"/>
              </w:rPr>
            </w:pPr>
            <w:r w:rsidRPr="00740B8C">
              <w:rPr>
                <w:color w:val="000000" w:themeColor="text1"/>
              </w:rPr>
              <w:t>What other options did you have at the time you joined SW?</w:t>
            </w:r>
            <w:r w:rsidR="00961B82">
              <w:rPr>
                <w:color w:val="000000" w:themeColor="text1"/>
              </w:rPr>
              <w:t xml:space="preserve"> </w:t>
            </w:r>
          </w:p>
          <w:p w14:paraId="2D79BA5A" w14:textId="4E48F627" w:rsidR="00961B82" w:rsidRPr="00F7159A" w:rsidRDefault="003C6FEE" w:rsidP="00F7159A">
            <w:pPr>
              <w:pStyle w:val="ListParagraph"/>
              <w:numPr>
                <w:ilvl w:val="0"/>
                <w:numId w:val="13"/>
              </w:numPr>
              <w:rPr>
                <w:bCs/>
                <w:color w:val="000000" w:themeColor="text1"/>
              </w:rPr>
            </w:pPr>
            <w:r>
              <w:rPr>
                <w:bCs/>
                <w:color w:val="000000" w:themeColor="text1"/>
              </w:rPr>
              <w:t>Why are</w:t>
            </w:r>
            <w:r w:rsidR="0090034D" w:rsidRPr="00740B8C">
              <w:rPr>
                <w:bCs/>
                <w:color w:val="000000" w:themeColor="text1"/>
              </w:rPr>
              <w:t xml:space="preserve"> you working </w:t>
            </w:r>
            <w:r w:rsidR="00F46FB5" w:rsidRPr="00740B8C">
              <w:rPr>
                <w:bCs/>
                <w:color w:val="000000" w:themeColor="text1"/>
              </w:rPr>
              <w:t>now?</w:t>
            </w:r>
          </w:p>
          <w:p w14:paraId="63AB208F" w14:textId="687B02FD" w:rsidR="00056549" w:rsidRPr="005A3421" w:rsidRDefault="00056549" w:rsidP="00345AA6">
            <w:pPr>
              <w:pStyle w:val="ListParagraph"/>
              <w:numPr>
                <w:ilvl w:val="0"/>
                <w:numId w:val="13"/>
              </w:numPr>
              <w:rPr>
                <w:b/>
                <w:bCs/>
                <w:color w:val="000000" w:themeColor="text1"/>
              </w:rPr>
            </w:pPr>
            <w:r>
              <w:rPr>
                <w:bCs/>
                <w:color w:val="000000" w:themeColor="text1"/>
              </w:rPr>
              <w:t>Do you plan on leaving sex work? If no, why not?</w:t>
            </w:r>
          </w:p>
          <w:p w14:paraId="541ACC98" w14:textId="5A2D1418" w:rsidR="0090034D" w:rsidRPr="00DF0F17" w:rsidRDefault="00056549" w:rsidP="006F5775">
            <w:pPr>
              <w:pStyle w:val="ListParagraph"/>
              <w:numPr>
                <w:ilvl w:val="0"/>
                <w:numId w:val="13"/>
              </w:numPr>
              <w:rPr>
                <w:b/>
                <w:bCs/>
                <w:color w:val="000000" w:themeColor="text1"/>
              </w:rPr>
            </w:pPr>
            <w:r>
              <w:rPr>
                <w:bCs/>
                <w:color w:val="000000" w:themeColor="text1"/>
              </w:rPr>
              <w:t>If yes, w</w:t>
            </w:r>
            <w:r w:rsidR="0090034D" w:rsidRPr="00740B8C">
              <w:rPr>
                <w:bCs/>
                <w:color w:val="000000" w:themeColor="text1"/>
              </w:rPr>
              <w:t>hat would make you leave?</w:t>
            </w:r>
          </w:p>
          <w:p w14:paraId="01E92814" w14:textId="0413ABD6" w:rsidR="00E12F1B" w:rsidRPr="00246E55" w:rsidRDefault="00E12F1B" w:rsidP="006F5775">
            <w:pPr>
              <w:pStyle w:val="ListParagraph"/>
              <w:numPr>
                <w:ilvl w:val="0"/>
                <w:numId w:val="13"/>
              </w:numPr>
              <w:rPr>
                <w:b/>
                <w:bCs/>
                <w:color w:val="000000" w:themeColor="text1"/>
              </w:rPr>
            </w:pPr>
            <w:r w:rsidRPr="00740B8C">
              <w:rPr>
                <w:color w:val="000000" w:themeColor="text1"/>
              </w:rPr>
              <w:t>Would it be easy to leave?</w:t>
            </w:r>
          </w:p>
          <w:p w14:paraId="5E1F02C6" w14:textId="57B7CDF6" w:rsidR="0090034D" w:rsidRDefault="0090034D" w:rsidP="006F5775">
            <w:pPr>
              <w:pStyle w:val="ListParagraph"/>
              <w:numPr>
                <w:ilvl w:val="0"/>
                <w:numId w:val="13"/>
              </w:numPr>
              <w:rPr>
                <w:color w:val="000000" w:themeColor="text1"/>
              </w:rPr>
            </w:pPr>
            <w:r w:rsidRPr="00740B8C">
              <w:rPr>
                <w:color w:val="000000" w:themeColor="text1"/>
              </w:rPr>
              <w:t>What advice would you give someone who is looking to join or leave sex work?</w:t>
            </w:r>
          </w:p>
          <w:p w14:paraId="2D639E69" w14:textId="77777777" w:rsidR="006F5775" w:rsidRPr="00740B8C" w:rsidRDefault="006F5775" w:rsidP="006F5775">
            <w:pPr>
              <w:rPr>
                <w:b/>
                <w:bCs/>
                <w:color w:val="000000" w:themeColor="text1"/>
              </w:rPr>
            </w:pPr>
          </w:p>
          <w:p w14:paraId="4F632C4E" w14:textId="4A8C84B9" w:rsidR="00061EB0" w:rsidRPr="00673325" w:rsidRDefault="00AD1EB0" w:rsidP="00673325">
            <w:pPr>
              <w:pStyle w:val="ListParagraph"/>
              <w:numPr>
                <w:ilvl w:val="1"/>
                <w:numId w:val="21"/>
              </w:numPr>
              <w:rPr>
                <w:b/>
                <w:bCs/>
                <w:color w:val="000000" w:themeColor="text1"/>
                <w:u w:val="single"/>
              </w:rPr>
            </w:pPr>
            <w:r w:rsidRPr="00673325">
              <w:rPr>
                <w:b/>
                <w:bCs/>
                <w:color w:val="000000" w:themeColor="text1"/>
                <w:u w:val="single"/>
              </w:rPr>
              <w:t xml:space="preserve">Tell me about </w:t>
            </w:r>
            <w:r w:rsidR="00D22202">
              <w:rPr>
                <w:b/>
                <w:bCs/>
                <w:color w:val="000000" w:themeColor="text1"/>
                <w:u w:val="single"/>
              </w:rPr>
              <w:t xml:space="preserve">how you get and serve </w:t>
            </w:r>
            <w:proofErr w:type="gramStart"/>
            <w:r w:rsidR="00D22202">
              <w:rPr>
                <w:b/>
                <w:bCs/>
                <w:color w:val="000000" w:themeColor="text1"/>
                <w:u w:val="single"/>
              </w:rPr>
              <w:t>clients</w:t>
            </w:r>
            <w:proofErr w:type="gramEnd"/>
          </w:p>
          <w:p w14:paraId="71038552" w14:textId="5B66CEB9" w:rsidR="00F46FB5" w:rsidRPr="003B6E94" w:rsidRDefault="00D30A58" w:rsidP="006F5775">
            <w:pPr>
              <w:rPr>
                <w:b/>
                <w:bCs/>
                <w:color w:val="5B9BD5" w:themeColor="accent5"/>
                <w:u w:val="single"/>
              </w:rPr>
            </w:pPr>
            <w:r>
              <w:rPr>
                <w:b/>
                <w:bCs/>
                <w:color w:val="5B9BD5" w:themeColor="accent5"/>
                <w:u w:val="single"/>
              </w:rPr>
              <w:t xml:space="preserve">       </w:t>
            </w:r>
          </w:p>
          <w:p w14:paraId="3C2040F9" w14:textId="77777777" w:rsidR="006C7CCA" w:rsidRDefault="006C7CCA" w:rsidP="006C7CCA">
            <w:pPr>
              <w:pStyle w:val="ListParagraph"/>
              <w:numPr>
                <w:ilvl w:val="0"/>
                <w:numId w:val="14"/>
              </w:numPr>
              <w:jc w:val="both"/>
              <w:rPr>
                <w:color w:val="000000" w:themeColor="text1"/>
              </w:rPr>
            </w:pPr>
            <w:r w:rsidRPr="00740B8C">
              <w:rPr>
                <w:color w:val="000000" w:themeColor="text1"/>
              </w:rPr>
              <w:t xml:space="preserve">Different sex workers operate in different places: on the streets, in doors, high end escorts. </w:t>
            </w:r>
          </w:p>
          <w:p w14:paraId="04BC8293" w14:textId="353D1C9C" w:rsidR="006C7CCA" w:rsidRDefault="006C7CCA" w:rsidP="006C7CCA">
            <w:pPr>
              <w:pStyle w:val="ListParagraph"/>
              <w:numPr>
                <w:ilvl w:val="0"/>
                <w:numId w:val="22"/>
              </w:numPr>
              <w:jc w:val="both"/>
              <w:rPr>
                <w:color w:val="000000" w:themeColor="text1"/>
              </w:rPr>
            </w:pPr>
            <w:r>
              <w:rPr>
                <w:color w:val="000000" w:themeColor="text1"/>
              </w:rPr>
              <w:t>Where do you pick y</w:t>
            </w:r>
            <w:r w:rsidR="005B2C42">
              <w:rPr>
                <w:color w:val="000000" w:themeColor="text1"/>
              </w:rPr>
              <w:t>o</w:t>
            </w:r>
            <w:r>
              <w:rPr>
                <w:color w:val="000000" w:themeColor="text1"/>
              </w:rPr>
              <w:t>ur clients?</w:t>
            </w:r>
          </w:p>
          <w:p w14:paraId="74C7F7C4" w14:textId="77777777" w:rsidR="006C7CCA" w:rsidRDefault="006C7CCA" w:rsidP="006C7CCA">
            <w:pPr>
              <w:pStyle w:val="ListParagraph"/>
              <w:numPr>
                <w:ilvl w:val="0"/>
                <w:numId w:val="22"/>
              </w:numPr>
              <w:jc w:val="both"/>
              <w:rPr>
                <w:color w:val="000000" w:themeColor="text1"/>
              </w:rPr>
            </w:pPr>
            <w:r>
              <w:rPr>
                <w:color w:val="000000" w:themeColor="text1"/>
              </w:rPr>
              <w:t xml:space="preserve">Where do you service your clients? </w:t>
            </w:r>
          </w:p>
          <w:p w14:paraId="0BCA228E" w14:textId="6F32392A" w:rsidR="006C7CCA" w:rsidRDefault="006C7CCA" w:rsidP="00233126">
            <w:pPr>
              <w:pStyle w:val="ListParagraph"/>
              <w:numPr>
                <w:ilvl w:val="0"/>
                <w:numId w:val="22"/>
              </w:numPr>
              <w:jc w:val="both"/>
              <w:rPr>
                <w:color w:val="000000" w:themeColor="text1"/>
              </w:rPr>
            </w:pPr>
            <w:r w:rsidRPr="00740B8C">
              <w:rPr>
                <w:color w:val="000000" w:themeColor="text1"/>
              </w:rPr>
              <w:t>What do you think are the challenges and opportunities for operating in these different areas?</w:t>
            </w:r>
          </w:p>
          <w:p w14:paraId="3A2697B1" w14:textId="77777777" w:rsidR="006C7CCA" w:rsidRDefault="006C7CCA" w:rsidP="006C7CCA">
            <w:pPr>
              <w:pStyle w:val="ListParagraph"/>
              <w:jc w:val="both"/>
              <w:rPr>
                <w:color w:val="ED7D31" w:themeColor="accent2"/>
              </w:rPr>
            </w:pPr>
          </w:p>
          <w:p w14:paraId="39350DDC" w14:textId="77777777" w:rsidR="006C7CCA" w:rsidRPr="00233126" w:rsidRDefault="00061EB0" w:rsidP="00BD2967">
            <w:pPr>
              <w:pStyle w:val="ListParagraph"/>
              <w:numPr>
                <w:ilvl w:val="0"/>
                <w:numId w:val="14"/>
              </w:numPr>
              <w:jc w:val="both"/>
              <w:rPr>
                <w:color w:val="000000" w:themeColor="text1"/>
              </w:rPr>
            </w:pPr>
            <w:r w:rsidRPr="00ED6097">
              <w:rPr>
                <w:color w:val="404040" w:themeColor="text1" w:themeTint="BF"/>
              </w:rPr>
              <w:t>S</w:t>
            </w:r>
            <w:r w:rsidRPr="00740B8C">
              <w:t xml:space="preserve">ome sex workers use social media like WhatsApp, Telegram etc to meet clients. </w:t>
            </w:r>
          </w:p>
          <w:p w14:paraId="74AE0523" w14:textId="260FCEF1" w:rsidR="00D22202" w:rsidRPr="00233126" w:rsidRDefault="00D22202" w:rsidP="006C7CCA">
            <w:pPr>
              <w:pStyle w:val="ListParagraph"/>
              <w:numPr>
                <w:ilvl w:val="0"/>
                <w:numId w:val="22"/>
              </w:numPr>
              <w:jc w:val="both"/>
              <w:rPr>
                <w:color w:val="000000" w:themeColor="text1"/>
              </w:rPr>
            </w:pPr>
            <w:r>
              <w:rPr>
                <w:color w:val="404040" w:themeColor="text1" w:themeTint="BF"/>
              </w:rPr>
              <w:t>Do you use social media?</w:t>
            </w:r>
          </w:p>
          <w:p w14:paraId="671CE933" w14:textId="77777777" w:rsidR="00D22202" w:rsidRPr="00AE4148" w:rsidRDefault="00D22202" w:rsidP="00D22202">
            <w:pPr>
              <w:pStyle w:val="ListParagraph"/>
              <w:numPr>
                <w:ilvl w:val="0"/>
                <w:numId w:val="22"/>
              </w:numPr>
              <w:jc w:val="both"/>
              <w:rPr>
                <w:color w:val="000000" w:themeColor="text1"/>
              </w:rPr>
            </w:pPr>
            <w:r>
              <w:rPr>
                <w:color w:val="404040" w:themeColor="text1" w:themeTint="BF"/>
              </w:rPr>
              <w:t xml:space="preserve">Which social media platform do you use? </w:t>
            </w:r>
          </w:p>
          <w:p w14:paraId="4782C453" w14:textId="4581EDA4" w:rsidR="00D22202" w:rsidRPr="00233126" w:rsidRDefault="00D22202" w:rsidP="006C7CCA">
            <w:pPr>
              <w:pStyle w:val="ListParagraph"/>
              <w:numPr>
                <w:ilvl w:val="0"/>
                <w:numId w:val="22"/>
              </w:numPr>
              <w:jc w:val="both"/>
              <w:rPr>
                <w:color w:val="000000" w:themeColor="text1"/>
              </w:rPr>
            </w:pPr>
            <w:r>
              <w:rPr>
                <w:color w:val="000000" w:themeColor="text1"/>
              </w:rPr>
              <w:t>Which social media platforms do you use to get clients?</w:t>
            </w:r>
          </w:p>
          <w:p w14:paraId="63854EA5" w14:textId="77777777" w:rsidR="00D22202" w:rsidRPr="00233126" w:rsidRDefault="00D22202" w:rsidP="006C7CCA">
            <w:pPr>
              <w:pStyle w:val="ListParagraph"/>
              <w:numPr>
                <w:ilvl w:val="0"/>
                <w:numId w:val="22"/>
              </w:numPr>
              <w:jc w:val="both"/>
              <w:rPr>
                <w:color w:val="000000" w:themeColor="text1"/>
              </w:rPr>
            </w:pPr>
            <w:r>
              <w:rPr>
                <w:color w:val="404040" w:themeColor="text1" w:themeTint="BF"/>
              </w:rPr>
              <w:t>How do you use this platform to get clients?</w:t>
            </w:r>
          </w:p>
          <w:p w14:paraId="3F7D084C" w14:textId="454AD976" w:rsidR="00061EB0" w:rsidRPr="00B26402" w:rsidRDefault="00061EB0" w:rsidP="00233126">
            <w:pPr>
              <w:pStyle w:val="ListParagraph"/>
              <w:numPr>
                <w:ilvl w:val="0"/>
                <w:numId w:val="22"/>
              </w:numPr>
              <w:jc w:val="both"/>
              <w:rPr>
                <w:color w:val="000000" w:themeColor="text1"/>
              </w:rPr>
            </w:pPr>
            <w:r w:rsidRPr="00740B8C">
              <w:t>What do you think are the benefits and challenges of social media?</w:t>
            </w:r>
          </w:p>
          <w:p w14:paraId="27231693" w14:textId="77777777" w:rsidR="00893856" w:rsidRPr="0092180C" w:rsidRDefault="00893856" w:rsidP="00893856">
            <w:pPr>
              <w:rPr>
                <w:color w:val="5B9BD5" w:themeColor="accent5"/>
              </w:rPr>
            </w:pPr>
          </w:p>
          <w:p w14:paraId="325255DE" w14:textId="0741CC8A" w:rsidR="008C17E7" w:rsidRDefault="00893856" w:rsidP="00F46FB5">
            <w:pPr>
              <w:rPr>
                <w:color w:val="000000" w:themeColor="text1"/>
              </w:rPr>
            </w:pPr>
            <w:r w:rsidRPr="00740B8C">
              <w:rPr>
                <w:color w:val="000000" w:themeColor="text1"/>
              </w:rPr>
              <w:t>[</w:t>
            </w:r>
            <w:r w:rsidRPr="00233126">
              <w:rPr>
                <w:i/>
                <w:iCs/>
                <w:color w:val="000000" w:themeColor="text1"/>
              </w:rPr>
              <w:t>Also probe if people can</w:t>
            </w:r>
            <w:r w:rsidR="00AD1EB0" w:rsidRPr="00233126">
              <w:rPr>
                <w:i/>
                <w:iCs/>
                <w:color w:val="000000" w:themeColor="text1"/>
              </w:rPr>
              <w:t xml:space="preserve"> </w:t>
            </w:r>
            <w:r w:rsidR="00AD6108">
              <w:rPr>
                <w:i/>
                <w:iCs/>
                <w:color w:val="000000" w:themeColor="text1"/>
              </w:rPr>
              <w:t xml:space="preserve">move </w:t>
            </w:r>
            <w:r w:rsidR="00AD1EB0" w:rsidRPr="00233126">
              <w:rPr>
                <w:i/>
                <w:iCs/>
                <w:color w:val="000000" w:themeColor="text1"/>
              </w:rPr>
              <w:t>within areas and modes of operation</w:t>
            </w:r>
            <w:r w:rsidRPr="00233126">
              <w:rPr>
                <w:i/>
                <w:iCs/>
                <w:color w:val="000000" w:themeColor="text1"/>
              </w:rPr>
              <w:t xml:space="preserve"> to another</w:t>
            </w:r>
            <w:r w:rsidRPr="00740B8C">
              <w:rPr>
                <w:color w:val="000000" w:themeColor="text1"/>
              </w:rPr>
              <w:t>]</w:t>
            </w:r>
          </w:p>
          <w:p w14:paraId="02506F14" w14:textId="77777777" w:rsidR="008C17E7" w:rsidRPr="00740B8C" w:rsidRDefault="008C17E7" w:rsidP="00F46FB5">
            <w:pPr>
              <w:rPr>
                <w:color w:val="000000" w:themeColor="text1"/>
              </w:rPr>
            </w:pPr>
          </w:p>
          <w:p w14:paraId="45CB1992" w14:textId="1CFE40B3" w:rsidR="008C17E7" w:rsidRPr="008C17E7" w:rsidRDefault="00D22202" w:rsidP="008C17E7">
            <w:pPr>
              <w:pStyle w:val="ListParagraph"/>
              <w:numPr>
                <w:ilvl w:val="1"/>
                <w:numId w:val="21"/>
              </w:numPr>
              <w:rPr>
                <w:b/>
                <w:bCs/>
                <w:color w:val="000000" w:themeColor="text1"/>
                <w:u w:val="single"/>
              </w:rPr>
            </w:pPr>
            <w:r w:rsidRPr="00673325">
              <w:rPr>
                <w:b/>
                <w:bCs/>
                <w:color w:val="000000" w:themeColor="text1"/>
                <w:u w:val="single"/>
              </w:rPr>
              <w:t xml:space="preserve">Tell me about other sex workers or people who you think you compete </w:t>
            </w:r>
            <w:r w:rsidR="00633565">
              <w:rPr>
                <w:b/>
                <w:bCs/>
                <w:color w:val="000000" w:themeColor="text1"/>
                <w:u w:val="single"/>
              </w:rPr>
              <w:t xml:space="preserve">or collaborate </w:t>
            </w:r>
            <w:r w:rsidRPr="00673325">
              <w:rPr>
                <w:b/>
                <w:bCs/>
                <w:color w:val="000000" w:themeColor="text1"/>
                <w:u w:val="single"/>
              </w:rPr>
              <w:t xml:space="preserve">with in providing sex work? </w:t>
            </w:r>
          </w:p>
          <w:p w14:paraId="06B84706" w14:textId="058298D0" w:rsidR="00F46FB5" w:rsidRDefault="00D22202" w:rsidP="00F46FB5">
            <w:pPr>
              <w:rPr>
                <w:b/>
                <w:bCs/>
                <w:color w:val="5B9BD5" w:themeColor="accent5"/>
                <w:u w:val="single"/>
              </w:rPr>
            </w:pPr>
            <w:r>
              <w:rPr>
                <w:b/>
                <w:bCs/>
                <w:color w:val="5B9BD5" w:themeColor="accent5"/>
                <w:u w:val="single"/>
              </w:rPr>
              <w:t xml:space="preserve">       </w:t>
            </w:r>
          </w:p>
          <w:p w14:paraId="49DD6865" w14:textId="77777777" w:rsidR="008C17E7" w:rsidRPr="008C17E7" w:rsidRDefault="008C17E7" w:rsidP="00F46FB5">
            <w:pPr>
              <w:rPr>
                <w:b/>
                <w:bCs/>
                <w:color w:val="5B9BD5" w:themeColor="accent5"/>
                <w:u w:val="single"/>
              </w:rPr>
            </w:pPr>
          </w:p>
          <w:p w14:paraId="107CAE02" w14:textId="77777777" w:rsidR="008C17E7" w:rsidRDefault="008C17E7" w:rsidP="008C17E7">
            <w:r w:rsidRPr="00740B8C">
              <w:t>What relationships does the sex worker have with clients, with authorities</w:t>
            </w:r>
            <w:r>
              <w:t>, society</w:t>
            </w:r>
            <w:r w:rsidRPr="00740B8C">
              <w:t xml:space="preserve"> and with other sex workers?</w:t>
            </w:r>
            <w:r>
              <w:t xml:space="preserve"> </w:t>
            </w:r>
          </w:p>
          <w:p w14:paraId="7E0C3781" w14:textId="6F6C827E" w:rsidR="00F46FB5" w:rsidRPr="00740B8C" w:rsidRDefault="00F46FB5" w:rsidP="00F7159A">
            <w:pPr>
              <w:rPr>
                <w:color w:val="000000" w:themeColor="text1"/>
              </w:rPr>
            </w:pPr>
          </w:p>
        </w:tc>
        <w:tc>
          <w:tcPr>
            <w:tcW w:w="1927" w:type="dxa"/>
          </w:tcPr>
          <w:p w14:paraId="35BA5550" w14:textId="77777777" w:rsidR="009E3A8B" w:rsidRPr="00740B8C" w:rsidRDefault="009E3A8B" w:rsidP="00170889"/>
        </w:tc>
      </w:tr>
    </w:tbl>
    <w:tbl>
      <w:tblPr>
        <w:tblStyle w:val="TableGrid"/>
        <w:tblpPr w:leftFromText="180" w:rightFromText="180" w:vertAnchor="text" w:horzAnchor="margin" w:tblpY="-1439"/>
        <w:tblW w:w="0" w:type="auto"/>
        <w:tblLook w:val="04A0" w:firstRow="1" w:lastRow="0" w:firstColumn="1" w:lastColumn="0" w:noHBand="0" w:noVBand="1"/>
      </w:tblPr>
      <w:tblGrid>
        <w:gridCol w:w="524"/>
        <w:gridCol w:w="6586"/>
        <w:gridCol w:w="1900"/>
      </w:tblGrid>
      <w:tr w:rsidR="003520EC" w:rsidRPr="00740B8C" w14:paraId="77848DEE" w14:textId="77777777" w:rsidTr="005A3421">
        <w:trPr>
          <w:trHeight w:val="7362"/>
        </w:trPr>
        <w:tc>
          <w:tcPr>
            <w:tcW w:w="524" w:type="dxa"/>
          </w:tcPr>
          <w:p w14:paraId="70036C7C" w14:textId="77777777" w:rsidR="003520EC" w:rsidRDefault="003520EC" w:rsidP="003520EC">
            <w:pPr>
              <w:rPr>
                <w:b/>
              </w:rPr>
            </w:pPr>
          </w:p>
          <w:p w14:paraId="32643E12" w14:textId="77777777" w:rsidR="007C7DF9" w:rsidRDefault="007C7DF9" w:rsidP="003520EC">
            <w:pPr>
              <w:rPr>
                <w:b/>
              </w:rPr>
            </w:pPr>
          </w:p>
          <w:p w14:paraId="119C9514" w14:textId="77777777" w:rsidR="007C7DF9" w:rsidRDefault="007C7DF9" w:rsidP="003520EC">
            <w:pPr>
              <w:rPr>
                <w:b/>
              </w:rPr>
            </w:pPr>
          </w:p>
          <w:p w14:paraId="5F9F3626" w14:textId="77777777" w:rsidR="007C7DF9" w:rsidRDefault="007C7DF9" w:rsidP="003520EC">
            <w:pPr>
              <w:rPr>
                <w:b/>
              </w:rPr>
            </w:pPr>
          </w:p>
          <w:p w14:paraId="1B018981" w14:textId="77777777" w:rsidR="007C7DF9" w:rsidRDefault="007C7DF9" w:rsidP="003520EC">
            <w:pPr>
              <w:rPr>
                <w:b/>
              </w:rPr>
            </w:pPr>
          </w:p>
          <w:p w14:paraId="44BF0ED8" w14:textId="77777777" w:rsidR="007C7DF9" w:rsidRDefault="007C7DF9" w:rsidP="003520EC">
            <w:pPr>
              <w:rPr>
                <w:b/>
              </w:rPr>
            </w:pPr>
          </w:p>
          <w:p w14:paraId="2CEB5ED1" w14:textId="77777777" w:rsidR="007C7DF9" w:rsidRDefault="007C7DF9" w:rsidP="003520EC">
            <w:pPr>
              <w:rPr>
                <w:b/>
              </w:rPr>
            </w:pPr>
          </w:p>
          <w:p w14:paraId="3288AC5C" w14:textId="77777777" w:rsidR="007C7DF9" w:rsidRDefault="007C7DF9" w:rsidP="003520EC">
            <w:pPr>
              <w:rPr>
                <w:b/>
              </w:rPr>
            </w:pPr>
          </w:p>
          <w:p w14:paraId="56BF28D3" w14:textId="6461C485" w:rsidR="007C7DF9" w:rsidRPr="00740B8C" w:rsidRDefault="00684B84" w:rsidP="003520EC">
            <w:pPr>
              <w:rPr>
                <w:b/>
              </w:rPr>
            </w:pPr>
            <w:r>
              <w:rPr>
                <w:b/>
              </w:rPr>
              <w:t>2.</w:t>
            </w:r>
          </w:p>
        </w:tc>
        <w:tc>
          <w:tcPr>
            <w:tcW w:w="6586" w:type="dxa"/>
          </w:tcPr>
          <w:p w14:paraId="28BA89C0" w14:textId="77777777" w:rsidR="003C06C2" w:rsidRDefault="003C06C2" w:rsidP="003520EC"/>
          <w:p w14:paraId="5956C520" w14:textId="77777777" w:rsidR="00426320" w:rsidRDefault="00426320" w:rsidP="003520EC">
            <w:pPr>
              <w:rPr>
                <w:b/>
                <w:bCs/>
                <w:u w:val="single"/>
              </w:rPr>
            </w:pPr>
          </w:p>
          <w:p w14:paraId="4F0B273F" w14:textId="75037D60" w:rsidR="003520EC" w:rsidRPr="00F7159A" w:rsidRDefault="00F46FB5" w:rsidP="003520EC">
            <w:pPr>
              <w:rPr>
                <w:b/>
                <w:bCs/>
                <w:color w:val="000000" w:themeColor="text1"/>
                <w:u w:val="single"/>
              </w:rPr>
            </w:pPr>
            <w:r w:rsidRPr="00740B8C">
              <w:rPr>
                <w:b/>
                <w:bCs/>
                <w:u w:val="single"/>
              </w:rPr>
              <w:t xml:space="preserve">2.1 </w:t>
            </w:r>
            <w:r w:rsidR="00AD1EB0">
              <w:rPr>
                <w:b/>
                <w:bCs/>
                <w:u w:val="single"/>
              </w:rPr>
              <w:t>Tell me about any form of violence</w:t>
            </w:r>
            <w:r w:rsidR="003520EC" w:rsidRPr="00740B8C">
              <w:rPr>
                <w:b/>
                <w:bCs/>
                <w:u w:val="single"/>
              </w:rPr>
              <w:t xml:space="preserve"> </w:t>
            </w:r>
            <w:r w:rsidR="00444471" w:rsidRPr="00740B8C">
              <w:rPr>
                <w:b/>
                <w:bCs/>
                <w:u w:val="single"/>
              </w:rPr>
              <w:t xml:space="preserve">you </w:t>
            </w:r>
            <w:r w:rsidR="00444471">
              <w:rPr>
                <w:b/>
                <w:bCs/>
                <w:u w:val="single"/>
              </w:rPr>
              <w:t>have</w:t>
            </w:r>
            <w:r w:rsidR="00AD1EB0">
              <w:rPr>
                <w:b/>
                <w:bCs/>
                <w:u w:val="single"/>
              </w:rPr>
              <w:t xml:space="preserve"> </w:t>
            </w:r>
            <w:r w:rsidR="003520EC" w:rsidRPr="00740B8C">
              <w:rPr>
                <w:b/>
                <w:bCs/>
                <w:u w:val="single"/>
              </w:rPr>
              <w:t xml:space="preserve">experienced in your line </w:t>
            </w:r>
            <w:r w:rsidR="003520EC" w:rsidRPr="00740B8C">
              <w:rPr>
                <w:b/>
                <w:bCs/>
                <w:color w:val="000000" w:themeColor="text1"/>
                <w:u w:val="single"/>
              </w:rPr>
              <w:t>of work?</w:t>
            </w:r>
          </w:p>
          <w:p w14:paraId="68CB371B" w14:textId="238A9C9A" w:rsidR="00BD3D15" w:rsidRPr="00BC0552" w:rsidRDefault="00BD3D15" w:rsidP="00BC0552">
            <w:pPr>
              <w:pStyle w:val="ListParagraph"/>
              <w:numPr>
                <w:ilvl w:val="0"/>
                <w:numId w:val="15"/>
              </w:numPr>
            </w:pPr>
            <w:r w:rsidRPr="00740B8C">
              <w:t>Tell me about a violent encounter with a c</w:t>
            </w:r>
            <w:r w:rsidR="00AC7326" w:rsidRPr="00740B8C">
              <w:t>lient, authorities or fellow sex</w:t>
            </w:r>
            <w:r w:rsidRPr="00740B8C">
              <w:t xml:space="preserve"> workers that you have had, and how this encounter affected your work.</w:t>
            </w:r>
          </w:p>
          <w:p w14:paraId="2A1A6742" w14:textId="7CB2ACE1" w:rsidR="00BD3D15" w:rsidRDefault="00BD3D15" w:rsidP="00BD3D15">
            <w:pPr>
              <w:pStyle w:val="ListParagraph"/>
              <w:numPr>
                <w:ilvl w:val="0"/>
                <w:numId w:val="15"/>
              </w:numPr>
            </w:pPr>
            <w:r w:rsidRPr="00740B8C">
              <w:t xml:space="preserve">Now, I would like to hear from you what you think the best solution to a violent encounter would be. </w:t>
            </w:r>
          </w:p>
          <w:p w14:paraId="3B7B9216" w14:textId="77777777" w:rsidR="00AD1EB0" w:rsidRPr="00740B8C" w:rsidRDefault="00AD1EB0" w:rsidP="00FD402B">
            <w:pPr>
              <w:pStyle w:val="ListParagraph"/>
            </w:pPr>
          </w:p>
          <w:p w14:paraId="23E3268E" w14:textId="0A45CE51" w:rsidR="00AD1EB0" w:rsidRDefault="00AD1EB0" w:rsidP="00AD1EB0">
            <w:pPr>
              <w:rPr>
                <w:b/>
                <w:bCs/>
                <w:color w:val="000000" w:themeColor="text1"/>
                <w:u w:val="single"/>
              </w:rPr>
            </w:pPr>
            <w:r w:rsidRPr="00740B8C">
              <w:rPr>
                <w:b/>
                <w:bCs/>
                <w:u w:val="single"/>
              </w:rPr>
              <w:t>2.</w:t>
            </w:r>
            <w:r>
              <w:rPr>
                <w:b/>
                <w:bCs/>
                <w:u w:val="single"/>
              </w:rPr>
              <w:t>2</w:t>
            </w:r>
            <w:r w:rsidRPr="00740B8C">
              <w:rPr>
                <w:b/>
                <w:bCs/>
                <w:u w:val="single"/>
              </w:rPr>
              <w:t xml:space="preserve"> </w:t>
            </w:r>
            <w:r>
              <w:rPr>
                <w:b/>
                <w:bCs/>
                <w:u w:val="single"/>
              </w:rPr>
              <w:t>Tell me about any form of stigma</w:t>
            </w:r>
            <w:r w:rsidRPr="00740B8C">
              <w:rPr>
                <w:b/>
                <w:bCs/>
                <w:u w:val="single"/>
              </w:rPr>
              <w:t xml:space="preserve"> you </w:t>
            </w:r>
            <w:r>
              <w:rPr>
                <w:b/>
                <w:bCs/>
                <w:u w:val="single"/>
              </w:rPr>
              <w:t xml:space="preserve">have </w:t>
            </w:r>
            <w:r w:rsidRPr="00740B8C">
              <w:rPr>
                <w:b/>
                <w:bCs/>
                <w:u w:val="single"/>
              </w:rPr>
              <w:t xml:space="preserve">experienced in your line </w:t>
            </w:r>
            <w:r w:rsidRPr="00740B8C">
              <w:rPr>
                <w:b/>
                <w:bCs/>
                <w:color w:val="000000" w:themeColor="text1"/>
                <w:u w:val="single"/>
              </w:rPr>
              <w:t>of work?</w:t>
            </w:r>
          </w:p>
          <w:p w14:paraId="5C4ACCA8" w14:textId="77777777" w:rsidR="00AD1EB0" w:rsidRPr="00740B8C" w:rsidRDefault="00AD1EB0" w:rsidP="00AD1EB0">
            <w:pPr>
              <w:rPr>
                <w:color w:val="000000" w:themeColor="text1"/>
              </w:rPr>
            </w:pPr>
          </w:p>
          <w:p w14:paraId="0BD5A891" w14:textId="744E0176" w:rsidR="00B82B7B" w:rsidRPr="00BC0552" w:rsidRDefault="00AD1EB0" w:rsidP="00B82B7B">
            <w:pPr>
              <w:pStyle w:val="ListParagraph"/>
              <w:numPr>
                <w:ilvl w:val="0"/>
                <w:numId w:val="15"/>
              </w:numPr>
            </w:pPr>
            <w:r w:rsidRPr="00740B8C">
              <w:t xml:space="preserve">Tell me about </w:t>
            </w:r>
            <w:r>
              <w:t>perceived stigma from family and from society</w:t>
            </w:r>
            <w:r w:rsidR="00BC0552">
              <w:t>.</w:t>
            </w:r>
          </w:p>
          <w:p w14:paraId="3320654A" w14:textId="77777777" w:rsidR="00633565" w:rsidRDefault="00633565" w:rsidP="00633565">
            <w:pPr>
              <w:pStyle w:val="ListParagraph"/>
              <w:numPr>
                <w:ilvl w:val="0"/>
                <w:numId w:val="15"/>
              </w:numPr>
              <w:jc w:val="both"/>
            </w:pPr>
            <w:r>
              <w:t xml:space="preserve">Have you faced any stigma from </w:t>
            </w:r>
            <w:r w:rsidRPr="00305FCD">
              <w:rPr>
                <w:b/>
                <w:bCs/>
              </w:rPr>
              <w:t>authorities and</w:t>
            </w:r>
            <w:r>
              <w:rPr>
                <w:b/>
                <w:bCs/>
              </w:rPr>
              <w:t xml:space="preserve"> in the</w:t>
            </w:r>
            <w:r w:rsidRPr="00305FCD">
              <w:rPr>
                <w:b/>
                <w:bCs/>
              </w:rPr>
              <w:t xml:space="preserve"> environment</w:t>
            </w:r>
            <w:r>
              <w:t xml:space="preserve"> in which you work?</w:t>
            </w:r>
          </w:p>
          <w:p w14:paraId="71860AD8" w14:textId="5FD09500" w:rsidR="00AD1EB0" w:rsidRDefault="00633565" w:rsidP="00BC0552">
            <w:pPr>
              <w:pStyle w:val="ListParagraph"/>
              <w:numPr>
                <w:ilvl w:val="0"/>
                <w:numId w:val="15"/>
              </w:numPr>
              <w:jc w:val="both"/>
            </w:pPr>
            <w:r>
              <w:t xml:space="preserve">Have you ever been denied services or care such as health care or social services? </w:t>
            </w:r>
          </w:p>
          <w:p w14:paraId="6D0E6D50" w14:textId="71CD8401" w:rsidR="00B82B7B" w:rsidRDefault="00851CAB" w:rsidP="00BC0552">
            <w:pPr>
              <w:pStyle w:val="ListParagraph"/>
              <w:numPr>
                <w:ilvl w:val="0"/>
                <w:numId w:val="15"/>
              </w:numPr>
              <w:jc w:val="both"/>
            </w:pPr>
            <w:r>
              <w:t xml:space="preserve">Are there things or services you think you do not deserve from the </w:t>
            </w:r>
            <w:r w:rsidRPr="00233126">
              <w:rPr>
                <w:b/>
                <w:bCs/>
              </w:rPr>
              <w:t>society,</w:t>
            </w:r>
            <w:r>
              <w:t xml:space="preserve"> </w:t>
            </w:r>
            <w:r w:rsidRPr="00233126">
              <w:rPr>
                <w:b/>
                <w:bCs/>
              </w:rPr>
              <w:t>authorities</w:t>
            </w:r>
            <w:r>
              <w:rPr>
                <w:b/>
                <w:bCs/>
              </w:rPr>
              <w:t>,</w:t>
            </w:r>
            <w:r w:rsidRPr="00233126">
              <w:rPr>
                <w:b/>
                <w:bCs/>
              </w:rPr>
              <w:t xml:space="preserve"> and environment</w:t>
            </w:r>
            <w:r>
              <w:t xml:space="preserve"> in which you work, for example health care or social services? </w:t>
            </w:r>
          </w:p>
          <w:p w14:paraId="4C8A7292" w14:textId="55CA63C2" w:rsidR="00A70BB0" w:rsidRDefault="00AD1EB0" w:rsidP="00A70BB0">
            <w:pPr>
              <w:pStyle w:val="ListParagraph"/>
              <w:numPr>
                <w:ilvl w:val="0"/>
                <w:numId w:val="15"/>
              </w:numPr>
            </w:pPr>
            <w:r w:rsidRPr="00740B8C">
              <w:t xml:space="preserve">Now, I would like to </w:t>
            </w:r>
            <w:r>
              <w:t>hear</w:t>
            </w:r>
            <w:r w:rsidRPr="00740B8C">
              <w:t xml:space="preserve"> from you what you think the best solution to </w:t>
            </w:r>
            <w:r>
              <w:t xml:space="preserve">the stigma </w:t>
            </w:r>
            <w:r w:rsidRPr="00740B8C">
              <w:t xml:space="preserve">would be. </w:t>
            </w:r>
          </w:p>
          <w:p w14:paraId="2D14781B" w14:textId="6F9B09AB" w:rsidR="00832AA4" w:rsidRPr="00740B8C" w:rsidRDefault="00832AA4" w:rsidP="005A3421"/>
        </w:tc>
        <w:tc>
          <w:tcPr>
            <w:tcW w:w="1900" w:type="dxa"/>
          </w:tcPr>
          <w:p w14:paraId="05506021" w14:textId="77777777" w:rsidR="003520EC" w:rsidRPr="00740B8C" w:rsidRDefault="003520EC" w:rsidP="003520EC"/>
        </w:tc>
      </w:tr>
      <w:tr w:rsidR="00615F61" w:rsidRPr="00740B8C" w14:paraId="157EF172" w14:textId="77777777" w:rsidTr="005A3421">
        <w:trPr>
          <w:trHeight w:val="4155"/>
        </w:trPr>
        <w:tc>
          <w:tcPr>
            <w:tcW w:w="524" w:type="dxa"/>
          </w:tcPr>
          <w:p w14:paraId="2FDC3561" w14:textId="2BEB5B88" w:rsidR="00615F61" w:rsidRDefault="00615F61" w:rsidP="003520EC">
            <w:pPr>
              <w:rPr>
                <w:b/>
              </w:rPr>
            </w:pPr>
            <w:r>
              <w:rPr>
                <w:b/>
              </w:rPr>
              <w:t>3</w:t>
            </w:r>
          </w:p>
        </w:tc>
        <w:tc>
          <w:tcPr>
            <w:tcW w:w="6586" w:type="dxa"/>
          </w:tcPr>
          <w:p w14:paraId="0C5D8D9C" w14:textId="77777777" w:rsidR="00615F61" w:rsidRDefault="00615F61" w:rsidP="00615F61">
            <w:r>
              <w:t>How does regulation affect the female sex worker?</w:t>
            </w:r>
          </w:p>
          <w:p w14:paraId="4B9B7D83" w14:textId="77777777" w:rsidR="00615F61" w:rsidRPr="006A1AD3" w:rsidRDefault="00615F61" w:rsidP="00615F61">
            <w:pPr>
              <w:rPr>
                <w:color w:val="5B9BD5" w:themeColor="accent5"/>
              </w:rPr>
            </w:pPr>
          </w:p>
          <w:p w14:paraId="73C810E4" w14:textId="7AE0925B" w:rsidR="00615F61" w:rsidRDefault="00615F61" w:rsidP="00615F61">
            <w:pPr>
              <w:rPr>
                <w:b/>
                <w:bCs/>
                <w:u w:val="single"/>
              </w:rPr>
            </w:pPr>
            <w:r>
              <w:rPr>
                <w:b/>
                <w:bCs/>
                <w:u w:val="single"/>
              </w:rPr>
              <w:t>3.1 Tell me about any</w:t>
            </w:r>
            <w:r w:rsidRPr="00740B8C">
              <w:rPr>
                <w:b/>
                <w:bCs/>
                <w:u w:val="single"/>
              </w:rPr>
              <w:t xml:space="preserve"> regulations affect</w:t>
            </w:r>
            <w:r>
              <w:rPr>
                <w:b/>
                <w:bCs/>
                <w:u w:val="single"/>
              </w:rPr>
              <w:t>ing</w:t>
            </w:r>
            <w:r w:rsidRPr="00740B8C">
              <w:rPr>
                <w:b/>
                <w:bCs/>
                <w:u w:val="single"/>
              </w:rPr>
              <w:t xml:space="preserve"> Sex work </w:t>
            </w:r>
            <w:r>
              <w:rPr>
                <w:b/>
                <w:bCs/>
                <w:u w:val="single"/>
              </w:rPr>
              <w:t>that you know of</w:t>
            </w:r>
          </w:p>
          <w:p w14:paraId="040A7B2D" w14:textId="77777777" w:rsidR="00615F61" w:rsidRDefault="00615F61" w:rsidP="00615F61">
            <w:pPr>
              <w:pStyle w:val="ListParagraph"/>
              <w:numPr>
                <w:ilvl w:val="0"/>
                <w:numId w:val="16"/>
              </w:numPr>
            </w:pPr>
            <w:r w:rsidRPr="00740B8C">
              <w:t>Some places have regulations that can affect sex work. How do regulations in your area affect your work?</w:t>
            </w:r>
          </w:p>
          <w:p w14:paraId="4C62FF4C" w14:textId="77777777" w:rsidR="00615F61" w:rsidRDefault="00615F61" w:rsidP="00615F61">
            <w:pPr>
              <w:rPr>
                <w:b/>
                <w:bCs/>
                <w:color w:val="000000" w:themeColor="text1"/>
              </w:rPr>
            </w:pPr>
          </w:p>
          <w:p w14:paraId="5E7E5BDC" w14:textId="77777777" w:rsidR="00615F61" w:rsidRDefault="00615F61" w:rsidP="00615F61">
            <w:pPr>
              <w:rPr>
                <w:b/>
                <w:bCs/>
                <w:color w:val="000000" w:themeColor="text1"/>
              </w:rPr>
            </w:pPr>
          </w:p>
          <w:p w14:paraId="272ADEBC" w14:textId="4A8E5019" w:rsidR="00615F61" w:rsidRDefault="00615F61" w:rsidP="00615F61">
            <w:pPr>
              <w:rPr>
                <w:b/>
                <w:bCs/>
                <w:color w:val="000000" w:themeColor="text1"/>
              </w:rPr>
            </w:pPr>
            <w:r>
              <w:rPr>
                <w:b/>
                <w:bCs/>
                <w:color w:val="000000" w:themeColor="text1"/>
              </w:rPr>
              <w:t>3.2 Please tell me about what you feel you have had to or still have to endure</w:t>
            </w:r>
            <w:r w:rsidRPr="00DD6EF6">
              <w:rPr>
                <w:b/>
                <w:bCs/>
                <w:color w:val="000000" w:themeColor="text1"/>
              </w:rPr>
              <w:t xml:space="preserve"> </w:t>
            </w:r>
            <w:r>
              <w:rPr>
                <w:b/>
                <w:bCs/>
                <w:color w:val="000000" w:themeColor="text1"/>
              </w:rPr>
              <w:t xml:space="preserve">just because </w:t>
            </w:r>
            <w:r w:rsidRPr="00DD6EF6">
              <w:rPr>
                <w:b/>
                <w:bCs/>
                <w:color w:val="000000" w:themeColor="text1"/>
              </w:rPr>
              <w:t xml:space="preserve">sex work </w:t>
            </w:r>
            <w:r>
              <w:rPr>
                <w:b/>
                <w:bCs/>
                <w:color w:val="000000" w:themeColor="text1"/>
              </w:rPr>
              <w:t>is</w:t>
            </w:r>
            <w:r w:rsidRPr="00DD6EF6">
              <w:rPr>
                <w:b/>
                <w:bCs/>
                <w:color w:val="000000" w:themeColor="text1"/>
              </w:rPr>
              <w:t xml:space="preserve"> illegal in </w:t>
            </w:r>
            <w:proofErr w:type="gramStart"/>
            <w:r w:rsidRPr="00DD6EF6">
              <w:rPr>
                <w:b/>
                <w:bCs/>
                <w:color w:val="000000" w:themeColor="text1"/>
              </w:rPr>
              <w:t>Uganda</w:t>
            </w:r>
            <w:proofErr w:type="gramEnd"/>
            <w:r>
              <w:rPr>
                <w:b/>
                <w:bCs/>
                <w:color w:val="000000" w:themeColor="text1"/>
              </w:rPr>
              <w:t xml:space="preserve"> </w:t>
            </w:r>
          </w:p>
          <w:p w14:paraId="1851AD8E" w14:textId="77777777" w:rsidR="00615F61" w:rsidRDefault="00615F61" w:rsidP="00615F61">
            <w:pPr>
              <w:rPr>
                <w:b/>
                <w:bCs/>
                <w:color w:val="000000" w:themeColor="text1"/>
              </w:rPr>
            </w:pPr>
          </w:p>
          <w:p w14:paraId="107BD257" w14:textId="77777777" w:rsidR="00615F61" w:rsidRDefault="00615F61" w:rsidP="00615F61">
            <w:pPr>
              <w:pStyle w:val="ListParagraph"/>
              <w:numPr>
                <w:ilvl w:val="0"/>
                <w:numId w:val="17"/>
              </w:numPr>
              <w:rPr>
                <w:color w:val="000000" w:themeColor="text1"/>
              </w:rPr>
            </w:pPr>
            <w:r>
              <w:rPr>
                <w:color w:val="000000" w:themeColor="text1"/>
              </w:rPr>
              <w:t xml:space="preserve">Tell me about </w:t>
            </w:r>
            <w:r w:rsidRPr="00FD402B">
              <w:rPr>
                <w:color w:val="000000" w:themeColor="text1"/>
              </w:rPr>
              <w:t xml:space="preserve">any pressures that you feel you have to </w:t>
            </w:r>
            <w:proofErr w:type="gramStart"/>
            <w:r w:rsidRPr="00FD402B">
              <w:rPr>
                <w:color w:val="000000" w:themeColor="text1"/>
              </w:rPr>
              <w:t>endure</w:t>
            </w:r>
            <w:proofErr w:type="gramEnd"/>
          </w:p>
          <w:p w14:paraId="523A59F3" w14:textId="77777777" w:rsidR="00615F61" w:rsidRDefault="00615F61" w:rsidP="00615F61">
            <w:pPr>
              <w:pStyle w:val="ListParagraph"/>
              <w:numPr>
                <w:ilvl w:val="0"/>
                <w:numId w:val="17"/>
              </w:numPr>
              <w:rPr>
                <w:color w:val="000000" w:themeColor="text1"/>
              </w:rPr>
            </w:pPr>
            <w:r>
              <w:rPr>
                <w:color w:val="000000" w:themeColor="text1"/>
              </w:rPr>
              <w:t>Tell me about any type of</w:t>
            </w:r>
            <w:r w:rsidRPr="00FD402B">
              <w:rPr>
                <w:color w:val="000000" w:themeColor="text1"/>
              </w:rPr>
              <w:t xml:space="preserve"> clients and situations </w:t>
            </w:r>
            <w:r>
              <w:rPr>
                <w:color w:val="000000" w:themeColor="text1"/>
              </w:rPr>
              <w:t>you are</w:t>
            </w:r>
            <w:r w:rsidRPr="00FD402B">
              <w:rPr>
                <w:color w:val="000000" w:themeColor="text1"/>
              </w:rPr>
              <w:t xml:space="preserve"> </w:t>
            </w:r>
            <w:r>
              <w:rPr>
                <w:color w:val="000000" w:themeColor="text1"/>
              </w:rPr>
              <w:t>‘</w:t>
            </w:r>
            <w:r w:rsidRPr="00FD402B">
              <w:rPr>
                <w:color w:val="000000" w:themeColor="text1"/>
              </w:rPr>
              <w:t>forced</w:t>
            </w:r>
            <w:r>
              <w:rPr>
                <w:color w:val="000000" w:themeColor="text1"/>
              </w:rPr>
              <w:t>’</w:t>
            </w:r>
            <w:r w:rsidRPr="00FD402B">
              <w:rPr>
                <w:color w:val="000000" w:themeColor="text1"/>
              </w:rPr>
              <w:t xml:space="preserve"> to </w:t>
            </w:r>
            <w:proofErr w:type="gramStart"/>
            <w:r w:rsidRPr="00FD402B">
              <w:rPr>
                <w:color w:val="000000" w:themeColor="text1"/>
              </w:rPr>
              <w:t>pick</w:t>
            </w:r>
            <w:proofErr w:type="gramEnd"/>
            <w:r w:rsidRPr="00FD402B">
              <w:rPr>
                <w:color w:val="000000" w:themeColor="text1"/>
              </w:rPr>
              <w:t xml:space="preserve"> </w:t>
            </w:r>
          </w:p>
          <w:p w14:paraId="2DF8904C" w14:textId="2105E5F3" w:rsidR="00615F61" w:rsidRPr="00BC0552" w:rsidRDefault="00615F61" w:rsidP="00BC0552">
            <w:pPr>
              <w:pStyle w:val="ListParagraph"/>
              <w:numPr>
                <w:ilvl w:val="0"/>
                <w:numId w:val="17"/>
              </w:numPr>
              <w:rPr>
                <w:color w:val="000000" w:themeColor="text1"/>
              </w:rPr>
            </w:pPr>
            <w:r>
              <w:rPr>
                <w:color w:val="000000" w:themeColor="text1"/>
              </w:rPr>
              <w:t>Tell me about what</w:t>
            </w:r>
            <w:r w:rsidRPr="00FD402B">
              <w:rPr>
                <w:color w:val="000000" w:themeColor="text1"/>
              </w:rPr>
              <w:t xml:space="preserve"> </w:t>
            </w:r>
            <w:r>
              <w:rPr>
                <w:color w:val="000000" w:themeColor="text1"/>
              </w:rPr>
              <w:t>sexual activities and behaviour you are pushed to endure</w:t>
            </w:r>
          </w:p>
        </w:tc>
        <w:tc>
          <w:tcPr>
            <w:tcW w:w="1900" w:type="dxa"/>
          </w:tcPr>
          <w:p w14:paraId="33C48715" w14:textId="77777777" w:rsidR="00615F61" w:rsidRPr="00740B8C" w:rsidRDefault="00615F61" w:rsidP="003520EC"/>
        </w:tc>
      </w:tr>
      <w:tr w:rsidR="003520EC" w:rsidRPr="00740B8C" w14:paraId="0B843A12" w14:textId="77777777" w:rsidTr="005A3421">
        <w:trPr>
          <w:trHeight w:val="4155"/>
        </w:trPr>
        <w:tc>
          <w:tcPr>
            <w:tcW w:w="524" w:type="dxa"/>
          </w:tcPr>
          <w:p w14:paraId="1B31C90C" w14:textId="77777777" w:rsidR="007C7DF9" w:rsidRDefault="007C7DF9" w:rsidP="003520EC">
            <w:pPr>
              <w:rPr>
                <w:b/>
              </w:rPr>
            </w:pPr>
          </w:p>
          <w:p w14:paraId="2853DC97" w14:textId="77777777" w:rsidR="007C7DF9" w:rsidRDefault="007C7DF9" w:rsidP="003520EC">
            <w:pPr>
              <w:rPr>
                <w:b/>
              </w:rPr>
            </w:pPr>
          </w:p>
          <w:p w14:paraId="6E4E7BAB" w14:textId="77777777" w:rsidR="007C7DF9" w:rsidRDefault="007C7DF9" w:rsidP="003520EC">
            <w:pPr>
              <w:rPr>
                <w:b/>
              </w:rPr>
            </w:pPr>
          </w:p>
          <w:p w14:paraId="0B7ED0BF" w14:textId="53EB34A6" w:rsidR="003520EC" w:rsidRDefault="003520EC" w:rsidP="003520EC">
            <w:pPr>
              <w:rPr>
                <w:b/>
              </w:rPr>
            </w:pPr>
          </w:p>
          <w:p w14:paraId="735294E0" w14:textId="77777777" w:rsidR="002C0619" w:rsidRDefault="002C0619" w:rsidP="003520EC">
            <w:pPr>
              <w:rPr>
                <w:b/>
              </w:rPr>
            </w:pPr>
          </w:p>
          <w:p w14:paraId="50AE62F7" w14:textId="77777777" w:rsidR="002C0619" w:rsidRDefault="002C0619" w:rsidP="003520EC">
            <w:pPr>
              <w:rPr>
                <w:b/>
              </w:rPr>
            </w:pPr>
          </w:p>
          <w:p w14:paraId="1C2CE15B" w14:textId="77777777" w:rsidR="002C0619" w:rsidRDefault="002C0619" w:rsidP="003520EC">
            <w:pPr>
              <w:rPr>
                <w:b/>
              </w:rPr>
            </w:pPr>
          </w:p>
          <w:p w14:paraId="3345C94A" w14:textId="36DCF869" w:rsidR="002C0619" w:rsidRPr="00740B8C" w:rsidRDefault="00615F61" w:rsidP="003520EC">
            <w:pPr>
              <w:rPr>
                <w:b/>
              </w:rPr>
            </w:pPr>
            <w:r>
              <w:rPr>
                <w:b/>
              </w:rPr>
              <w:t>4</w:t>
            </w:r>
            <w:r w:rsidR="002C0619">
              <w:rPr>
                <w:b/>
              </w:rPr>
              <w:t>.</w:t>
            </w:r>
          </w:p>
        </w:tc>
        <w:tc>
          <w:tcPr>
            <w:tcW w:w="6586" w:type="dxa"/>
          </w:tcPr>
          <w:p w14:paraId="5D40B7CD" w14:textId="77777777" w:rsidR="00262D83" w:rsidRPr="00740B8C" w:rsidRDefault="00262D83" w:rsidP="003520EC"/>
          <w:p w14:paraId="1747F008" w14:textId="27A5B2D2" w:rsidR="003520EC" w:rsidRDefault="003520EC" w:rsidP="003520EC">
            <w:r w:rsidRPr="00740B8C">
              <w:t>What is the sex worker’s current sexual risk behaviour?</w:t>
            </w:r>
          </w:p>
          <w:p w14:paraId="07A6D37B" w14:textId="77777777" w:rsidR="00836852" w:rsidRPr="00740B8C" w:rsidRDefault="00836852" w:rsidP="003520EC"/>
          <w:p w14:paraId="77CAEC51" w14:textId="5B27A0D5" w:rsidR="00262D83" w:rsidRDefault="00AD1EB0" w:rsidP="003520EC">
            <w:pPr>
              <w:rPr>
                <w:b/>
                <w:bCs/>
                <w:u w:val="single"/>
              </w:rPr>
            </w:pPr>
            <w:r>
              <w:rPr>
                <w:b/>
                <w:bCs/>
                <w:u w:val="single"/>
              </w:rPr>
              <w:t>Please tell me if and how</w:t>
            </w:r>
            <w:r w:rsidR="00262D83" w:rsidRPr="00740B8C">
              <w:rPr>
                <w:b/>
                <w:bCs/>
                <w:u w:val="single"/>
              </w:rPr>
              <w:t xml:space="preserve"> you protect yourself </w:t>
            </w:r>
            <w:r w:rsidR="0083340E">
              <w:rPr>
                <w:b/>
                <w:bCs/>
                <w:u w:val="single"/>
              </w:rPr>
              <w:t xml:space="preserve">from infections </w:t>
            </w:r>
            <w:r w:rsidR="004D550E" w:rsidRPr="00740B8C">
              <w:rPr>
                <w:b/>
                <w:bCs/>
                <w:u w:val="single"/>
              </w:rPr>
              <w:t>w</w:t>
            </w:r>
            <w:r w:rsidR="00262D83" w:rsidRPr="00740B8C">
              <w:rPr>
                <w:b/>
                <w:bCs/>
                <w:u w:val="single"/>
              </w:rPr>
              <w:t xml:space="preserve">hen relating with your </w:t>
            </w:r>
            <w:proofErr w:type="gramStart"/>
            <w:r w:rsidR="00262D83" w:rsidRPr="00740B8C">
              <w:rPr>
                <w:b/>
                <w:bCs/>
                <w:u w:val="single"/>
              </w:rPr>
              <w:t>clients</w:t>
            </w:r>
            <w:proofErr w:type="gramEnd"/>
          </w:p>
          <w:p w14:paraId="7383E501" w14:textId="25F54E93" w:rsidR="00832AA4" w:rsidRDefault="00832AA4" w:rsidP="003520EC">
            <w:pPr>
              <w:rPr>
                <w:b/>
                <w:bCs/>
                <w:color w:val="5B9BD5" w:themeColor="accent5"/>
                <w:u w:val="single"/>
              </w:rPr>
            </w:pPr>
          </w:p>
          <w:p w14:paraId="60EEDA94" w14:textId="63DE71C6" w:rsidR="00AD1EB0" w:rsidRDefault="00AD1EB0" w:rsidP="003520EC">
            <w:pPr>
              <w:pStyle w:val="ListParagraph"/>
              <w:numPr>
                <w:ilvl w:val="0"/>
                <w:numId w:val="18"/>
              </w:numPr>
              <w:rPr>
                <w:color w:val="000000" w:themeColor="text1"/>
              </w:rPr>
            </w:pPr>
            <w:r>
              <w:rPr>
                <w:color w:val="000000" w:themeColor="text1"/>
              </w:rPr>
              <w:t xml:space="preserve">Tell me about the kind of partners you </w:t>
            </w:r>
            <w:proofErr w:type="gramStart"/>
            <w:r>
              <w:rPr>
                <w:color w:val="000000" w:themeColor="text1"/>
              </w:rPr>
              <w:t>have</w:t>
            </w:r>
            <w:proofErr w:type="gramEnd"/>
            <w:r>
              <w:rPr>
                <w:color w:val="000000" w:themeColor="text1"/>
              </w:rPr>
              <w:t xml:space="preserve"> </w:t>
            </w:r>
          </w:p>
          <w:p w14:paraId="039C0CCD" w14:textId="23095ADE" w:rsidR="00AD1EB0" w:rsidRDefault="00AD1EB0" w:rsidP="00AD1EB0">
            <w:pPr>
              <w:pStyle w:val="ListParagraph"/>
              <w:numPr>
                <w:ilvl w:val="0"/>
                <w:numId w:val="18"/>
              </w:numPr>
              <w:rPr>
                <w:color w:val="000000" w:themeColor="text1"/>
              </w:rPr>
            </w:pPr>
            <w:r w:rsidRPr="00740B8C">
              <w:rPr>
                <w:color w:val="000000" w:themeColor="text1"/>
              </w:rPr>
              <w:t>Some sex workers see mostly regular clients, while other see mostly random clients. Which option do you think is better and why?</w:t>
            </w:r>
          </w:p>
          <w:p w14:paraId="0BEAEC8F" w14:textId="4398ACB2" w:rsidR="00361397" w:rsidRDefault="00BD3D15" w:rsidP="003520EC">
            <w:pPr>
              <w:pStyle w:val="ListParagraph"/>
              <w:numPr>
                <w:ilvl w:val="0"/>
                <w:numId w:val="18"/>
              </w:numPr>
              <w:rPr>
                <w:color w:val="000000" w:themeColor="text1"/>
              </w:rPr>
            </w:pPr>
            <w:r w:rsidRPr="00740B8C">
              <w:rPr>
                <w:color w:val="000000" w:themeColor="text1"/>
              </w:rPr>
              <w:t>I would like to hear about</w:t>
            </w:r>
            <w:r w:rsidR="00361397" w:rsidRPr="00740B8C">
              <w:rPr>
                <w:color w:val="000000" w:themeColor="text1"/>
              </w:rPr>
              <w:t xml:space="preserve"> </w:t>
            </w:r>
            <w:r w:rsidRPr="00740B8C">
              <w:rPr>
                <w:color w:val="000000" w:themeColor="text1"/>
              </w:rPr>
              <w:t>any</w:t>
            </w:r>
            <w:r w:rsidR="00361397" w:rsidRPr="00740B8C">
              <w:rPr>
                <w:color w:val="000000" w:themeColor="text1"/>
              </w:rPr>
              <w:t xml:space="preserve"> HIV/STI/Pregnancy prevention methods</w:t>
            </w:r>
            <w:r w:rsidRPr="00740B8C">
              <w:rPr>
                <w:color w:val="000000" w:themeColor="text1"/>
              </w:rPr>
              <w:t xml:space="preserve"> that you are currently using, and those that you have used in the </w:t>
            </w:r>
            <w:proofErr w:type="gramStart"/>
            <w:r w:rsidRPr="00740B8C">
              <w:rPr>
                <w:color w:val="000000" w:themeColor="text1"/>
              </w:rPr>
              <w:t>past</w:t>
            </w:r>
            <w:proofErr w:type="gramEnd"/>
          </w:p>
          <w:p w14:paraId="262CFFA2" w14:textId="1CCC59B2" w:rsidR="00AD1EB0" w:rsidRDefault="00AD1EB0" w:rsidP="003520EC">
            <w:pPr>
              <w:pStyle w:val="ListParagraph"/>
              <w:numPr>
                <w:ilvl w:val="0"/>
                <w:numId w:val="18"/>
              </w:numPr>
              <w:rPr>
                <w:color w:val="000000" w:themeColor="text1"/>
              </w:rPr>
            </w:pPr>
            <w:r>
              <w:rPr>
                <w:color w:val="000000" w:themeColor="text1"/>
              </w:rPr>
              <w:t xml:space="preserve">Tell me how often you use these prevention </w:t>
            </w:r>
            <w:proofErr w:type="gramStart"/>
            <w:r>
              <w:rPr>
                <w:color w:val="000000" w:themeColor="text1"/>
              </w:rPr>
              <w:t>methods</w:t>
            </w:r>
            <w:proofErr w:type="gramEnd"/>
          </w:p>
          <w:p w14:paraId="16BE73D5" w14:textId="77777777" w:rsidR="00361397" w:rsidRDefault="00361397" w:rsidP="00262D83">
            <w:pPr>
              <w:pStyle w:val="ListParagraph"/>
              <w:numPr>
                <w:ilvl w:val="0"/>
                <w:numId w:val="18"/>
              </w:numPr>
              <w:rPr>
                <w:color w:val="000000" w:themeColor="text1"/>
              </w:rPr>
            </w:pPr>
            <w:r w:rsidRPr="00740B8C">
              <w:rPr>
                <w:color w:val="000000" w:themeColor="text1"/>
              </w:rPr>
              <w:t>If you were to design a new product, what benefits would you give it?</w:t>
            </w:r>
          </w:p>
          <w:p w14:paraId="339D5DFA" w14:textId="454518DA" w:rsidR="00983391" w:rsidRPr="005A3421" w:rsidRDefault="00983391" w:rsidP="005A3421">
            <w:pPr>
              <w:pStyle w:val="ListParagraph"/>
              <w:ind w:left="360"/>
              <w:rPr>
                <w:color w:val="5B9BD5" w:themeColor="accent5"/>
              </w:rPr>
            </w:pPr>
          </w:p>
        </w:tc>
        <w:tc>
          <w:tcPr>
            <w:tcW w:w="1900" w:type="dxa"/>
          </w:tcPr>
          <w:p w14:paraId="372B19A9" w14:textId="77777777" w:rsidR="003520EC" w:rsidRPr="00740B8C" w:rsidRDefault="003520EC" w:rsidP="003520EC"/>
        </w:tc>
      </w:tr>
      <w:tr w:rsidR="004D550E" w:rsidRPr="00740B8C" w14:paraId="2E4D1EB5" w14:textId="77777777" w:rsidTr="005A3421">
        <w:trPr>
          <w:trHeight w:val="4155"/>
        </w:trPr>
        <w:tc>
          <w:tcPr>
            <w:tcW w:w="524" w:type="dxa"/>
          </w:tcPr>
          <w:p w14:paraId="1A09C563" w14:textId="3D6499DE" w:rsidR="002B310C" w:rsidRDefault="002B310C" w:rsidP="003520EC">
            <w:pPr>
              <w:rPr>
                <w:b/>
              </w:rPr>
            </w:pPr>
          </w:p>
          <w:p w14:paraId="576FAA6C" w14:textId="71E9C3BA" w:rsidR="003D4D12" w:rsidRDefault="003D4D12" w:rsidP="003520EC">
            <w:pPr>
              <w:rPr>
                <w:b/>
              </w:rPr>
            </w:pPr>
          </w:p>
          <w:p w14:paraId="3006B640" w14:textId="0C8A7C83" w:rsidR="003D4D12" w:rsidRDefault="003D4D12" w:rsidP="003520EC">
            <w:pPr>
              <w:rPr>
                <w:b/>
              </w:rPr>
            </w:pPr>
          </w:p>
          <w:p w14:paraId="37D7571A" w14:textId="77777777" w:rsidR="003D4D12" w:rsidRDefault="003D4D12" w:rsidP="003520EC">
            <w:pPr>
              <w:rPr>
                <w:b/>
              </w:rPr>
            </w:pPr>
          </w:p>
          <w:p w14:paraId="2FEFB770" w14:textId="77777777" w:rsidR="002B310C" w:rsidRDefault="002B310C" w:rsidP="003520EC">
            <w:pPr>
              <w:rPr>
                <w:b/>
              </w:rPr>
            </w:pPr>
          </w:p>
          <w:p w14:paraId="7D5D2296" w14:textId="77777777" w:rsidR="002B310C" w:rsidRDefault="002B310C" w:rsidP="003520EC">
            <w:pPr>
              <w:rPr>
                <w:b/>
              </w:rPr>
            </w:pPr>
          </w:p>
          <w:p w14:paraId="4C313B97" w14:textId="6EAE8C38" w:rsidR="002B310C" w:rsidRPr="00740B8C" w:rsidRDefault="00615F61" w:rsidP="003520EC">
            <w:pPr>
              <w:rPr>
                <w:b/>
              </w:rPr>
            </w:pPr>
            <w:r>
              <w:rPr>
                <w:b/>
              </w:rPr>
              <w:t>5</w:t>
            </w:r>
            <w:r w:rsidR="002B310C">
              <w:rPr>
                <w:b/>
              </w:rPr>
              <w:t>.</w:t>
            </w:r>
          </w:p>
        </w:tc>
        <w:tc>
          <w:tcPr>
            <w:tcW w:w="6586" w:type="dxa"/>
          </w:tcPr>
          <w:p w14:paraId="20107A2F" w14:textId="1D7F6BF0" w:rsidR="00AD1EB0" w:rsidRDefault="00AD1EB0" w:rsidP="00AD1EB0">
            <w:r w:rsidRPr="00740B8C">
              <w:t>Does the sex worker use any substances during their work?</w:t>
            </w:r>
          </w:p>
          <w:p w14:paraId="332C2797" w14:textId="77777777" w:rsidR="00AD1EB0" w:rsidRPr="00740B8C" w:rsidRDefault="00AD1EB0" w:rsidP="00AD1EB0"/>
          <w:p w14:paraId="3FF7AB21" w14:textId="68E62749" w:rsidR="00AD1EB0" w:rsidRDefault="00AD1EB0" w:rsidP="00AD1EB0">
            <w:pPr>
              <w:rPr>
                <w:b/>
                <w:bCs/>
                <w:color w:val="000000" w:themeColor="text1"/>
              </w:rPr>
            </w:pPr>
            <w:r w:rsidRPr="00740B8C">
              <w:rPr>
                <w:b/>
                <w:bCs/>
                <w:color w:val="000000" w:themeColor="text1"/>
              </w:rPr>
              <w:t xml:space="preserve">Tell me about your experience using any substance before or during sex </w:t>
            </w:r>
            <w:proofErr w:type="gramStart"/>
            <w:r w:rsidRPr="00740B8C">
              <w:rPr>
                <w:b/>
                <w:bCs/>
                <w:color w:val="000000" w:themeColor="text1"/>
              </w:rPr>
              <w:t>work</w:t>
            </w:r>
            <w:proofErr w:type="gramEnd"/>
          </w:p>
          <w:p w14:paraId="1B6CD5F6" w14:textId="77777777" w:rsidR="00AD1EB0" w:rsidRPr="00740B8C" w:rsidRDefault="00AD1EB0" w:rsidP="00AD1EB0">
            <w:pPr>
              <w:rPr>
                <w:b/>
                <w:bCs/>
                <w:color w:val="000000" w:themeColor="text1"/>
                <w:u w:val="single"/>
              </w:rPr>
            </w:pPr>
          </w:p>
          <w:p w14:paraId="111F2992" w14:textId="676BF9EE" w:rsidR="003C7172" w:rsidRPr="00BC0552" w:rsidRDefault="00AD1EB0" w:rsidP="00BC0552">
            <w:pPr>
              <w:pStyle w:val="ListParagraph"/>
              <w:numPr>
                <w:ilvl w:val="0"/>
                <w:numId w:val="17"/>
              </w:numPr>
              <w:rPr>
                <w:color w:val="000000" w:themeColor="text1"/>
              </w:rPr>
            </w:pPr>
            <w:r w:rsidRPr="00740B8C">
              <w:rPr>
                <w:color w:val="000000" w:themeColor="text1"/>
              </w:rPr>
              <w:t xml:space="preserve">Some people use substances before or during their work. Tell me about your experience accessing and using any </w:t>
            </w:r>
            <w:proofErr w:type="gramStart"/>
            <w:r w:rsidRPr="00740B8C">
              <w:rPr>
                <w:color w:val="000000" w:themeColor="text1"/>
              </w:rPr>
              <w:t>substances</w:t>
            </w:r>
            <w:proofErr w:type="gramEnd"/>
          </w:p>
          <w:p w14:paraId="284AAEB7" w14:textId="77777777" w:rsidR="00AD1EB0" w:rsidRPr="00740B8C" w:rsidRDefault="00AD1EB0" w:rsidP="00AD1EB0">
            <w:pPr>
              <w:rPr>
                <w:color w:val="000000" w:themeColor="text1"/>
              </w:rPr>
            </w:pPr>
          </w:p>
          <w:p w14:paraId="17C7E37A" w14:textId="0231C868" w:rsidR="004D550E" w:rsidRPr="00BC0552" w:rsidRDefault="00AD1EB0" w:rsidP="00FD402B">
            <w:pPr>
              <w:rPr>
                <w:i/>
                <w:iCs/>
                <w:color w:val="000000" w:themeColor="text1"/>
              </w:rPr>
            </w:pPr>
            <w:r w:rsidRPr="00233126">
              <w:rPr>
                <w:i/>
                <w:iCs/>
                <w:color w:val="000000" w:themeColor="text1"/>
              </w:rPr>
              <w:t>[Substances such as drugs and alcohol]</w:t>
            </w:r>
          </w:p>
        </w:tc>
        <w:tc>
          <w:tcPr>
            <w:tcW w:w="1900" w:type="dxa"/>
          </w:tcPr>
          <w:p w14:paraId="6A6E8E11" w14:textId="77777777" w:rsidR="004D550E" w:rsidRPr="00740B8C" w:rsidRDefault="004D550E" w:rsidP="003520EC"/>
        </w:tc>
      </w:tr>
      <w:tr w:rsidR="004D550E" w:rsidRPr="00740B8C" w14:paraId="4F5FD521" w14:textId="77777777" w:rsidTr="005A3421">
        <w:trPr>
          <w:trHeight w:val="2828"/>
        </w:trPr>
        <w:tc>
          <w:tcPr>
            <w:tcW w:w="524" w:type="dxa"/>
          </w:tcPr>
          <w:p w14:paraId="71C27E7F" w14:textId="77777777" w:rsidR="004D550E" w:rsidRDefault="004D550E" w:rsidP="003520EC">
            <w:pPr>
              <w:rPr>
                <w:b/>
              </w:rPr>
            </w:pPr>
          </w:p>
          <w:p w14:paraId="1E6BD69A" w14:textId="77777777" w:rsidR="00BE0A50" w:rsidRDefault="00BE0A50" w:rsidP="003520EC">
            <w:pPr>
              <w:rPr>
                <w:b/>
              </w:rPr>
            </w:pPr>
          </w:p>
          <w:p w14:paraId="70ED6ACA" w14:textId="77777777" w:rsidR="00BE0A50" w:rsidRDefault="00BE0A50" w:rsidP="003520EC">
            <w:pPr>
              <w:rPr>
                <w:b/>
              </w:rPr>
            </w:pPr>
          </w:p>
          <w:p w14:paraId="6E3971DC" w14:textId="77777777" w:rsidR="00BE0A50" w:rsidRDefault="00BE0A50" w:rsidP="003520EC">
            <w:pPr>
              <w:rPr>
                <w:b/>
              </w:rPr>
            </w:pPr>
          </w:p>
          <w:p w14:paraId="0DB729FF" w14:textId="77777777" w:rsidR="00BE0A50" w:rsidRDefault="00BE0A50" w:rsidP="003520EC">
            <w:pPr>
              <w:rPr>
                <w:b/>
              </w:rPr>
            </w:pPr>
          </w:p>
          <w:p w14:paraId="45F92DCF" w14:textId="601927B4" w:rsidR="00BE0A50" w:rsidRPr="00740B8C" w:rsidRDefault="003D4D12" w:rsidP="003520EC">
            <w:pPr>
              <w:rPr>
                <w:b/>
              </w:rPr>
            </w:pPr>
            <w:r>
              <w:rPr>
                <w:b/>
              </w:rPr>
              <w:t>6.</w:t>
            </w:r>
          </w:p>
        </w:tc>
        <w:tc>
          <w:tcPr>
            <w:tcW w:w="6586" w:type="dxa"/>
          </w:tcPr>
          <w:p w14:paraId="16864670" w14:textId="0BF32DA9" w:rsidR="00361397" w:rsidRDefault="00AD1EB0" w:rsidP="00AD1EB0">
            <w:pPr>
              <w:rPr>
                <w:color w:val="000000" w:themeColor="text1"/>
              </w:rPr>
            </w:pPr>
            <w:r>
              <w:rPr>
                <w:color w:val="000000" w:themeColor="text1"/>
              </w:rPr>
              <w:t>Does the sex worker face other structural and organisational factors in their sex work?</w:t>
            </w:r>
          </w:p>
          <w:p w14:paraId="5FB0E5E9" w14:textId="77777777" w:rsidR="00AD1EB0" w:rsidRDefault="00AD1EB0" w:rsidP="00AD1EB0">
            <w:pPr>
              <w:rPr>
                <w:color w:val="000000" w:themeColor="text1"/>
              </w:rPr>
            </w:pPr>
          </w:p>
          <w:p w14:paraId="2372B01E" w14:textId="75F6491A" w:rsidR="00AD1EB0" w:rsidRDefault="00AD1EB0" w:rsidP="00AD1EB0">
            <w:pPr>
              <w:rPr>
                <w:b/>
                <w:bCs/>
                <w:color w:val="000000" w:themeColor="text1"/>
              </w:rPr>
            </w:pPr>
            <w:r w:rsidRPr="00FD402B">
              <w:rPr>
                <w:b/>
                <w:bCs/>
                <w:color w:val="000000" w:themeColor="text1"/>
              </w:rPr>
              <w:t xml:space="preserve">What else that we have not talked about would you say about the environment in which you </w:t>
            </w:r>
            <w:r w:rsidR="00617B4C">
              <w:rPr>
                <w:b/>
                <w:bCs/>
                <w:color w:val="000000" w:themeColor="text1"/>
              </w:rPr>
              <w:t>work</w:t>
            </w:r>
            <w:r w:rsidRPr="00FD402B">
              <w:rPr>
                <w:b/>
                <w:bCs/>
                <w:color w:val="000000" w:themeColor="text1"/>
              </w:rPr>
              <w:t xml:space="preserve"> and live as a female sex worker?</w:t>
            </w:r>
          </w:p>
          <w:p w14:paraId="181E8755" w14:textId="77777777" w:rsidR="00AD1EB0" w:rsidRDefault="00AD1EB0" w:rsidP="00AD1EB0">
            <w:pPr>
              <w:rPr>
                <w:b/>
                <w:bCs/>
                <w:color w:val="000000" w:themeColor="text1"/>
              </w:rPr>
            </w:pPr>
          </w:p>
          <w:p w14:paraId="43B85EDA" w14:textId="69D8C1FD" w:rsidR="00AD1EB0" w:rsidRDefault="00AD1EB0" w:rsidP="00AD1EB0">
            <w:pPr>
              <w:pStyle w:val="ListParagraph"/>
              <w:numPr>
                <w:ilvl w:val="0"/>
                <w:numId w:val="17"/>
              </w:numPr>
              <w:rPr>
                <w:color w:val="000000" w:themeColor="text1"/>
              </w:rPr>
            </w:pPr>
            <w:r>
              <w:rPr>
                <w:color w:val="000000" w:themeColor="text1"/>
              </w:rPr>
              <w:t xml:space="preserve">Any other information about how you joined or what would affect your exit from sex work? </w:t>
            </w:r>
          </w:p>
          <w:p w14:paraId="653DC32D" w14:textId="29F72AD0" w:rsidR="00AD1EB0" w:rsidRDefault="00AD1EB0" w:rsidP="00AD1EB0">
            <w:pPr>
              <w:pStyle w:val="ListParagraph"/>
              <w:numPr>
                <w:ilvl w:val="0"/>
                <w:numId w:val="17"/>
              </w:numPr>
              <w:rPr>
                <w:color w:val="000000" w:themeColor="text1"/>
              </w:rPr>
            </w:pPr>
            <w:r>
              <w:rPr>
                <w:color w:val="000000" w:themeColor="text1"/>
              </w:rPr>
              <w:t>Any other information about what affects how you identify, pick and service clients?</w:t>
            </w:r>
          </w:p>
          <w:p w14:paraId="2DD35009" w14:textId="6DFEB5D5" w:rsidR="00AD1EB0" w:rsidRDefault="00AD1EB0" w:rsidP="00AD1EB0">
            <w:pPr>
              <w:pStyle w:val="ListParagraph"/>
              <w:numPr>
                <w:ilvl w:val="0"/>
                <w:numId w:val="17"/>
              </w:numPr>
              <w:rPr>
                <w:color w:val="000000" w:themeColor="text1"/>
              </w:rPr>
            </w:pPr>
            <w:r>
              <w:rPr>
                <w:color w:val="000000" w:themeColor="text1"/>
              </w:rPr>
              <w:t>Any other information about relationships with clients, authorities?</w:t>
            </w:r>
          </w:p>
          <w:p w14:paraId="292145E1" w14:textId="50D0B83B" w:rsidR="00AD1EB0" w:rsidRDefault="00AD1EB0" w:rsidP="00AD1EB0">
            <w:pPr>
              <w:pStyle w:val="ListParagraph"/>
              <w:numPr>
                <w:ilvl w:val="0"/>
                <w:numId w:val="17"/>
              </w:numPr>
              <w:rPr>
                <w:color w:val="000000" w:themeColor="text1"/>
              </w:rPr>
            </w:pPr>
            <w:r>
              <w:rPr>
                <w:color w:val="000000" w:themeColor="text1"/>
              </w:rPr>
              <w:t>Any other information about stigma from friends and family?</w:t>
            </w:r>
          </w:p>
          <w:p w14:paraId="4C34F945" w14:textId="01847C89" w:rsidR="00AD1EB0" w:rsidRDefault="00AD1EB0">
            <w:pPr>
              <w:pStyle w:val="ListParagraph"/>
              <w:numPr>
                <w:ilvl w:val="0"/>
                <w:numId w:val="17"/>
              </w:numPr>
              <w:rPr>
                <w:color w:val="000000" w:themeColor="text1"/>
              </w:rPr>
            </w:pPr>
            <w:r>
              <w:rPr>
                <w:color w:val="000000" w:themeColor="text1"/>
              </w:rPr>
              <w:lastRenderedPageBreak/>
              <w:t>Any other information about regulation both council and national?</w:t>
            </w:r>
          </w:p>
          <w:p w14:paraId="4DAAA70F" w14:textId="78405628" w:rsidR="00617B4C" w:rsidRDefault="00617B4C">
            <w:pPr>
              <w:pStyle w:val="ListParagraph"/>
              <w:numPr>
                <w:ilvl w:val="0"/>
                <w:numId w:val="17"/>
              </w:numPr>
              <w:rPr>
                <w:color w:val="000000" w:themeColor="text1"/>
              </w:rPr>
            </w:pPr>
            <w:r>
              <w:rPr>
                <w:color w:val="000000" w:themeColor="text1"/>
              </w:rPr>
              <w:t>Any other structural and organisational challenges that you face in your operation?</w:t>
            </w:r>
          </w:p>
          <w:p w14:paraId="370F5465" w14:textId="77777777" w:rsidR="00617B4C" w:rsidRDefault="00617B4C" w:rsidP="00FD402B">
            <w:pPr>
              <w:pStyle w:val="ListParagraph"/>
              <w:numPr>
                <w:ilvl w:val="0"/>
                <w:numId w:val="17"/>
              </w:numPr>
              <w:rPr>
                <w:color w:val="000000" w:themeColor="text1"/>
              </w:rPr>
            </w:pPr>
            <w:r>
              <w:rPr>
                <w:color w:val="000000" w:themeColor="text1"/>
              </w:rPr>
              <w:t xml:space="preserve">Anything or things structural and organisational that make your work and life as a sex worker easier? </w:t>
            </w:r>
          </w:p>
          <w:p w14:paraId="035F3665" w14:textId="25F43889" w:rsidR="00A0388D" w:rsidRPr="00FD402B" w:rsidRDefault="00A0388D" w:rsidP="00233126">
            <w:pPr>
              <w:pStyle w:val="ListParagraph"/>
              <w:ind w:left="360"/>
              <w:rPr>
                <w:color w:val="000000" w:themeColor="text1"/>
              </w:rPr>
            </w:pPr>
          </w:p>
        </w:tc>
        <w:tc>
          <w:tcPr>
            <w:tcW w:w="1900" w:type="dxa"/>
          </w:tcPr>
          <w:p w14:paraId="76B66C26" w14:textId="77777777" w:rsidR="004D550E" w:rsidRPr="00740B8C" w:rsidRDefault="004D550E" w:rsidP="003520EC"/>
        </w:tc>
      </w:tr>
    </w:tbl>
    <w:p w14:paraId="4250C059" w14:textId="48EF74A4" w:rsidR="00AA2F41" w:rsidRPr="00740B8C" w:rsidRDefault="00AA2F41" w:rsidP="00C639C5"/>
    <w:p w14:paraId="0F5C9F41" w14:textId="77777777" w:rsidR="0018579F" w:rsidRPr="00740B8C" w:rsidRDefault="0018579F" w:rsidP="00C639C5">
      <w:pPr>
        <w:rPr>
          <w:b/>
          <w:bCs/>
          <w:u w:val="single"/>
        </w:rPr>
      </w:pPr>
    </w:p>
    <w:p w14:paraId="26218988" w14:textId="335CEA0C" w:rsidR="00AA2F41" w:rsidRPr="00740B8C" w:rsidRDefault="00AA2F41" w:rsidP="00C639C5">
      <w:pPr>
        <w:rPr>
          <w:b/>
          <w:bCs/>
          <w:u w:val="single"/>
        </w:rPr>
      </w:pPr>
      <w:r w:rsidRPr="00740B8C">
        <w:rPr>
          <w:b/>
          <w:bCs/>
          <w:u w:val="single"/>
        </w:rPr>
        <w:t xml:space="preserve">I am now going to ask you some very short and brief questions about your background. These should be short and direct. </w:t>
      </w:r>
    </w:p>
    <w:p w14:paraId="5A8E7B59" w14:textId="77777777" w:rsidR="0018579F" w:rsidRPr="00740B8C" w:rsidRDefault="0018579F" w:rsidP="00C639C5">
      <w:pPr>
        <w:rPr>
          <w:u w:val="single"/>
        </w:rPr>
      </w:pPr>
    </w:p>
    <w:tbl>
      <w:tblPr>
        <w:tblStyle w:val="TableGrid"/>
        <w:tblW w:w="0" w:type="auto"/>
        <w:tblLook w:val="04A0" w:firstRow="1" w:lastRow="0" w:firstColumn="1" w:lastColumn="0" w:noHBand="0" w:noVBand="1"/>
      </w:tblPr>
      <w:tblGrid>
        <w:gridCol w:w="7083"/>
        <w:gridCol w:w="1927"/>
      </w:tblGrid>
      <w:tr w:rsidR="001A49D1" w:rsidRPr="00B0687C" w14:paraId="58945A74" w14:textId="28818AA9" w:rsidTr="00233126">
        <w:tc>
          <w:tcPr>
            <w:tcW w:w="7083" w:type="dxa"/>
          </w:tcPr>
          <w:p w14:paraId="2ED05A56" w14:textId="5CD0812E" w:rsidR="001A49D1" w:rsidRPr="00B0687C" w:rsidRDefault="001A49D1" w:rsidP="00AF3EC8">
            <w:pPr>
              <w:pStyle w:val="ListParagraph"/>
              <w:ind w:left="360"/>
              <w:rPr>
                <w:rFonts w:cstheme="minorHAnsi"/>
                <w:b/>
                <w:bCs/>
              </w:rPr>
            </w:pPr>
            <w:r w:rsidRPr="00B0687C">
              <w:rPr>
                <w:rFonts w:cstheme="minorHAnsi"/>
                <w:b/>
                <w:bCs/>
              </w:rPr>
              <w:t>Background/ Individual Factors</w:t>
            </w:r>
          </w:p>
          <w:p w14:paraId="0051E187" w14:textId="77777777" w:rsidR="00071A12" w:rsidRPr="00B0687C" w:rsidRDefault="001A49D1" w:rsidP="001A49D1">
            <w:pPr>
              <w:pStyle w:val="ListParagraph"/>
              <w:numPr>
                <w:ilvl w:val="0"/>
                <w:numId w:val="19"/>
              </w:numPr>
              <w:rPr>
                <w:rFonts w:cstheme="minorHAnsi"/>
                <w:b/>
                <w:bCs/>
              </w:rPr>
            </w:pPr>
            <w:r w:rsidRPr="00B0687C">
              <w:rPr>
                <w:rFonts w:cstheme="minorHAnsi"/>
              </w:rPr>
              <w:t xml:space="preserve">Highest education level </w:t>
            </w:r>
            <w:proofErr w:type="gramStart"/>
            <w:r w:rsidRPr="00B0687C">
              <w:rPr>
                <w:rFonts w:cstheme="minorHAnsi"/>
              </w:rPr>
              <w:t>achieved</w:t>
            </w:r>
            <w:proofErr w:type="gramEnd"/>
            <w:r w:rsidRPr="00B0687C">
              <w:rPr>
                <w:rFonts w:cstheme="minorHAnsi"/>
              </w:rPr>
              <w:t xml:space="preserve"> </w:t>
            </w:r>
          </w:p>
          <w:p w14:paraId="5CAFD5EC" w14:textId="0B8CCC6F" w:rsidR="001A49D1" w:rsidRPr="00B0687C" w:rsidRDefault="001A49D1" w:rsidP="0018579F">
            <w:pPr>
              <w:pStyle w:val="ListParagraph"/>
              <w:rPr>
                <w:rFonts w:cstheme="minorHAnsi"/>
              </w:rPr>
            </w:pPr>
            <w:r w:rsidRPr="00B0687C">
              <w:rPr>
                <w:rFonts w:cstheme="minorHAnsi"/>
              </w:rPr>
              <w:t>a None</w:t>
            </w:r>
          </w:p>
          <w:p w14:paraId="771F0E5B" w14:textId="56A4EF88" w:rsidR="001A49D1" w:rsidRPr="00B0687C" w:rsidRDefault="001A49D1" w:rsidP="0018579F">
            <w:pPr>
              <w:pStyle w:val="ListParagraph"/>
              <w:rPr>
                <w:rFonts w:cstheme="minorHAnsi"/>
              </w:rPr>
            </w:pPr>
            <w:r w:rsidRPr="00B0687C">
              <w:rPr>
                <w:rFonts w:cstheme="minorHAnsi"/>
              </w:rPr>
              <w:t xml:space="preserve">b </w:t>
            </w:r>
            <w:r w:rsidR="00830315" w:rsidRPr="00B0687C">
              <w:rPr>
                <w:rFonts w:cstheme="minorHAnsi"/>
              </w:rPr>
              <w:t>PLE</w:t>
            </w:r>
          </w:p>
          <w:p w14:paraId="2EE9FCD4" w14:textId="61E7A6FA" w:rsidR="001A49D1" w:rsidRPr="00B0687C" w:rsidRDefault="001A49D1" w:rsidP="0018579F">
            <w:pPr>
              <w:pStyle w:val="ListParagraph"/>
              <w:rPr>
                <w:rFonts w:cstheme="minorHAnsi"/>
              </w:rPr>
            </w:pPr>
            <w:r w:rsidRPr="00B0687C">
              <w:rPr>
                <w:rFonts w:cstheme="minorHAnsi"/>
              </w:rPr>
              <w:t>c UCE</w:t>
            </w:r>
          </w:p>
          <w:p w14:paraId="05B70B05" w14:textId="0414EC88" w:rsidR="001A49D1" w:rsidRPr="00B0687C" w:rsidRDefault="001A49D1" w:rsidP="0018579F">
            <w:pPr>
              <w:pStyle w:val="ListParagraph"/>
              <w:rPr>
                <w:rFonts w:cstheme="minorHAnsi"/>
              </w:rPr>
            </w:pPr>
            <w:r w:rsidRPr="00B0687C">
              <w:rPr>
                <w:rFonts w:cstheme="minorHAnsi"/>
              </w:rPr>
              <w:t>d UACE</w:t>
            </w:r>
          </w:p>
          <w:p w14:paraId="14A017B6" w14:textId="420A6ECD" w:rsidR="001A49D1" w:rsidRPr="00B0687C" w:rsidRDefault="001A49D1" w:rsidP="0018579F">
            <w:pPr>
              <w:pStyle w:val="ListParagraph"/>
              <w:rPr>
                <w:rFonts w:cstheme="minorHAnsi"/>
              </w:rPr>
            </w:pPr>
            <w:r w:rsidRPr="00B0687C">
              <w:rPr>
                <w:rFonts w:cstheme="minorHAnsi"/>
              </w:rPr>
              <w:t>e Tertiary</w:t>
            </w:r>
          </w:p>
          <w:p w14:paraId="485F19C9" w14:textId="57877EDC" w:rsidR="001A49D1" w:rsidRPr="00B0687C" w:rsidRDefault="001A49D1" w:rsidP="0018579F">
            <w:pPr>
              <w:pStyle w:val="ListParagraph"/>
              <w:rPr>
                <w:rFonts w:cstheme="minorHAnsi"/>
              </w:rPr>
            </w:pPr>
            <w:r w:rsidRPr="00B0687C">
              <w:rPr>
                <w:rFonts w:cstheme="minorHAnsi"/>
              </w:rPr>
              <w:t>f University</w:t>
            </w:r>
          </w:p>
          <w:p w14:paraId="67A60EEA" w14:textId="77777777" w:rsidR="001A49D1" w:rsidRPr="00B0687C" w:rsidRDefault="001A49D1" w:rsidP="0018579F">
            <w:pPr>
              <w:pStyle w:val="ListParagraph"/>
              <w:rPr>
                <w:rFonts w:cstheme="minorHAnsi"/>
              </w:rPr>
            </w:pPr>
          </w:p>
          <w:p w14:paraId="5586A0AF" w14:textId="63F2DE83" w:rsidR="001A49D1" w:rsidRPr="00B0687C" w:rsidRDefault="001A49D1" w:rsidP="001A49D1">
            <w:pPr>
              <w:pStyle w:val="ListParagraph"/>
              <w:numPr>
                <w:ilvl w:val="0"/>
                <w:numId w:val="19"/>
              </w:numPr>
              <w:rPr>
                <w:rFonts w:cstheme="minorHAnsi"/>
              </w:rPr>
            </w:pPr>
            <w:r w:rsidRPr="00B0687C">
              <w:rPr>
                <w:rFonts w:cstheme="minorHAnsi"/>
              </w:rPr>
              <w:t xml:space="preserve">Marital status ____ </w:t>
            </w:r>
          </w:p>
          <w:p w14:paraId="194A71F1" w14:textId="77777777" w:rsidR="001A49D1" w:rsidRPr="00B0687C" w:rsidRDefault="001A49D1" w:rsidP="0018579F">
            <w:pPr>
              <w:pStyle w:val="ListParagraph"/>
              <w:rPr>
                <w:rFonts w:cstheme="minorHAnsi"/>
              </w:rPr>
            </w:pPr>
            <w:r w:rsidRPr="00B0687C">
              <w:rPr>
                <w:rFonts w:cstheme="minorHAnsi"/>
              </w:rPr>
              <w:t xml:space="preserve">a Single </w:t>
            </w:r>
          </w:p>
          <w:p w14:paraId="0BD13119" w14:textId="77777777" w:rsidR="001A49D1" w:rsidRPr="00B0687C" w:rsidRDefault="001A49D1" w:rsidP="0018579F">
            <w:pPr>
              <w:pStyle w:val="ListParagraph"/>
              <w:rPr>
                <w:rFonts w:cstheme="minorHAnsi"/>
              </w:rPr>
            </w:pPr>
            <w:r w:rsidRPr="00B0687C">
              <w:rPr>
                <w:rFonts w:cstheme="minorHAnsi"/>
              </w:rPr>
              <w:t xml:space="preserve">b Married </w:t>
            </w:r>
          </w:p>
          <w:p w14:paraId="39B70FED" w14:textId="77777777" w:rsidR="001A49D1" w:rsidRPr="00B0687C" w:rsidRDefault="001A49D1" w:rsidP="0018579F">
            <w:pPr>
              <w:pStyle w:val="ListParagraph"/>
              <w:rPr>
                <w:rFonts w:cstheme="minorHAnsi"/>
              </w:rPr>
            </w:pPr>
            <w:r w:rsidRPr="00B0687C">
              <w:rPr>
                <w:rFonts w:cstheme="minorHAnsi"/>
              </w:rPr>
              <w:t>c Widow/widower</w:t>
            </w:r>
          </w:p>
          <w:p w14:paraId="7AC340DF" w14:textId="6DC5AD81" w:rsidR="001A49D1" w:rsidRPr="00B0687C" w:rsidRDefault="001A49D1" w:rsidP="0018579F">
            <w:pPr>
              <w:pStyle w:val="ListParagraph"/>
              <w:rPr>
                <w:rFonts w:cstheme="minorHAnsi"/>
              </w:rPr>
            </w:pPr>
            <w:r w:rsidRPr="00B0687C">
              <w:rPr>
                <w:rFonts w:cstheme="minorHAnsi"/>
              </w:rPr>
              <w:t>d Cohabiting</w:t>
            </w:r>
          </w:p>
          <w:p w14:paraId="141833B5" w14:textId="77777777" w:rsidR="005700C4" w:rsidRPr="00B0687C" w:rsidRDefault="005700C4" w:rsidP="0018579F">
            <w:pPr>
              <w:pStyle w:val="ListParagraph"/>
              <w:rPr>
                <w:rFonts w:cstheme="minorHAnsi"/>
              </w:rPr>
            </w:pPr>
          </w:p>
          <w:p w14:paraId="10E20E6F" w14:textId="2920827A" w:rsidR="00971A6D" w:rsidRPr="00B0687C" w:rsidRDefault="00971A6D" w:rsidP="001A49D1">
            <w:pPr>
              <w:pStyle w:val="ListParagraph"/>
              <w:numPr>
                <w:ilvl w:val="0"/>
                <w:numId w:val="19"/>
              </w:numPr>
              <w:rPr>
                <w:rFonts w:cstheme="minorHAnsi"/>
                <w:color w:val="1A1A1A" w:themeColor="background1" w:themeShade="1A"/>
              </w:rPr>
            </w:pPr>
            <w:r w:rsidRPr="00B0687C">
              <w:rPr>
                <w:rFonts w:cstheme="minorHAnsi"/>
                <w:color w:val="1A1A1A" w:themeColor="background1" w:themeShade="1A"/>
              </w:rPr>
              <w:t>Number of children</w:t>
            </w:r>
            <w:r w:rsidR="00910D27" w:rsidRPr="00B0687C">
              <w:rPr>
                <w:rFonts w:cstheme="minorHAnsi"/>
                <w:color w:val="1A1A1A" w:themeColor="background1" w:themeShade="1A"/>
              </w:rPr>
              <w:t xml:space="preserve"> ________</w:t>
            </w:r>
          </w:p>
          <w:p w14:paraId="45E84EBC" w14:textId="77777777" w:rsidR="005700C4" w:rsidRPr="00B0687C" w:rsidRDefault="005700C4" w:rsidP="005700C4">
            <w:pPr>
              <w:pStyle w:val="ListParagraph"/>
              <w:rPr>
                <w:rFonts w:cstheme="minorHAnsi"/>
                <w:color w:val="1A1A1A" w:themeColor="background1" w:themeShade="1A"/>
              </w:rPr>
            </w:pPr>
          </w:p>
          <w:p w14:paraId="6EF3AD8C" w14:textId="4379C749" w:rsidR="001A49D1" w:rsidRPr="00B0687C" w:rsidRDefault="001A49D1" w:rsidP="005700C4">
            <w:pPr>
              <w:pStyle w:val="ListParagraph"/>
              <w:numPr>
                <w:ilvl w:val="0"/>
                <w:numId w:val="19"/>
              </w:numPr>
              <w:rPr>
                <w:rFonts w:cstheme="minorHAnsi"/>
                <w:color w:val="1A1A1A" w:themeColor="background1" w:themeShade="1A"/>
              </w:rPr>
            </w:pPr>
            <w:r w:rsidRPr="00B0687C">
              <w:rPr>
                <w:rFonts w:cstheme="minorHAnsi"/>
                <w:color w:val="1A1A1A" w:themeColor="background1" w:themeShade="1A"/>
              </w:rPr>
              <w:t>Age ____</w:t>
            </w:r>
          </w:p>
          <w:p w14:paraId="200A62D9" w14:textId="77777777" w:rsidR="00BE4B9C" w:rsidRPr="00B0687C" w:rsidRDefault="00BE4B9C" w:rsidP="005A3E13">
            <w:pPr>
              <w:ind w:left="360"/>
              <w:rPr>
                <w:rFonts w:cstheme="minorHAnsi"/>
              </w:rPr>
            </w:pPr>
          </w:p>
          <w:p w14:paraId="7B100B23" w14:textId="094EBBDB" w:rsidR="001A49D1" w:rsidRPr="00B0687C" w:rsidRDefault="001A49D1" w:rsidP="001A49D1">
            <w:pPr>
              <w:pStyle w:val="ListParagraph"/>
              <w:numPr>
                <w:ilvl w:val="0"/>
                <w:numId w:val="19"/>
              </w:numPr>
              <w:rPr>
                <w:rFonts w:cstheme="minorHAnsi"/>
              </w:rPr>
            </w:pPr>
            <w:r w:rsidRPr="00B0687C">
              <w:rPr>
                <w:rFonts w:cstheme="minorHAnsi"/>
              </w:rPr>
              <w:t>Is SW your main occupation? ____</w:t>
            </w:r>
          </w:p>
          <w:p w14:paraId="2C2D9405" w14:textId="0FC393E3" w:rsidR="0026459E" w:rsidRPr="00B0687C" w:rsidRDefault="001A49D1" w:rsidP="005700C4">
            <w:pPr>
              <w:ind w:left="720"/>
              <w:rPr>
                <w:rFonts w:cstheme="minorHAnsi"/>
              </w:rPr>
            </w:pPr>
            <w:r w:rsidRPr="00B0687C">
              <w:rPr>
                <w:rFonts w:cstheme="minorHAnsi"/>
              </w:rPr>
              <w:t xml:space="preserve">a Yes </w:t>
            </w:r>
          </w:p>
          <w:p w14:paraId="0F043BB2" w14:textId="028B214B" w:rsidR="0000558F" w:rsidRPr="00B0687C" w:rsidRDefault="001A49D1" w:rsidP="0000558F">
            <w:pPr>
              <w:ind w:left="720"/>
              <w:rPr>
                <w:rFonts w:cstheme="minorHAnsi"/>
              </w:rPr>
            </w:pPr>
            <w:r w:rsidRPr="00B0687C">
              <w:rPr>
                <w:rFonts w:cstheme="minorHAnsi"/>
              </w:rPr>
              <w:t>b No</w:t>
            </w:r>
          </w:p>
          <w:p w14:paraId="6A4489FC" w14:textId="77777777" w:rsidR="0039436C" w:rsidRPr="00B0687C" w:rsidRDefault="0039436C" w:rsidP="00233126">
            <w:pPr>
              <w:rPr>
                <w:rFonts w:cstheme="minorHAnsi"/>
              </w:rPr>
            </w:pPr>
          </w:p>
          <w:p w14:paraId="0238A1E7" w14:textId="08637322" w:rsidR="0000558F" w:rsidRPr="00B0687C" w:rsidRDefault="0000558F" w:rsidP="001A49D1">
            <w:pPr>
              <w:pStyle w:val="ListParagraph"/>
              <w:numPr>
                <w:ilvl w:val="0"/>
                <w:numId w:val="19"/>
              </w:numPr>
              <w:rPr>
                <w:rFonts w:cstheme="minorHAnsi"/>
              </w:rPr>
            </w:pPr>
            <w:r w:rsidRPr="00B0687C">
              <w:rPr>
                <w:rFonts w:cstheme="minorHAnsi"/>
              </w:rPr>
              <w:t xml:space="preserve">What is your estimated </w:t>
            </w:r>
            <w:r w:rsidR="0039436C" w:rsidRPr="00B0687C">
              <w:rPr>
                <w:rFonts w:cstheme="minorHAnsi"/>
              </w:rPr>
              <w:t xml:space="preserve">monthly </w:t>
            </w:r>
            <w:r w:rsidRPr="00B0687C">
              <w:rPr>
                <w:rFonts w:cstheme="minorHAnsi"/>
              </w:rPr>
              <w:t xml:space="preserve">income from Sex work? </w:t>
            </w:r>
          </w:p>
          <w:p w14:paraId="2F26F90A" w14:textId="59449872" w:rsidR="0000558F" w:rsidRPr="00B0687C" w:rsidRDefault="0000558F" w:rsidP="0000558F">
            <w:pPr>
              <w:pStyle w:val="ListParagraph"/>
              <w:rPr>
                <w:rFonts w:cstheme="minorHAnsi"/>
              </w:rPr>
            </w:pPr>
            <w:r w:rsidRPr="00B0687C">
              <w:rPr>
                <w:rFonts w:cstheme="minorHAnsi"/>
              </w:rPr>
              <w:t>_____________ UGX</w:t>
            </w:r>
          </w:p>
          <w:p w14:paraId="2C432B31" w14:textId="77777777" w:rsidR="0039436C" w:rsidRPr="00B0687C" w:rsidRDefault="0039436C" w:rsidP="00233126">
            <w:pPr>
              <w:rPr>
                <w:rFonts w:cstheme="minorHAnsi"/>
              </w:rPr>
            </w:pPr>
          </w:p>
          <w:p w14:paraId="1B8DC9F3" w14:textId="238238F6" w:rsidR="001C2B10" w:rsidRPr="00B0687C" w:rsidRDefault="001A49D1" w:rsidP="001A49D1">
            <w:pPr>
              <w:pStyle w:val="ListParagraph"/>
              <w:numPr>
                <w:ilvl w:val="0"/>
                <w:numId w:val="19"/>
              </w:numPr>
              <w:rPr>
                <w:rFonts w:cstheme="minorHAnsi"/>
              </w:rPr>
            </w:pPr>
            <w:r w:rsidRPr="00B0687C">
              <w:rPr>
                <w:rFonts w:cstheme="minorHAnsi"/>
              </w:rPr>
              <w:t xml:space="preserve">If </w:t>
            </w:r>
            <w:r w:rsidR="0000558F" w:rsidRPr="00B0687C">
              <w:rPr>
                <w:rFonts w:cstheme="minorHAnsi"/>
              </w:rPr>
              <w:t xml:space="preserve">you answered </w:t>
            </w:r>
            <w:r w:rsidR="0000558F" w:rsidRPr="00B0687C">
              <w:rPr>
                <w:rFonts w:cstheme="minorHAnsi"/>
                <w:b/>
                <w:bCs/>
              </w:rPr>
              <w:t>“</w:t>
            </w:r>
            <w:r w:rsidRPr="00B0687C">
              <w:rPr>
                <w:rFonts w:cstheme="minorHAnsi"/>
                <w:b/>
                <w:bCs/>
              </w:rPr>
              <w:t>no</w:t>
            </w:r>
            <w:r w:rsidR="0000558F" w:rsidRPr="00B0687C">
              <w:rPr>
                <w:rFonts w:cstheme="minorHAnsi"/>
                <w:b/>
                <w:bCs/>
              </w:rPr>
              <w:t xml:space="preserve">” </w:t>
            </w:r>
            <w:r w:rsidR="0000558F" w:rsidRPr="00B0687C">
              <w:rPr>
                <w:rFonts w:cstheme="minorHAnsi"/>
              </w:rPr>
              <w:t>in Q</w:t>
            </w:r>
            <w:r w:rsidR="00E12E2C" w:rsidRPr="00B0687C">
              <w:rPr>
                <w:rFonts w:cstheme="minorHAnsi"/>
              </w:rPr>
              <w:t>10</w:t>
            </w:r>
            <w:r w:rsidR="0000558F" w:rsidRPr="00B0687C">
              <w:rPr>
                <w:rFonts w:cstheme="minorHAnsi"/>
              </w:rPr>
              <w:t xml:space="preserve"> above,</w:t>
            </w:r>
            <w:r w:rsidRPr="00B0687C">
              <w:rPr>
                <w:rFonts w:cstheme="minorHAnsi"/>
              </w:rPr>
              <w:t xml:space="preserve"> </w:t>
            </w:r>
            <w:r w:rsidR="0000558F" w:rsidRPr="00B0687C">
              <w:rPr>
                <w:rFonts w:cstheme="minorHAnsi"/>
              </w:rPr>
              <w:t xml:space="preserve">what is your </w:t>
            </w:r>
            <w:r w:rsidRPr="00B0687C">
              <w:rPr>
                <w:rFonts w:cstheme="minorHAnsi"/>
              </w:rPr>
              <w:t>main occupation?</w:t>
            </w:r>
          </w:p>
          <w:p w14:paraId="143ACF4A" w14:textId="29893796" w:rsidR="001A49D1" w:rsidRPr="00B0687C" w:rsidRDefault="001A49D1" w:rsidP="001C2B10">
            <w:pPr>
              <w:pStyle w:val="ListParagraph"/>
              <w:rPr>
                <w:rFonts w:cstheme="minorHAnsi"/>
              </w:rPr>
            </w:pPr>
            <w:r w:rsidRPr="00B0687C">
              <w:rPr>
                <w:rFonts w:cstheme="minorHAnsi"/>
              </w:rPr>
              <w:t xml:space="preserve"> _______________</w:t>
            </w:r>
          </w:p>
          <w:p w14:paraId="2C26A6BF" w14:textId="77777777" w:rsidR="0000558F" w:rsidRPr="00B0687C" w:rsidRDefault="0000558F" w:rsidP="0000558F">
            <w:pPr>
              <w:rPr>
                <w:rFonts w:cstheme="minorHAnsi"/>
              </w:rPr>
            </w:pPr>
          </w:p>
          <w:p w14:paraId="1EBC1516" w14:textId="49AAEF22" w:rsidR="0000558F" w:rsidRPr="00B0687C" w:rsidRDefault="0000558F" w:rsidP="0000558F">
            <w:pPr>
              <w:pStyle w:val="ListParagraph"/>
              <w:numPr>
                <w:ilvl w:val="0"/>
                <w:numId w:val="19"/>
              </w:numPr>
              <w:rPr>
                <w:rFonts w:cstheme="minorHAnsi"/>
              </w:rPr>
            </w:pPr>
            <w:r w:rsidRPr="00B0687C">
              <w:rPr>
                <w:rFonts w:cstheme="minorHAnsi"/>
              </w:rPr>
              <w:t>What is your estimated</w:t>
            </w:r>
            <w:r w:rsidR="007971BF" w:rsidRPr="00B0687C">
              <w:rPr>
                <w:rFonts w:cstheme="minorHAnsi"/>
              </w:rPr>
              <w:t xml:space="preserve"> monthly</w:t>
            </w:r>
            <w:r w:rsidRPr="00B0687C">
              <w:rPr>
                <w:rFonts w:cstheme="minorHAnsi"/>
              </w:rPr>
              <w:t xml:space="preserve"> income from your main occupation in Q1</w:t>
            </w:r>
            <w:r w:rsidR="00E12E2C" w:rsidRPr="00B0687C">
              <w:rPr>
                <w:rFonts w:cstheme="minorHAnsi"/>
              </w:rPr>
              <w:t>0</w:t>
            </w:r>
            <w:r w:rsidRPr="00B0687C">
              <w:rPr>
                <w:rFonts w:cstheme="minorHAnsi"/>
              </w:rPr>
              <w:t xml:space="preserve"> above? </w:t>
            </w:r>
          </w:p>
          <w:p w14:paraId="3081AC28" w14:textId="41DFDAC3" w:rsidR="0000558F" w:rsidRPr="00B0687C" w:rsidRDefault="0000558F" w:rsidP="0000558F">
            <w:pPr>
              <w:pStyle w:val="ListParagraph"/>
              <w:rPr>
                <w:rFonts w:cstheme="minorHAnsi"/>
              </w:rPr>
            </w:pPr>
            <w:r w:rsidRPr="00B0687C">
              <w:rPr>
                <w:rFonts w:cstheme="minorHAnsi"/>
              </w:rPr>
              <w:lastRenderedPageBreak/>
              <w:t>_____________ UGX</w:t>
            </w:r>
          </w:p>
          <w:p w14:paraId="1E3BC22F" w14:textId="77777777" w:rsidR="0000558F" w:rsidRPr="00B0687C" w:rsidRDefault="0000558F" w:rsidP="0000558F">
            <w:pPr>
              <w:pStyle w:val="ListParagraph"/>
              <w:rPr>
                <w:rFonts w:cstheme="minorHAnsi"/>
              </w:rPr>
            </w:pPr>
          </w:p>
          <w:p w14:paraId="74D58051" w14:textId="4CB92762" w:rsidR="001A49D1" w:rsidRPr="00B0687C" w:rsidRDefault="001A49D1" w:rsidP="001A49D1">
            <w:pPr>
              <w:pStyle w:val="ListParagraph"/>
              <w:numPr>
                <w:ilvl w:val="0"/>
                <w:numId w:val="19"/>
              </w:numPr>
              <w:rPr>
                <w:rFonts w:cstheme="minorHAnsi"/>
              </w:rPr>
            </w:pPr>
            <w:r w:rsidRPr="00B0687C">
              <w:rPr>
                <w:rFonts w:cstheme="minorHAnsi"/>
              </w:rPr>
              <w:t>How many adults are in your household? _____</w:t>
            </w:r>
          </w:p>
          <w:p w14:paraId="70B79276" w14:textId="77777777" w:rsidR="0000558F" w:rsidRPr="00B0687C" w:rsidRDefault="0000558F" w:rsidP="0000558F">
            <w:pPr>
              <w:pStyle w:val="ListParagraph"/>
              <w:rPr>
                <w:rFonts w:cstheme="minorHAnsi"/>
              </w:rPr>
            </w:pPr>
          </w:p>
          <w:p w14:paraId="3DA88EF3" w14:textId="53D60A3D" w:rsidR="001A49D1" w:rsidRPr="00B0687C" w:rsidRDefault="001A49D1" w:rsidP="001A49D1">
            <w:pPr>
              <w:pStyle w:val="ListParagraph"/>
              <w:numPr>
                <w:ilvl w:val="0"/>
                <w:numId w:val="19"/>
              </w:numPr>
              <w:rPr>
                <w:rFonts w:cstheme="minorHAnsi"/>
                <w:color w:val="000000" w:themeColor="text1"/>
              </w:rPr>
            </w:pPr>
            <w:r w:rsidRPr="00B0687C">
              <w:rPr>
                <w:rFonts w:cstheme="minorHAnsi"/>
                <w:color w:val="000000" w:themeColor="text1"/>
              </w:rPr>
              <w:t>What is the estimated monthly income of your entire household? _________ UGX</w:t>
            </w:r>
          </w:p>
          <w:p w14:paraId="73FEA89E" w14:textId="77777777" w:rsidR="0000558F" w:rsidRPr="00B0687C" w:rsidRDefault="0000558F" w:rsidP="0000558F">
            <w:pPr>
              <w:rPr>
                <w:rFonts w:cstheme="minorHAnsi"/>
                <w:color w:val="000000" w:themeColor="text1"/>
              </w:rPr>
            </w:pPr>
          </w:p>
          <w:p w14:paraId="36C12143" w14:textId="5D90C2B5" w:rsidR="00A11A8A" w:rsidRPr="00B0687C" w:rsidRDefault="00A11A8A" w:rsidP="0000558F">
            <w:pPr>
              <w:pStyle w:val="ListParagraph"/>
              <w:numPr>
                <w:ilvl w:val="0"/>
                <w:numId w:val="19"/>
              </w:numPr>
              <w:pBdr>
                <w:bottom w:val="single" w:sz="12" w:space="1" w:color="auto"/>
              </w:pBdr>
              <w:rPr>
                <w:rFonts w:cstheme="minorHAnsi"/>
                <w:color w:val="000000" w:themeColor="text1"/>
              </w:rPr>
            </w:pPr>
            <w:r w:rsidRPr="00B0687C">
              <w:rPr>
                <w:rFonts w:cstheme="minorHAnsi"/>
                <w:color w:val="000000" w:themeColor="text1"/>
              </w:rPr>
              <w:t xml:space="preserve">Do you have a regular partner? </w:t>
            </w:r>
            <w:r w:rsidR="00A07E35" w:rsidRPr="00B0687C">
              <w:rPr>
                <w:rFonts w:cstheme="minorHAnsi"/>
                <w:color w:val="000000" w:themeColor="text1"/>
              </w:rPr>
              <w:t xml:space="preserve">                             </w:t>
            </w:r>
          </w:p>
          <w:p w14:paraId="05121DFA" w14:textId="5C3FE607" w:rsidR="00C01EAD" w:rsidRPr="00B0687C" w:rsidRDefault="00A11A8A" w:rsidP="005700C4">
            <w:pPr>
              <w:pStyle w:val="ListParagraph"/>
              <w:rPr>
                <w:rFonts w:cstheme="minorHAnsi"/>
                <w:color w:val="000000" w:themeColor="text1"/>
              </w:rPr>
            </w:pPr>
            <w:r w:rsidRPr="00B0687C">
              <w:rPr>
                <w:rFonts w:cstheme="minorHAnsi"/>
                <w:color w:val="000000" w:themeColor="text1"/>
              </w:rPr>
              <w:t>a Yes</w:t>
            </w:r>
          </w:p>
          <w:p w14:paraId="6DFBD4B2" w14:textId="6EA490F2" w:rsidR="00A11A8A" w:rsidRPr="00B0687C" w:rsidRDefault="00A11A8A" w:rsidP="00A11A8A">
            <w:pPr>
              <w:pStyle w:val="ListParagraph"/>
              <w:rPr>
                <w:rFonts w:cstheme="minorHAnsi"/>
                <w:color w:val="000000" w:themeColor="text1"/>
              </w:rPr>
            </w:pPr>
            <w:r w:rsidRPr="00B0687C">
              <w:rPr>
                <w:rFonts w:cstheme="minorHAnsi"/>
                <w:color w:val="000000" w:themeColor="text1"/>
              </w:rPr>
              <w:t>b No</w:t>
            </w:r>
          </w:p>
          <w:p w14:paraId="2A25D185" w14:textId="77777777" w:rsidR="00A11A8A" w:rsidRPr="00B0687C" w:rsidRDefault="00A11A8A" w:rsidP="00A11A8A">
            <w:pPr>
              <w:pStyle w:val="ListParagraph"/>
              <w:rPr>
                <w:rFonts w:cstheme="minorHAnsi"/>
                <w:color w:val="000000" w:themeColor="text1"/>
              </w:rPr>
            </w:pPr>
          </w:p>
          <w:p w14:paraId="463224FE" w14:textId="7412F366" w:rsidR="00A11A8A" w:rsidRPr="00B0687C" w:rsidRDefault="00A11A8A" w:rsidP="00FD3DD3">
            <w:pPr>
              <w:pStyle w:val="ListParagraph"/>
              <w:numPr>
                <w:ilvl w:val="0"/>
                <w:numId w:val="19"/>
              </w:numPr>
              <w:rPr>
                <w:rFonts w:cstheme="minorHAnsi"/>
                <w:color w:val="000000" w:themeColor="text1"/>
              </w:rPr>
            </w:pPr>
            <w:r w:rsidRPr="00B0687C">
              <w:rPr>
                <w:rFonts w:cstheme="minorHAnsi"/>
                <w:color w:val="000000" w:themeColor="text1"/>
              </w:rPr>
              <w:t>The last time you had sex, was it with a regular partner, or with a client?</w:t>
            </w:r>
            <w:r w:rsidR="005700C4" w:rsidRPr="00B0687C">
              <w:rPr>
                <w:rFonts w:cstheme="minorHAnsi"/>
                <w:color w:val="000000" w:themeColor="text1"/>
              </w:rPr>
              <w:t xml:space="preserve"> </w:t>
            </w:r>
            <w:r w:rsidR="00FD3DD3" w:rsidRPr="00B0687C">
              <w:rPr>
                <w:rFonts w:cstheme="minorHAnsi"/>
                <w:color w:val="000000" w:themeColor="text1"/>
              </w:rPr>
              <w:t>______________</w:t>
            </w:r>
          </w:p>
          <w:p w14:paraId="64744738" w14:textId="77777777" w:rsidR="005C217D" w:rsidRPr="00B0687C" w:rsidRDefault="005C217D" w:rsidP="00A11A8A">
            <w:pPr>
              <w:pStyle w:val="ListParagraph"/>
              <w:rPr>
                <w:rFonts w:cstheme="minorHAnsi"/>
                <w:color w:val="000000" w:themeColor="text1"/>
              </w:rPr>
            </w:pPr>
          </w:p>
          <w:p w14:paraId="424936C6" w14:textId="7D11EC63" w:rsidR="00A11A8A" w:rsidRPr="00B0687C" w:rsidRDefault="00A11A8A" w:rsidP="00A11A8A">
            <w:pPr>
              <w:pStyle w:val="ListParagraph"/>
              <w:rPr>
                <w:rFonts w:cstheme="minorHAnsi"/>
                <w:color w:val="000000" w:themeColor="text1"/>
              </w:rPr>
            </w:pPr>
            <w:r w:rsidRPr="00B0687C">
              <w:rPr>
                <w:rFonts w:cstheme="minorHAnsi"/>
                <w:color w:val="000000" w:themeColor="text1"/>
              </w:rPr>
              <w:t>a Regular partner</w:t>
            </w:r>
          </w:p>
          <w:p w14:paraId="0DC71769" w14:textId="7D35B643" w:rsidR="00A11A8A" w:rsidRPr="00B0687C" w:rsidRDefault="00A11A8A" w:rsidP="00A11A8A">
            <w:pPr>
              <w:pStyle w:val="ListParagraph"/>
              <w:rPr>
                <w:rFonts w:cstheme="minorHAnsi"/>
                <w:color w:val="000000" w:themeColor="text1"/>
              </w:rPr>
            </w:pPr>
            <w:r w:rsidRPr="00B0687C">
              <w:rPr>
                <w:rFonts w:cstheme="minorHAnsi"/>
                <w:color w:val="000000" w:themeColor="text1"/>
              </w:rPr>
              <w:t>b Client</w:t>
            </w:r>
          </w:p>
          <w:p w14:paraId="75C92144" w14:textId="77777777" w:rsidR="00A11A8A" w:rsidRPr="00B0687C" w:rsidRDefault="00A11A8A" w:rsidP="00A11A8A">
            <w:pPr>
              <w:rPr>
                <w:rFonts w:cstheme="minorHAnsi"/>
                <w:color w:val="000000" w:themeColor="text1"/>
              </w:rPr>
            </w:pPr>
          </w:p>
          <w:p w14:paraId="2CFF760A" w14:textId="0A7BDC9E" w:rsidR="0000558F" w:rsidRPr="00B0687C" w:rsidRDefault="0000558F" w:rsidP="0000558F">
            <w:pPr>
              <w:pStyle w:val="ListParagraph"/>
              <w:numPr>
                <w:ilvl w:val="0"/>
                <w:numId w:val="19"/>
              </w:numPr>
              <w:rPr>
                <w:rFonts w:cstheme="minorHAnsi"/>
                <w:color w:val="000000" w:themeColor="text1"/>
              </w:rPr>
            </w:pPr>
            <w:r w:rsidRPr="00B0687C">
              <w:rPr>
                <w:rFonts w:cstheme="minorHAnsi"/>
                <w:color w:val="000000" w:themeColor="text1"/>
              </w:rPr>
              <w:t>Was your last sexual act protected? ____</w:t>
            </w:r>
          </w:p>
          <w:p w14:paraId="5F6028EF" w14:textId="49586159" w:rsidR="0000558F" w:rsidRPr="00B0687C" w:rsidRDefault="0000558F" w:rsidP="0000558F">
            <w:pPr>
              <w:pStyle w:val="ListParagraph"/>
              <w:rPr>
                <w:rFonts w:cstheme="minorHAnsi"/>
                <w:color w:val="000000" w:themeColor="text1"/>
              </w:rPr>
            </w:pPr>
            <w:r w:rsidRPr="00B0687C">
              <w:rPr>
                <w:rFonts w:cstheme="minorHAnsi"/>
                <w:color w:val="000000" w:themeColor="text1"/>
              </w:rPr>
              <w:t>a Yes</w:t>
            </w:r>
          </w:p>
          <w:p w14:paraId="070F47B9" w14:textId="033B5122" w:rsidR="0000558F" w:rsidRPr="00B0687C" w:rsidRDefault="0000558F" w:rsidP="0000558F">
            <w:pPr>
              <w:pStyle w:val="ListParagraph"/>
              <w:rPr>
                <w:rFonts w:cstheme="minorHAnsi"/>
                <w:color w:val="000000" w:themeColor="text1"/>
              </w:rPr>
            </w:pPr>
            <w:r w:rsidRPr="00B0687C">
              <w:rPr>
                <w:rFonts w:cstheme="minorHAnsi"/>
                <w:color w:val="000000" w:themeColor="text1"/>
              </w:rPr>
              <w:t>b No</w:t>
            </w:r>
          </w:p>
          <w:p w14:paraId="77333F50" w14:textId="77777777" w:rsidR="00A11A8A" w:rsidRPr="00B0687C" w:rsidRDefault="00A11A8A" w:rsidP="0000558F">
            <w:pPr>
              <w:pStyle w:val="ListParagraph"/>
              <w:rPr>
                <w:rFonts w:cstheme="minorHAnsi"/>
                <w:color w:val="000000" w:themeColor="text1"/>
              </w:rPr>
            </w:pPr>
          </w:p>
          <w:p w14:paraId="713B251C" w14:textId="77777777" w:rsidR="007971BF" w:rsidRPr="00B0687C" w:rsidRDefault="007971BF" w:rsidP="0000558F">
            <w:pPr>
              <w:pStyle w:val="ListParagraph"/>
              <w:numPr>
                <w:ilvl w:val="0"/>
                <w:numId w:val="19"/>
              </w:numPr>
              <w:rPr>
                <w:rFonts w:cstheme="minorHAnsi"/>
                <w:color w:val="000000" w:themeColor="text1"/>
              </w:rPr>
            </w:pPr>
            <w:r w:rsidRPr="00B0687C">
              <w:rPr>
                <w:rFonts w:cstheme="minorHAnsi"/>
                <w:color w:val="000000" w:themeColor="text1"/>
              </w:rPr>
              <w:t xml:space="preserve">What protection did you use? </w:t>
            </w:r>
          </w:p>
          <w:p w14:paraId="3547F7DA" w14:textId="4A067E17" w:rsidR="007971BF" w:rsidRPr="00B0687C" w:rsidRDefault="007971BF" w:rsidP="007971BF">
            <w:pPr>
              <w:pStyle w:val="ListParagraph"/>
              <w:rPr>
                <w:rFonts w:cstheme="minorHAnsi"/>
                <w:color w:val="000000" w:themeColor="text1"/>
              </w:rPr>
            </w:pPr>
          </w:p>
          <w:p w14:paraId="08A431E0" w14:textId="45B18CC0" w:rsidR="007971BF" w:rsidRPr="00B0687C" w:rsidRDefault="007971BF" w:rsidP="008C17E7">
            <w:pPr>
              <w:pStyle w:val="ListParagraph"/>
              <w:rPr>
                <w:rFonts w:cstheme="minorHAnsi"/>
                <w:color w:val="000000" w:themeColor="text1"/>
              </w:rPr>
            </w:pPr>
            <w:r w:rsidRPr="00B0687C">
              <w:rPr>
                <w:rFonts w:cstheme="minorHAnsi"/>
                <w:color w:val="000000" w:themeColor="text1"/>
              </w:rPr>
              <w:t xml:space="preserve">_________________ </w:t>
            </w:r>
          </w:p>
          <w:p w14:paraId="703F3116" w14:textId="6D92B973" w:rsidR="0000558F" w:rsidRPr="00B0687C" w:rsidRDefault="00A11A8A" w:rsidP="0000558F">
            <w:pPr>
              <w:pStyle w:val="ListParagraph"/>
              <w:numPr>
                <w:ilvl w:val="0"/>
                <w:numId w:val="19"/>
              </w:numPr>
              <w:rPr>
                <w:rFonts w:cstheme="minorHAnsi"/>
                <w:color w:val="000000" w:themeColor="text1"/>
              </w:rPr>
            </w:pPr>
            <w:r w:rsidRPr="00B0687C">
              <w:rPr>
                <w:rFonts w:cstheme="minorHAnsi"/>
                <w:color w:val="000000" w:themeColor="text1"/>
              </w:rPr>
              <w:t>If yes, w</w:t>
            </w:r>
            <w:r w:rsidR="0000558F" w:rsidRPr="00B0687C">
              <w:rPr>
                <w:rFonts w:cstheme="minorHAnsi"/>
                <w:color w:val="000000" w:themeColor="text1"/>
              </w:rPr>
              <w:t xml:space="preserve">ho suggested to use </w:t>
            </w:r>
            <w:r w:rsidR="007971BF" w:rsidRPr="00B0687C">
              <w:rPr>
                <w:rFonts w:cstheme="minorHAnsi"/>
                <w:color w:val="000000" w:themeColor="text1"/>
              </w:rPr>
              <w:t>protection</w:t>
            </w:r>
            <w:r w:rsidR="0000558F" w:rsidRPr="00B0687C">
              <w:rPr>
                <w:rFonts w:cstheme="minorHAnsi"/>
                <w:color w:val="000000" w:themeColor="text1"/>
              </w:rPr>
              <w:t>? ____</w:t>
            </w:r>
          </w:p>
          <w:p w14:paraId="434B11A0" w14:textId="47650DAE" w:rsidR="0000558F" w:rsidRPr="00B0687C" w:rsidRDefault="0000558F" w:rsidP="0000558F">
            <w:pPr>
              <w:pStyle w:val="ListParagraph"/>
              <w:rPr>
                <w:rFonts w:cstheme="minorHAnsi"/>
                <w:color w:val="000000" w:themeColor="text1"/>
              </w:rPr>
            </w:pPr>
            <w:r w:rsidRPr="00B0687C">
              <w:rPr>
                <w:rFonts w:cstheme="minorHAnsi"/>
                <w:color w:val="000000" w:themeColor="text1"/>
              </w:rPr>
              <w:t xml:space="preserve">a </w:t>
            </w:r>
            <w:r w:rsidR="00627DA4" w:rsidRPr="00B0687C">
              <w:rPr>
                <w:rFonts w:cstheme="minorHAnsi"/>
                <w:color w:val="000000" w:themeColor="text1"/>
              </w:rPr>
              <w:t>Mys</w:t>
            </w:r>
            <w:r w:rsidRPr="00B0687C">
              <w:rPr>
                <w:rFonts w:cstheme="minorHAnsi"/>
                <w:color w:val="000000" w:themeColor="text1"/>
              </w:rPr>
              <w:t>elf</w:t>
            </w:r>
          </w:p>
          <w:p w14:paraId="31F0120D" w14:textId="7B79B58D" w:rsidR="0000558F" w:rsidRPr="00B0687C" w:rsidRDefault="0000558F" w:rsidP="0000558F">
            <w:pPr>
              <w:pStyle w:val="ListParagraph"/>
              <w:rPr>
                <w:rFonts w:cstheme="minorHAnsi"/>
                <w:color w:val="000000" w:themeColor="text1"/>
              </w:rPr>
            </w:pPr>
            <w:r w:rsidRPr="00B0687C">
              <w:rPr>
                <w:rFonts w:cstheme="minorHAnsi"/>
                <w:color w:val="000000" w:themeColor="text1"/>
              </w:rPr>
              <w:t xml:space="preserve">b </w:t>
            </w:r>
            <w:proofErr w:type="gramStart"/>
            <w:r w:rsidR="00627DA4" w:rsidRPr="00B0687C">
              <w:rPr>
                <w:rFonts w:cstheme="minorHAnsi"/>
                <w:color w:val="000000" w:themeColor="text1"/>
              </w:rPr>
              <w:t>The</w:t>
            </w:r>
            <w:proofErr w:type="gramEnd"/>
            <w:r w:rsidR="00627DA4" w:rsidRPr="00B0687C">
              <w:rPr>
                <w:rFonts w:cstheme="minorHAnsi"/>
                <w:color w:val="000000" w:themeColor="text1"/>
              </w:rPr>
              <w:t xml:space="preserve"> c</w:t>
            </w:r>
            <w:r w:rsidRPr="00B0687C">
              <w:rPr>
                <w:rFonts w:cstheme="minorHAnsi"/>
                <w:color w:val="000000" w:themeColor="text1"/>
              </w:rPr>
              <w:t>lient</w:t>
            </w:r>
          </w:p>
          <w:p w14:paraId="1C19894E" w14:textId="020AC737" w:rsidR="00627DA4" w:rsidRPr="00B0687C" w:rsidRDefault="00627DA4" w:rsidP="0000558F">
            <w:pPr>
              <w:pStyle w:val="ListParagraph"/>
              <w:rPr>
                <w:rFonts w:cstheme="minorHAnsi"/>
                <w:color w:val="000000" w:themeColor="text1"/>
              </w:rPr>
            </w:pPr>
            <w:r w:rsidRPr="00B0687C">
              <w:rPr>
                <w:rFonts w:cstheme="minorHAnsi"/>
                <w:color w:val="000000" w:themeColor="text1"/>
              </w:rPr>
              <w:t>c Both of us</w:t>
            </w:r>
          </w:p>
          <w:p w14:paraId="556E8540" w14:textId="77777777" w:rsidR="00627DA4" w:rsidRPr="00B0687C" w:rsidRDefault="00627DA4" w:rsidP="0000558F">
            <w:pPr>
              <w:pStyle w:val="ListParagraph"/>
              <w:rPr>
                <w:rFonts w:cstheme="minorHAnsi"/>
                <w:color w:val="000000" w:themeColor="text1"/>
              </w:rPr>
            </w:pPr>
          </w:p>
          <w:p w14:paraId="42723FA9" w14:textId="30E16778" w:rsidR="00A11A8A" w:rsidRPr="00B0687C" w:rsidRDefault="00A11A8A" w:rsidP="00A11A8A">
            <w:pPr>
              <w:pStyle w:val="ListParagraph"/>
              <w:numPr>
                <w:ilvl w:val="0"/>
                <w:numId w:val="19"/>
              </w:numPr>
              <w:rPr>
                <w:rFonts w:cstheme="minorHAnsi"/>
                <w:color w:val="000000" w:themeColor="text1"/>
              </w:rPr>
            </w:pPr>
            <w:r w:rsidRPr="00B0687C">
              <w:rPr>
                <w:rFonts w:cstheme="minorHAnsi"/>
                <w:color w:val="000000" w:themeColor="text1"/>
              </w:rPr>
              <w:t xml:space="preserve">If no, who refused </w:t>
            </w:r>
            <w:r w:rsidR="007971BF" w:rsidRPr="00B0687C">
              <w:rPr>
                <w:rFonts w:cstheme="minorHAnsi"/>
                <w:color w:val="000000" w:themeColor="text1"/>
              </w:rPr>
              <w:t>the protection</w:t>
            </w:r>
            <w:r w:rsidRPr="00B0687C">
              <w:rPr>
                <w:rFonts w:cstheme="minorHAnsi"/>
                <w:color w:val="000000" w:themeColor="text1"/>
              </w:rPr>
              <w:t xml:space="preserve">? </w:t>
            </w:r>
          </w:p>
          <w:p w14:paraId="064E1B67" w14:textId="494C81B1" w:rsidR="00A11A8A" w:rsidRPr="00B0687C" w:rsidRDefault="00A11A8A" w:rsidP="00A11A8A">
            <w:pPr>
              <w:pStyle w:val="ListParagraph"/>
              <w:rPr>
                <w:rFonts w:cstheme="minorHAnsi"/>
                <w:color w:val="000000" w:themeColor="text1"/>
              </w:rPr>
            </w:pPr>
            <w:r w:rsidRPr="00B0687C">
              <w:rPr>
                <w:rFonts w:cstheme="minorHAnsi"/>
                <w:color w:val="000000" w:themeColor="text1"/>
              </w:rPr>
              <w:t xml:space="preserve">a </w:t>
            </w:r>
            <w:r w:rsidR="00627DA4" w:rsidRPr="00B0687C">
              <w:rPr>
                <w:rFonts w:cstheme="minorHAnsi"/>
                <w:color w:val="000000" w:themeColor="text1"/>
              </w:rPr>
              <w:t>Mys</w:t>
            </w:r>
            <w:r w:rsidRPr="00B0687C">
              <w:rPr>
                <w:rFonts w:cstheme="minorHAnsi"/>
                <w:color w:val="000000" w:themeColor="text1"/>
              </w:rPr>
              <w:t>elf</w:t>
            </w:r>
          </w:p>
          <w:p w14:paraId="7D7DE8C0" w14:textId="4BEB07F2" w:rsidR="00A11A8A" w:rsidRPr="00B0687C" w:rsidRDefault="00A11A8A" w:rsidP="00A11A8A">
            <w:pPr>
              <w:pStyle w:val="ListParagraph"/>
              <w:rPr>
                <w:rFonts w:cstheme="minorHAnsi"/>
                <w:color w:val="000000" w:themeColor="text1"/>
              </w:rPr>
            </w:pPr>
            <w:r w:rsidRPr="00B0687C">
              <w:rPr>
                <w:rFonts w:cstheme="minorHAnsi"/>
                <w:color w:val="000000" w:themeColor="text1"/>
              </w:rPr>
              <w:t xml:space="preserve">b </w:t>
            </w:r>
            <w:proofErr w:type="gramStart"/>
            <w:r w:rsidR="00627DA4" w:rsidRPr="00B0687C">
              <w:rPr>
                <w:rFonts w:cstheme="minorHAnsi"/>
                <w:color w:val="000000" w:themeColor="text1"/>
              </w:rPr>
              <w:t>The</w:t>
            </w:r>
            <w:proofErr w:type="gramEnd"/>
            <w:r w:rsidR="00627DA4" w:rsidRPr="00B0687C">
              <w:rPr>
                <w:rFonts w:cstheme="minorHAnsi"/>
                <w:color w:val="000000" w:themeColor="text1"/>
              </w:rPr>
              <w:t xml:space="preserve"> c</w:t>
            </w:r>
            <w:r w:rsidRPr="00B0687C">
              <w:rPr>
                <w:rFonts w:cstheme="minorHAnsi"/>
                <w:color w:val="000000" w:themeColor="text1"/>
              </w:rPr>
              <w:t>lient</w:t>
            </w:r>
          </w:p>
          <w:p w14:paraId="0F917BF9" w14:textId="24933392" w:rsidR="00A11A8A" w:rsidRPr="00B0687C" w:rsidRDefault="00627DA4" w:rsidP="00627DA4">
            <w:pPr>
              <w:pStyle w:val="ListParagraph"/>
              <w:rPr>
                <w:rFonts w:cstheme="minorHAnsi"/>
                <w:color w:val="000000" w:themeColor="text1"/>
              </w:rPr>
            </w:pPr>
            <w:r w:rsidRPr="00B0687C">
              <w:rPr>
                <w:rFonts w:cstheme="minorHAnsi"/>
                <w:color w:val="000000" w:themeColor="text1"/>
              </w:rPr>
              <w:t>c Both of us</w:t>
            </w:r>
          </w:p>
          <w:p w14:paraId="7DFAF8E0" w14:textId="77777777" w:rsidR="0000558F" w:rsidRPr="00B0687C" w:rsidRDefault="0000558F" w:rsidP="0000558F">
            <w:pPr>
              <w:pStyle w:val="ListParagraph"/>
              <w:rPr>
                <w:rFonts w:cstheme="minorHAnsi"/>
                <w:color w:val="000000" w:themeColor="text1"/>
              </w:rPr>
            </w:pPr>
          </w:p>
          <w:p w14:paraId="140127AD" w14:textId="718104F6" w:rsidR="001A49D1" w:rsidRPr="00B0687C" w:rsidRDefault="001A49D1" w:rsidP="001A49D1">
            <w:pPr>
              <w:pStyle w:val="ListParagraph"/>
              <w:numPr>
                <w:ilvl w:val="0"/>
                <w:numId w:val="19"/>
              </w:numPr>
              <w:rPr>
                <w:rFonts w:cstheme="minorHAnsi"/>
                <w:color w:val="000000" w:themeColor="text1"/>
              </w:rPr>
            </w:pPr>
            <w:r w:rsidRPr="00B0687C">
              <w:rPr>
                <w:rFonts w:cstheme="minorHAnsi"/>
                <w:color w:val="000000" w:themeColor="text1"/>
              </w:rPr>
              <w:t>What price do you normally charge for sex with a condom?  __________ UGX</w:t>
            </w:r>
          </w:p>
          <w:p w14:paraId="1F48497C" w14:textId="77777777" w:rsidR="0000558F" w:rsidRPr="00B0687C" w:rsidRDefault="0000558F" w:rsidP="0000558F">
            <w:pPr>
              <w:pStyle w:val="ListParagraph"/>
              <w:rPr>
                <w:rFonts w:cstheme="minorHAnsi"/>
                <w:color w:val="000000" w:themeColor="text1"/>
              </w:rPr>
            </w:pPr>
          </w:p>
          <w:p w14:paraId="7D0F8CAA" w14:textId="4AF6FA5F" w:rsidR="001A49D1" w:rsidRPr="00B0687C" w:rsidRDefault="001A49D1" w:rsidP="005700C4">
            <w:pPr>
              <w:pStyle w:val="ListParagraph"/>
              <w:numPr>
                <w:ilvl w:val="0"/>
                <w:numId w:val="19"/>
              </w:numPr>
              <w:rPr>
                <w:rFonts w:cstheme="minorHAnsi"/>
                <w:color w:val="000000" w:themeColor="text1"/>
              </w:rPr>
            </w:pPr>
            <w:r w:rsidRPr="00B0687C">
              <w:rPr>
                <w:rFonts w:cstheme="minorHAnsi"/>
                <w:color w:val="000000" w:themeColor="text1"/>
              </w:rPr>
              <w:t xml:space="preserve">What price do you normally charge for sex without a condom?  __________ </w:t>
            </w:r>
            <w:r w:rsidR="0000558F" w:rsidRPr="00B0687C">
              <w:rPr>
                <w:rFonts w:cstheme="minorHAnsi"/>
                <w:color w:val="000000" w:themeColor="text1"/>
              </w:rPr>
              <w:t>UGX</w:t>
            </w:r>
          </w:p>
        </w:tc>
        <w:tc>
          <w:tcPr>
            <w:tcW w:w="1927" w:type="dxa"/>
          </w:tcPr>
          <w:p w14:paraId="0CB12F18" w14:textId="77777777" w:rsidR="001A49D1" w:rsidRPr="00B0687C" w:rsidRDefault="001A49D1" w:rsidP="00AF3EC8">
            <w:pPr>
              <w:pStyle w:val="ListParagraph"/>
              <w:ind w:left="360"/>
              <w:rPr>
                <w:rFonts w:cstheme="minorHAnsi"/>
                <w:b/>
                <w:bCs/>
              </w:rPr>
            </w:pPr>
          </w:p>
        </w:tc>
      </w:tr>
    </w:tbl>
    <w:p w14:paraId="41267ADD" w14:textId="39463D1A" w:rsidR="00740B8C" w:rsidRPr="006F39D4" w:rsidRDefault="00740B8C" w:rsidP="00E52741">
      <w:pPr>
        <w:rPr>
          <w:b/>
          <w:bCs/>
          <w:color w:val="FF0000"/>
        </w:rPr>
      </w:pPr>
    </w:p>
    <w:sectPr w:rsidR="00740B8C" w:rsidRPr="006F39D4" w:rsidSect="001C5EF6">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C3D31" w14:textId="77777777" w:rsidR="001805F4" w:rsidRDefault="001805F4" w:rsidP="000C2F7E">
      <w:r>
        <w:separator/>
      </w:r>
    </w:p>
  </w:endnote>
  <w:endnote w:type="continuationSeparator" w:id="0">
    <w:p w14:paraId="6740515B" w14:textId="77777777" w:rsidR="001805F4" w:rsidRDefault="001805F4" w:rsidP="000C2F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77167" w14:textId="29ADA1B6" w:rsidR="00482AEE" w:rsidRDefault="00482AEE">
    <w:pPr>
      <w:pStyle w:val="Footer"/>
    </w:pPr>
    <w:r>
      <w:t xml:space="preserve">In-depth interview guide for FSWs </w:t>
    </w:r>
    <w:proofErr w:type="gramStart"/>
    <w:r>
      <w:t>v.</w:t>
    </w:r>
    <w:r w:rsidR="00BC1DDB">
      <w:t>g</w:t>
    </w:r>
    <w:r>
      <w:t>E</w:t>
    </w:r>
    <w:proofErr w:type="gramEnd"/>
    <w:r>
      <w:t>1.</w:t>
    </w:r>
    <w:r w:rsidR="00345AA6">
      <w:t>2</w:t>
    </w:r>
    <w:r w:rsidR="00BC1DDB">
      <w:t>_</w:t>
    </w:r>
    <w:r w:rsidR="0096784E">
      <w:t>2022</w:t>
    </w:r>
    <w:r w:rsidR="003C06C2">
      <w:t>.0</w:t>
    </w:r>
    <w:r w:rsidR="00345AA6">
      <w:t>9</w:t>
    </w:r>
    <w:r w:rsidR="003C06C2">
      <w:t>.0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CABFB" w14:textId="77777777" w:rsidR="001805F4" w:rsidRDefault="001805F4" w:rsidP="000C2F7E">
      <w:r>
        <w:separator/>
      </w:r>
    </w:p>
  </w:footnote>
  <w:footnote w:type="continuationSeparator" w:id="0">
    <w:p w14:paraId="50DE9132" w14:textId="77777777" w:rsidR="001805F4" w:rsidRDefault="001805F4" w:rsidP="000C2F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64694"/>
    <w:multiLevelType w:val="hybridMultilevel"/>
    <w:tmpl w:val="F918D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147C40"/>
    <w:multiLevelType w:val="hybridMultilevel"/>
    <w:tmpl w:val="D6C85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D959DC"/>
    <w:multiLevelType w:val="hybridMultilevel"/>
    <w:tmpl w:val="29F2A6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777F91"/>
    <w:multiLevelType w:val="hybridMultilevel"/>
    <w:tmpl w:val="591CE9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AFB71A0"/>
    <w:multiLevelType w:val="hybridMultilevel"/>
    <w:tmpl w:val="8E06FAAC"/>
    <w:lvl w:ilvl="0" w:tplc="46B02974">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21864C2"/>
    <w:multiLevelType w:val="hybridMultilevel"/>
    <w:tmpl w:val="5C94F1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8070D16"/>
    <w:multiLevelType w:val="hybridMultilevel"/>
    <w:tmpl w:val="A0F0B9E6"/>
    <w:lvl w:ilvl="0" w:tplc="0809000F">
      <w:start w:val="9"/>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5D128A"/>
    <w:multiLevelType w:val="hybridMultilevel"/>
    <w:tmpl w:val="F5D8FE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C6E15F0"/>
    <w:multiLevelType w:val="hybridMultilevel"/>
    <w:tmpl w:val="A64E84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2775B6"/>
    <w:multiLevelType w:val="hybridMultilevel"/>
    <w:tmpl w:val="0E4E3C42"/>
    <w:lvl w:ilvl="0" w:tplc="178A7236">
      <w:start w:val="6"/>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4E87F44"/>
    <w:multiLevelType w:val="hybridMultilevel"/>
    <w:tmpl w:val="3558C5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58A64FE"/>
    <w:multiLevelType w:val="hybridMultilevel"/>
    <w:tmpl w:val="C4E2CA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55916CDF"/>
    <w:multiLevelType w:val="hybridMultilevel"/>
    <w:tmpl w:val="C71C19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4B3870"/>
    <w:multiLevelType w:val="hybridMultilevel"/>
    <w:tmpl w:val="18C81CD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16B2424"/>
    <w:multiLevelType w:val="multilevel"/>
    <w:tmpl w:val="FFFFFFFF"/>
    <w:lvl w:ilvl="0">
      <w:start w:val="1"/>
      <w:numFmt w:val="decimal"/>
      <w:lvlText w:val="%1"/>
      <w:lvlJc w:val="left"/>
      <w:pPr>
        <w:ind w:left="362" w:hanging="362"/>
      </w:pPr>
      <w:rPr>
        <w:rFonts w:hint="default"/>
      </w:rPr>
    </w:lvl>
    <w:lvl w:ilvl="1">
      <w:start w:val="1"/>
      <w:numFmt w:val="decimal"/>
      <w:lvlText w:val="%1.%2"/>
      <w:lvlJc w:val="left"/>
      <w:pPr>
        <w:ind w:left="362" w:hanging="36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4FC571E"/>
    <w:multiLevelType w:val="hybridMultilevel"/>
    <w:tmpl w:val="6E9A8064"/>
    <w:lvl w:ilvl="0" w:tplc="0A8C2226">
      <w:start w:val="23"/>
      <w:numFmt w:val="decimal"/>
      <w:lvlText w:val="%1."/>
      <w:lvlJc w:val="left"/>
      <w:pPr>
        <w:ind w:left="720" w:hanging="360"/>
      </w:pPr>
      <w:rPr>
        <w:rFonts w:hint="default"/>
        <w:color w:val="5B9BD5" w:themeColor="accent5"/>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7FE5930"/>
    <w:multiLevelType w:val="hybridMultilevel"/>
    <w:tmpl w:val="A05674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E592804"/>
    <w:multiLevelType w:val="hybridMultilevel"/>
    <w:tmpl w:val="375C3D40"/>
    <w:lvl w:ilvl="0" w:tplc="FDC40864">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6FBF38A9"/>
    <w:multiLevelType w:val="hybridMultilevel"/>
    <w:tmpl w:val="F7040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5B4866"/>
    <w:multiLevelType w:val="hybridMultilevel"/>
    <w:tmpl w:val="A39C4170"/>
    <w:lvl w:ilvl="0" w:tplc="996C476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3E277C"/>
    <w:multiLevelType w:val="hybridMultilevel"/>
    <w:tmpl w:val="AF665208"/>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79419A"/>
    <w:multiLevelType w:val="hybridMultilevel"/>
    <w:tmpl w:val="EED89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A556C44"/>
    <w:multiLevelType w:val="hybridMultilevel"/>
    <w:tmpl w:val="E7DA13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B287250"/>
    <w:multiLevelType w:val="hybridMultilevel"/>
    <w:tmpl w:val="0CA434A4"/>
    <w:lvl w:ilvl="0" w:tplc="66BE1ACE">
      <w:start w:val="1"/>
      <w:numFmt w:val="decimal"/>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9262009">
    <w:abstractNumId w:val="13"/>
  </w:num>
  <w:num w:numId="2" w16cid:durableId="1728336185">
    <w:abstractNumId w:val="23"/>
  </w:num>
  <w:num w:numId="3" w16cid:durableId="1946842758">
    <w:abstractNumId w:val="7"/>
  </w:num>
  <w:num w:numId="4" w16cid:durableId="1878007650">
    <w:abstractNumId w:val="6"/>
  </w:num>
  <w:num w:numId="5" w16cid:durableId="1074666714">
    <w:abstractNumId w:val="22"/>
  </w:num>
  <w:num w:numId="6" w16cid:durableId="183790222">
    <w:abstractNumId w:val="12"/>
  </w:num>
  <w:num w:numId="7" w16cid:durableId="1507938554">
    <w:abstractNumId w:val="2"/>
  </w:num>
  <w:num w:numId="8" w16cid:durableId="157623227">
    <w:abstractNumId w:val="4"/>
  </w:num>
  <w:num w:numId="9" w16cid:durableId="2139493108">
    <w:abstractNumId w:val="11"/>
  </w:num>
  <w:num w:numId="10" w16cid:durableId="1190608359">
    <w:abstractNumId w:val="10"/>
  </w:num>
  <w:num w:numId="11" w16cid:durableId="1445466619">
    <w:abstractNumId w:val="8"/>
  </w:num>
  <w:num w:numId="12" w16cid:durableId="2062710992">
    <w:abstractNumId w:val="0"/>
  </w:num>
  <w:num w:numId="13" w16cid:durableId="1098449727">
    <w:abstractNumId w:val="3"/>
  </w:num>
  <w:num w:numId="14" w16cid:durableId="1159228449">
    <w:abstractNumId w:val="21"/>
  </w:num>
  <w:num w:numId="15" w16cid:durableId="907303682">
    <w:abstractNumId w:val="18"/>
  </w:num>
  <w:num w:numId="16" w16cid:durableId="1909418514">
    <w:abstractNumId w:val="1"/>
  </w:num>
  <w:num w:numId="17" w16cid:durableId="2141999253">
    <w:abstractNumId w:val="5"/>
  </w:num>
  <w:num w:numId="18" w16cid:durableId="846018357">
    <w:abstractNumId w:val="16"/>
  </w:num>
  <w:num w:numId="19" w16cid:durableId="899562829">
    <w:abstractNumId w:val="9"/>
  </w:num>
  <w:num w:numId="20" w16cid:durableId="1081832801">
    <w:abstractNumId w:val="20"/>
  </w:num>
  <w:num w:numId="21" w16cid:durableId="1956864222">
    <w:abstractNumId w:val="14"/>
  </w:num>
  <w:num w:numId="22" w16cid:durableId="1953970943">
    <w:abstractNumId w:val="17"/>
  </w:num>
  <w:num w:numId="23" w16cid:durableId="1106509943">
    <w:abstractNumId w:val="15"/>
  </w:num>
  <w:num w:numId="24" w16cid:durableId="79575733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386C"/>
    <w:rsid w:val="00000CED"/>
    <w:rsid w:val="0000558F"/>
    <w:rsid w:val="00016413"/>
    <w:rsid w:val="00017C75"/>
    <w:rsid w:val="0002088E"/>
    <w:rsid w:val="0002149A"/>
    <w:rsid w:val="00030918"/>
    <w:rsid w:val="00032776"/>
    <w:rsid w:val="000346DD"/>
    <w:rsid w:val="00036D9F"/>
    <w:rsid w:val="0003754D"/>
    <w:rsid w:val="00040928"/>
    <w:rsid w:val="000430F5"/>
    <w:rsid w:val="00051B36"/>
    <w:rsid w:val="00051BBA"/>
    <w:rsid w:val="000533FA"/>
    <w:rsid w:val="00056549"/>
    <w:rsid w:val="00060772"/>
    <w:rsid w:val="00061EB0"/>
    <w:rsid w:val="00063BDE"/>
    <w:rsid w:val="00065314"/>
    <w:rsid w:val="00066424"/>
    <w:rsid w:val="000712EA"/>
    <w:rsid w:val="00071A12"/>
    <w:rsid w:val="000729A0"/>
    <w:rsid w:val="00074F32"/>
    <w:rsid w:val="0007593F"/>
    <w:rsid w:val="00080A3F"/>
    <w:rsid w:val="0008221E"/>
    <w:rsid w:val="00083AE6"/>
    <w:rsid w:val="00086558"/>
    <w:rsid w:val="000874EB"/>
    <w:rsid w:val="00094145"/>
    <w:rsid w:val="000942DA"/>
    <w:rsid w:val="0009629F"/>
    <w:rsid w:val="000A010A"/>
    <w:rsid w:val="000A1F1D"/>
    <w:rsid w:val="000A26E4"/>
    <w:rsid w:val="000A3C13"/>
    <w:rsid w:val="000A5B8D"/>
    <w:rsid w:val="000A62E6"/>
    <w:rsid w:val="000A6935"/>
    <w:rsid w:val="000A79FB"/>
    <w:rsid w:val="000B1FEB"/>
    <w:rsid w:val="000B3811"/>
    <w:rsid w:val="000B5735"/>
    <w:rsid w:val="000B6E31"/>
    <w:rsid w:val="000B7E74"/>
    <w:rsid w:val="000C2F7E"/>
    <w:rsid w:val="000C3936"/>
    <w:rsid w:val="000C3D5E"/>
    <w:rsid w:val="000C52EB"/>
    <w:rsid w:val="000D2548"/>
    <w:rsid w:val="000E74D0"/>
    <w:rsid w:val="000F0C21"/>
    <w:rsid w:val="000F1C82"/>
    <w:rsid w:val="000F1D75"/>
    <w:rsid w:val="000F2F90"/>
    <w:rsid w:val="00105966"/>
    <w:rsid w:val="001079A9"/>
    <w:rsid w:val="001102E3"/>
    <w:rsid w:val="0011165E"/>
    <w:rsid w:val="0011182B"/>
    <w:rsid w:val="00112AA7"/>
    <w:rsid w:val="00121144"/>
    <w:rsid w:val="00121DB0"/>
    <w:rsid w:val="00122BB1"/>
    <w:rsid w:val="00126984"/>
    <w:rsid w:val="00132880"/>
    <w:rsid w:val="00135798"/>
    <w:rsid w:val="00140909"/>
    <w:rsid w:val="001413E4"/>
    <w:rsid w:val="00143D1B"/>
    <w:rsid w:val="001448FE"/>
    <w:rsid w:val="001448FF"/>
    <w:rsid w:val="0017408E"/>
    <w:rsid w:val="001805F4"/>
    <w:rsid w:val="0018412C"/>
    <w:rsid w:val="00184E80"/>
    <w:rsid w:val="0018579F"/>
    <w:rsid w:val="0018595C"/>
    <w:rsid w:val="00186489"/>
    <w:rsid w:val="001879CD"/>
    <w:rsid w:val="001A2086"/>
    <w:rsid w:val="001A386C"/>
    <w:rsid w:val="001A49D1"/>
    <w:rsid w:val="001B593C"/>
    <w:rsid w:val="001C2B10"/>
    <w:rsid w:val="001C3B3C"/>
    <w:rsid w:val="001C52ED"/>
    <w:rsid w:val="001C5389"/>
    <w:rsid w:val="001C5EF6"/>
    <w:rsid w:val="001D0B96"/>
    <w:rsid w:val="001D1CD6"/>
    <w:rsid w:val="001D32A9"/>
    <w:rsid w:val="001D62D0"/>
    <w:rsid w:val="001E20F6"/>
    <w:rsid w:val="001E3321"/>
    <w:rsid w:val="001E443C"/>
    <w:rsid w:val="001F089E"/>
    <w:rsid w:val="001F21EC"/>
    <w:rsid w:val="00201482"/>
    <w:rsid w:val="002037FB"/>
    <w:rsid w:val="0020673F"/>
    <w:rsid w:val="00211272"/>
    <w:rsid w:val="002142B7"/>
    <w:rsid w:val="00221871"/>
    <w:rsid w:val="00222378"/>
    <w:rsid w:val="002241AC"/>
    <w:rsid w:val="00226578"/>
    <w:rsid w:val="002265E4"/>
    <w:rsid w:val="0023190E"/>
    <w:rsid w:val="00231DB4"/>
    <w:rsid w:val="002329AA"/>
    <w:rsid w:val="00233126"/>
    <w:rsid w:val="00233C54"/>
    <w:rsid w:val="002340B5"/>
    <w:rsid w:val="00237098"/>
    <w:rsid w:val="00241702"/>
    <w:rsid w:val="00242642"/>
    <w:rsid w:val="00244A79"/>
    <w:rsid w:val="00246E55"/>
    <w:rsid w:val="00254E52"/>
    <w:rsid w:val="00262D83"/>
    <w:rsid w:val="00262E8B"/>
    <w:rsid w:val="00263C28"/>
    <w:rsid w:val="0026459E"/>
    <w:rsid w:val="0027487F"/>
    <w:rsid w:val="002773CE"/>
    <w:rsid w:val="0028522D"/>
    <w:rsid w:val="002862DE"/>
    <w:rsid w:val="00287FD9"/>
    <w:rsid w:val="0029090C"/>
    <w:rsid w:val="0029228F"/>
    <w:rsid w:val="002A52C0"/>
    <w:rsid w:val="002A6A9D"/>
    <w:rsid w:val="002B0604"/>
    <w:rsid w:val="002B310C"/>
    <w:rsid w:val="002B49FE"/>
    <w:rsid w:val="002B5359"/>
    <w:rsid w:val="002C0619"/>
    <w:rsid w:val="002C0D3D"/>
    <w:rsid w:val="002D119E"/>
    <w:rsid w:val="002D126A"/>
    <w:rsid w:val="002D25F4"/>
    <w:rsid w:val="002D5A1C"/>
    <w:rsid w:val="002F34B4"/>
    <w:rsid w:val="002F37D8"/>
    <w:rsid w:val="002F7F3D"/>
    <w:rsid w:val="00300FE7"/>
    <w:rsid w:val="003078F0"/>
    <w:rsid w:val="00311818"/>
    <w:rsid w:val="00312231"/>
    <w:rsid w:val="00312AAC"/>
    <w:rsid w:val="003151DA"/>
    <w:rsid w:val="0031652C"/>
    <w:rsid w:val="00316DAE"/>
    <w:rsid w:val="0032226B"/>
    <w:rsid w:val="0032769F"/>
    <w:rsid w:val="0033178F"/>
    <w:rsid w:val="00333041"/>
    <w:rsid w:val="00337679"/>
    <w:rsid w:val="0034119F"/>
    <w:rsid w:val="00343ADD"/>
    <w:rsid w:val="0034433D"/>
    <w:rsid w:val="00345AA6"/>
    <w:rsid w:val="00346338"/>
    <w:rsid w:val="00350125"/>
    <w:rsid w:val="00350225"/>
    <w:rsid w:val="00350A27"/>
    <w:rsid w:val="003520EC"/>
    <w:rsid w:val="00352E75"/>
    <w:rsid w:val="003576C6"/>
    <w:rsid w:val="0036080F"/>
    <w:rsid w:val="00361397"/>
    <w:rsid w:val="003620A4"/>
    <w:rsid w:val="003645A8"/>
    <w:rsid w:val="00367D51"/>
    <w:rsid w:val="00371370"/>
    <w:rsid w:val="003839D1"/>
    <w:rsid w:val="00385121"/>
    <w:rsid w:val="003929EF"/>
    <w:rsid w:val="0039436C"/>
    <w:rsid w:val="003A2CFB"/>
    <w:rsid w:val="003A3CF9"/>
    <w:rsid w:val="003A4DE0"/>
    <w:rsid w:val="003B2B22"/>
    <w:rsid w:val="003B433B"/>
    <w:rsid w:val="003B53AB"/>
    <w:rsid w:val="003B5411"/>
    <w:rsid w:val="003B6E94"/>
    <w:rsid w:val="003C06C2"/>
    <w:rsid w:val="003C1786"/>
    <w:rsid w:val="003C1BD5"/>
    <w:rsid w:val="003C363E"/>
    <w:rsid w:val="003C46F0"/>
    <w:rsid w:val="003C64A1"/>
    <w:rsid w:val="003C6FEE"/>
    <w:rsid w:val="003C7172"/>
    <w:rsid w:val="003D0379"/>
    <w:rsid w:val="003D4D12"/>
    <w:rsid w:val="003D6410"/>
    <w:rsid w:val="003E04F2"/>
    <w:rsid w:val="003E3C28"/>
    <w:rsid w:val="003E41B8"/>
    <w:rsid w:val="003E5B8E"/>
    <w:rsid w:val="003E7679"/>
    <w:rsid w:val="003F26D1"/>
    <w:rsid w:val="003F5A47"/>
    <w:rsid w:val="004047ED"/>
    <w:rsid w:val="0041536D"/>
    <w:rsid w:val="00421756"/>
    <w:rsid w:val="004240BE"/>
    <w:rsid w:val="00424267"/>
    <w:rsid w:val="00426320"/>
    <w:rsid w:val="00427155"/>
    <w:rsid w:val="00431190"/>
    <w:rsid w:val="00435027"/>
    <w:rsid w:val="00435CFF"/>
    <w:rsid w:val="00436906"/>
    <w:rsid w:val="00437D9C"/>
    <w:rsid w:val="00441E1B"/>
    <w:rsid w:val="00443416"/>
    <w:rsid w:val="00444471"/>
    <w:rsid w:val="00445081"/>
    <w:rsid w:val="00446F70"/>
    <w:rsid w:val="004547E7"/>
    <w:rsid w:val="00454CC4"/>
    <w:rsid w:val="0045594F"/>
    <w:rsid w:val="004611D8"/>
    <w:rsid w:val="0047061B"/>
    <w:rsid w:val="00472D56"/>
    <w:rsid w:val="00473110"/>
    <w:rsid w:val="004733B7"/>
    <w:rsid w:val="00475247"/>
    <w:rsid w:val="0047602E"/>
    <w:rsid w:val="00476E2F"/>
    <w:rsid w:val="00480087"/>
    <w:rsid w:val="004809FC"/>
    <w:rsid w:val="00481182"/>
    <w:rsid w:val="00482AEE"/>
    <w:rsid w:val="004871AA"/>
    <w:rsid w:val="004914B6"/>
    <w:rsid w:val="00497AA3"/>
    <w:rsid w:val="004A0C2B"/>
    <w:rsid w:val="004A1C5C"/>
    <w:rsid w:val="004A4B3F"/>
    <w:rsid w:val="004A54B1"/>
    <w:rsid w:val="004A74D7"/>
    <w:rsid w:val="004B2712"/>
    <w:rsid w:val="004B30C1"/>
    <w:rsid w:val="004B514A"/>
    <w:rsid w:val="004C15F8"/>
    <w:rsid w:val="004C78FB"/>
    <w:rsid w:val="004D164C"/>
    <w:rsid w:val="004D550E"/>
    <w:rsid w:val="004E4E09"/>
    <w:rsid w:val="004F373B"/>
    <w:rsid w:val="004F437B"/>
    <w:rsid w:val="004F7BFC"/>
    <w:rsid w:val="0050381B"/>
    <w:rsid w:val="00503AE0"/>
    <w:rsid w:val="00510494"/>
    <w:rsid w:val="005126C8"/>
    <w:rsid w:val="00513B81"/>
    <w:rsid w:val="00514C71"/>
    <w:rsid w:val="00520BC8"/>
    <w:rsid w:val="005222E5"/>
    <w:rsid w:val="00522927"/>
    <w:rsid w:val="00523C69"/>
    <w:rsid w:val="0053668D"/>
    <w:rsid w:val="00543CC7"/>
    <w:rsid w:val="0055147E"/>
    <w:rsid w:val="00552A7C"/>
    <w:rsid w:val="005543B7"/>
    <w:rsid w:val="00554C01"/>
    <w:rsid w:val="005556DD"/>
    <w:rsid w:val="005600CC"/>
    <w:rsid w:val="00563DF8"/>
    <w:rsid w:val="00564F44"/>
    <w:rsid w:val="00565AF0"/>
    <w:rsid w:val="005674C1"/>
    <w:rsid w:val="005700C4"/>
    <w:rsid w:val="00572B93"/>
    <w:rsid w:val="00573871"/>
    <w:rsid w:val="005818D4"/>
    <w:rsid w:val="005840FB"/>
    <w:rsid w:val="00587075"/>
    <w:rsid w:val="00587E1D"/>
    <w:rsid w:val="005919F7"/>
    <w:rsid w:val="00592529"/>
    <w:rsid w:val="00596F5A"/>
    <w:rsid w:val="005A2359"/>
    <w:rsid w:val="005A3421"/>
    <w:rsid w:val="005A3975"/>
    <w:rsid w:val="005A3E13"/>
    <w:rsid w:val="005A5B4F"/>
    <w:rsid w:val="005A6DFB"/>
    <w:rsid w:val="005B08E8"/>
    <w:rsid w:val="005B2C42"/>
    <w:rsid w:val="005B3381"/>
    <w:rsid w:val="005C217D"/>
    <w:rsid w:val="005C2A75"/>
    <w:rsid w:val="005C53E1"/>
    <w:rsid w:val="005C59E2"/>
    <w:rsid w:val="005C78FC"/>
    <w:rsid w:val="005C7CE6"/>
    <w:rsid w:val="005E1C8F"/>
    <w:rsid w:val="005E61E9"/>
    <w:rsid w:val="005E6DA1"/>
    <w:rsid w:val="005F7D28"/>
    <w:rsid w:val="00606244"/>
    <w:rsid w:val="00606C33"/>
    <w:rsid w:val="00606E49"/>
    <w:rsid w:val="0060766A"/>
    <w:rsid w:val="00610BBB"/>
    <w:rsid w:val="00611484"/>
    <w:rsid w:val="00613B13"/>
    <w:rsid w:val="00615F61"/>
    <w:rsid w:val="00617B4C"/>
    <w:rsid w:val="00624AC8"/>
    <w:rsid w:val="00624FEF"/>
    <w:rsid w:val="00625853"/>
    <w:rsid w:val="0062735E"/>
    <w:rsid w:val="00627DA4"/>
    <w:rsid w:val="00631A3D"/>
    <w:rsid w:val="00632794"/>
    <w:rsid w:val="006327C9"/>
    <w:rsid w:val="00633565"/>
    <w:rsid w:val="00633AB4"/>
    <w:rsid w:val="00641BCA"/>
    <w:rsid w:val="00642294"/>
    <w:rsid w:val="00645BE2"/>
    <w:rsid w:val="00646C5F"/>
    <w:rsid w:val="0065083D"/>
    <w:rsid w:val="0065202C"/>
    <w:rsid w:val="00652BE7"/>
    <w:rsid w:val="0066080E"/>
    <w:rsid w:val="00660AEC"/>
    <w:rsid w:val="00672454"/>
    <w:rsid w:val="00673325"/>
    <w:rsid w:val="00673AC5"/>
    <w:rsid w:val="006740D6"/>
    <w:rsid w:val="0067467A"/>
    <w:rsid w:val="00674DB4"/>
    <w:rsid w:val="006758B8"/>
    <w:rsid w:val="00683DE4"/>
    <w:rsid w:val="00684B84"/>
    <w:rsid w:val="006857BA"/>
    <w:rsid w:val="0069069C"/>
    <w:rsid w:val="00693430"/>
    <w:rsid w:val="006958F3"/>
    <w:rsid w:val="006A1AD3"/>
    <w:rsid w:val="006A28CA"/>
    <w:rsid w:val="006A2C6F"/>
    <w:rsid w:val="006B0361"/>
    <w:rsid w:val="006B4F90"/>
    <w:rsid w:val="006B59B3"/>
    <w:rsid w:val="006C7CCA"/>
    <w:rsid w:val="006D0879"/>
    <w:rsid w:val="006D1681"/>
    <w:rsid w:val="006D2BD4"/>
    <w:rsid w:val="006D3611"/>
    <w:rsid w:val="006D673E"/>
    <w:rsid w:val="006E4654"/>
    <w:rsid w:val="006E4ADE"/>
    <w:rsid w:val="006E5D42"/>
    <w:rsid w:val="006F0F4D"/>
    <w:rsid w:val="006F194A"/>
    <w:rsid w:val="006F39D4"/>
    <w:rsid w:val="006F41EC"/>
    <w:rsid w:val="006F553D"/>
    <w:rsid w:val="006F5775"/>
    <w:rsid w:val="00700E6C"/>
    <w:rsid w:val="00700F82"/>
    <w:rsid w:val="00705BD9"/>
    <w:rsid w:val="00710A98"/>
    <w:rsid w:val="0071261E"/>
    <w:rsid w:val="007131BE"/>
    <w:rsid w:val="007176B3"/>
    <w:rsid w:val="007211D2"/>
    <w:rsid w:val="007233F9"/>
    <w:rsid w:val="007238A4"/>
    <w:rsid w:val="00727413"/>
    <w:rsid w:val="00731E30"/>
    <w:rsid w:val="007346FF"/>
    <w:rsid w:val="00736D30"/>
    <w:rsid w:val="00740B8C"/>
    <w:rsid w:val="007426AB"/>
    <w:rsid w:val="00744FC4"/>
    <w:rsid w:val="007571B7"/>
    <w:rsid w:val="00765A93"/>
    <w:rsid w:val="007669E7"/>
    <w:rsid w:val="00766F9D"/>
    <w:rsid w:val="0077222A"/>
    <w:rsid w:val="00777B52"/>
    <w:rsid w:val="00777E82"/>
    <w:rsid w:val="0079021F"/>
    <w:rsid w:val="00796D99"/>
    <w:rsid w:val="007971BF"/>
    <w:rsid w:val="00797E0A"/>
    <w:rsid w:val="007A7EB9"/>
    <w:rsid w:val="007B1316"/>
    <w:rsid w:val="007B143F"/>
    <w:rsid w:val="007B17BC"/>
    <w:rsid w:val="007B2CA6"/>
    <w:rsid w:val="007B326E"/>
    <w:rsid w:val="007B5909"/>
    <w:rsid w:val="007B7205"/>
    <w:rsid w:val="007C1E70"/>
    <w:rsid w:val="007C39AD"/>
    <w:rsid w:val="007C7DF9"/>
    <w:rsid w:val="007D18E9"/>
    <w:rsid w:val="007D1C77"/>
    <w:rsid w:val="007D3DB3"/>
    <w:rsid w:val="007D412C"/>
    <w:rsid w:val="007D43E8"/>
    <w:rsid w:val="007D75B1"/>
    <w:rsid w:val="007E0F93"/>
    <w:rsid w:val="007E3138"/>
    <w:rsid w:val="007E686E"/>
    <w:rsid w:val="007E7220"/>
    <w:rsid w:val="007E77AF"/>
    <w:rsid w:val="007F4218"/>
    <w:rsid w:val="007F523E"/>
    <w:rsid w:val="00801EE9"/>
    <w:rsid w:val="00807D70"/>
    <w:rsid w:val="0081641C"/>
    <w:rsid w:val="0082143A"/>
    <w:rsid w:val="00822DA6"/>
    <w:rsid w:val="0082338E"/>
    <w:rsid w:val="00823ED4"/>
    <w:rsid w:val="00825997"/>
    <w:rsid w:val="0082796C"/>
    <w:rsid w:val="00830315"/>
    <w:rsid w:val="00830CA8"/>
    <w:rsid w:val="00832AA4"/>
    <w:rsid w:val="00832BB7"/>
    <w:rsid w:val="0083340E"/>
    <w:rsid w:val="00834AF1"/>
    <w:rsid w:val="00836852"/>
    <w:rsid w:val="00846964"/>
    <w:rsid w:val="0084756A"/>
    <w:rsid w:val="00850958"/>
    <w:rsid w:val="00851CAB"/>
    <w:rsid w:val="00853EA5"/>
    <w:rsid w:val="008614EB"/>
    <w:rsid w:val="008622A7"/>
    <w:rsid w:val="00866D5A"/>
    <w:rsid w:val="00867FF1"/>
    <w:rsid w:val="008728E0"/>
    <w:rsid w:val="00873824"/>
    <w:rsid w:val="00877270"/>
    <w:rsid w:val="00883AB7"/>
    <w:rsid w:val="00893856"/>
    <w:rsid w:val="008A699F"/>
    <w:rsid w:val="008B2AC7"/>
    <w:rsid w:val="008B3570"/>
    <w:rsid w:val="008B4717"/>
    <w:rsid w:val="008C17E7"/>
    <w:rsid w:val="008C558F"/>
    <w:rsid w:val="008D189A"/>
    <w:rsid w:val="008D37D5"/>
    <w:rsid w:val="008D75F5"/>
    <w:rsid w:val="008E5B15"/>
    <w:rsid w:val="008F0F0F"/>
    <w:rsid w:val="008F138B"/>
    <w:rsid w:val="0090034D"/>
    <w:rsid w:val="00900FA1"/>
    <w:rsid w:val="00907022"/>
    <w:rsid w:val="00910D27"/>
    <w:rsid w:val="009110D9"/>
    <w:rsid w:val="009157E0"/>
    <w:rsid w:val="0092180C"/>
    <w:rsid w:val="00926692"/>
    <w:rsid w:val="00933458"/>
    <w:rsid w:val="0094202C"/>
    <w:rsid w:val="00944F5C"/>
    <w:rsid w:val="0094558D"/>
    <w:rsid w:val="009500B0"/>
    <w:rsid w:val="0095115A"/>
    <w:rsid w:val="009534E6"/>
    <w:rsid w:val="00953A01"/>
    <w:rsid w:val="00955CE4"/>
    <w:rsid w:val="009561EF"/>
    <w:rsid w:val="00957809"/>
    <w:rsid w:val="00957B11"/>
    <w:rsid w:val="00961851"/>
    <w:rsid w:val="00961B82"/>
    <w:rsid w:val="0096296B"/>
    <w:rsid w:val="00966DC6"/>
    <w:rsid w:val="0096784E"/>
    <w:rsid w:val="00967F16"/>
    <w:rsid w:val="00971A6D"/>
    <w:rsid w:val="00981038"/>
    <w:rsid w:val="009814AF"/>
    <w:rsid w:val="00983391"/>
    <w:rsid w:val="0098709C"/>
    <w:rsid w:val="00990649"/>
    <w:rsid w:val="00992024"/>
    <w:rsid w:val="00995ABB"/>
    <w:rsid w:val="00996166"/>
    <w:rsid w:val="009A0EBE"/>
    <w:rsid w:val="009A6C0B"/>
    <w:rsid w:val="009B0D37"/>
    <w:rsid w:val="009B33F6"/>
    <w:rsid w:val="009B3B46"/>
    <w:rsid w:val="009B408F"/>
    <w:rsid w:val="009B435C"/>
    <w:rsid w:val="009B48DE"/>
    <w:rsid w:val="009B75A5"/>
    <w:rsid w:val="009C0CBC"/>
    <w:rsid w:val="009C2C8B"/>
    <w:rsid w:val="009C4BDA"/>
    <w:rsid w:val="009C5CB6"/>
    <w:rsid w:val="009D155B"/>
    <w:rsid w:val="009D270B"/>
    <w:rsid w:val="009D5863"/>
    <w:rsid w:val="009D68C1"/>
    <w:rsid w:val="009E01B8"/>
    <w:rsid w:val="009E1260"/>
    <w:rsid w:val="009E3A8B"/>
    <w:rsid w:val="009E5011"/>
    <w:rsid w:val="009E7A08"/>
    <w:rsid w:val="009F0CF0"/>
    <w:rsid w:val="009F1167"/>
    <w:rsid w:val="009F3DAF"/>
    <w:rsid w:val="009F52C5"/>
    <w:rsid w:val="00A0388D"/>
    <w:rsid w:val="00A04E0B"/>
    <w:rsid w:val="00A07236"/>
    <w:rsid w:val="00A07E35"/>
    <w:rsid w:val="00A11A8A"/>
    <w:rsid w:val="00A12A6A"/>
    <w:rsid w:val="00A14AA2"/>
    <w:rsid w:val="00A15641"/>
    <w:rsid w:val="00A1753C"/>
    <w:rsid w:val="00A2605C"/>
    <w:rsid w:val="00A33B0C"/>
    <w:rsid w:val="00A3564F"/>
    <w:rsid w:val="00A41171"/>
    <w:rsid w:val="00A41B2C"/>
    <w:rsid w:val="00A44023"/>
    <w:rsid w:val="00A440A1"/>
    <w:rsid w:val="00A442A6"/>
    <w:rsid w:val="00A50320"/>
    <w:rsid w:val="00A51715"/>
    <w:rsid w:val="00A51A56"/>
    <w:rsid w:val="00A51FBF"/>
    <w:rsid w:val="00A54F0A"/>
    <w:rsid w:val="00A5501A"/>
    <w:rsid w:val="00A61056"/>
    <w:rsid w:val="00A62F69"/>
    <w:rsid w:val="00A65EC5"/>
    <w:rsid w:val="00A6625E"/>
    <w:rsid w:val="00A70307"/>
    <w:rsid w:val="00A70BB0"/>
    <w:rsid w:val="00A72EB5"/>
    <w:rsid w:val="00A740DF"/>
    <w:rsid w:val="00A76F17"/>
    <w:rsid w:val="00A843FD"/>
    <w:rsid w:val="00A90114"/>
    <w:rsid w:val="00A92AD9"/>
    <w:rsid w:val="00A9564B"/>
    <w:rsid w:val="00A957B9"/>
    <w:rsid w:val="00A97E4D"/>
    <w:rsid w:val="00AA1813"/>
    <w:rsid w:val="00AA2F41"/>
    <w:rsid w:val="00AA5F0A"/>
    <w:rsid w:val="00AA7BAE"/>
    <w:rsid w:val="00AB4F1A"/>
    <w:rsid w:val="00AB59B5"/>
    <w:rsid w:val="00AB6804"/>
    <w:rsid w:val="00AC1D57"/>
    <w:rsid w:val="00AC2337"/>
    <w:rsid w:val="00AC3CE5"/>
    <w:rsid w:val="00AC4A88"/>
    <w:rsid w:val="00AC7326"/>
    <w:rsid w:val="00AD1A3C"/>
    <w:rsid w:val="00AD1EB0"/>
    <w:rsid w:val="00AD25F9"/>
    <w:rsid w:val="00AD5AF0"/>
    <w:rsid w:val="00AD6108"/>
    <w:rsid w:val="00AE21A2"/>
    <w:rsid w:val="00AE2DA1"/>
    <w:rsid w:val="00AE33EE"/>
    <w:rsid w:val="00AE5939"/>
    <w:rsid w:val="00AE6EA9"/>
    <w:rsid w:val="00AE79CD"/>
    <w:rsid w:val="00AF0519"/>
    <w:rsid w:val="00AF239A"/>
    <w:rsid w:val="00AF3BB4"/>
    <w:rsid w:val="00AF3EC8"/>
    <w:rsid w:val="00AF4F58"/>
    <w:rsid w:val="00B02660"/>
    <w:rsid w:val="00B0687C"/>
    <w:rsid w:val="00B07240"/>
    <w:rsid w:val="00B10531"/>
    <w:rsid w:val="00B23189"/>
    <w:rsid w:val="00B23378"/>
    <w:rsid w:val="00B26402"/>
    <w:rsid w:val="00B30353"/>
    <w:rsid w:val="00B41602"/>
    <w:rsid w:val="00B4164E"/>
    <w:rsid w:val="00B435BA"/>
    <w:rsid w:val="00B43F87"/>
    <w:rsid w:val="00B47FA2"/>
    <w:rsid w:val="00B502EF"/>
    <w:rsid w:val="00B5067E"/>
    <w:rsid w:val="00B60816"/>
    <w:rsid w:val="00B61491"/>
    <w:rsid w:val="00B64D05"/>
    <w:rsid w:val="00B67110"/>
    <w:rsid w:val="00B726E6"/>
    <w:rsid w:val="00B73BB0"/>
    <w:rsid w:val="00B7516B"/>
    <w:rsid w:val="00B81C56"/>
    <w:rsid w:val="00B82B7B"/>
    <w:rsid w:val="00B85434"/>
    <w:rsid w:val="00B86603"/>
    <w:rsid w:val="00B87409"/>
    <w:rsid w:val="00B91F56"/>
    <w:rsid w:val="00BA4935"/>
    <w:rsid w:val="00BA57B0"/>
    <w:rsid w:val="00BB15FE"/>
    <w:rsid w:val="00BB1C05"/>
    <w:rsid w:val="00BB6817"/>
    <w:rsid w:val="00BC0552"/>
    <w:rsid w:val="00BC1DDB"/>
    <w:rsid w:val="00BC49DB"/>
    <w:rsid w:val="00BC5174"/>
    <w:rsid w:val="00BC566C"/>
    <w:rsid w:val="00BC731A"/>
    <w:rsid w:val="00BD15BB"/>
    <w:rsid w:val="00BD2967"/>
    <w:rsid w:val="00BD3D15"/>
    <w:rsid w:val="00BD7613"/>
    <w:rsid w:val="00BD7863"/>
    <w:rsid w:val="00BE0A50"/>
    <w:rsid w:val="00BE1B88"/>
    <w:rsid w:val="00BE2260"/>
    <w:rsid w:val="00BE4B9C"/>
    <w:rsid w:val="00BE4E9F"/>
    <w:rsid w:val="00BE50D6"/>
    <w:rsid w:val="00BF00DB"/>
    <w:rsid w:val="00BF044B"/>
    <w:rsid w:val="00BF0EE3"/>
    <w:rsid w:val="00BF1B13"/>
    <w:rsid w:val="00BF22C1"/>
    <w:rsid w:val="00BF492D"/>
    <w:rsid w:val="00BF4B3C"/>
    <w:rsid w:val="00BF4C3A"/>
    <w:rsid w:val="00BF5131"/>
    <w:rsid w:val="00BF5737"/>
    <w:rsid w:val="00BF5E40"/>
    <w:rsid w:val="00BF63FD"/>
    <w:rsid w:val="00C00BC5"/>
    <w:rsid w:val="00C012EA"/>
    <w:rsid w:val="00C01EAD"/>
    <w:rsid w:val="00C02907"/>
    <w:rsid w:val="00C0343A"/>
    <w:rsid w:val="00C03CAE"/>
    <w:rsid w:val="00C066CF"/>
    <w:rsid w:val="00C07DB6"/>
    <w:rsid w:val="00C1262E"/>
    <w:rsid w:val="00C141B6"/>
    <w:rsid w:val="00C1699E"/>
    <w:rsid w:val="00C20FAB"/>
    <w:rsid w:val="00C23E1A"/>
    <w:rsid w:val="00C24ABC"/>
    <w:rsid w:val="00C24B2A"/>
    <w:rsid w:val="00C25DAB"/>
    <w:rsid w:val="00C269DD"/>
    <w:rsid w:val="00C35DA0"/>
    <w:rsid w:val="00C36113"/>
    <w:rsid w:val="00C452F2"/>
    <w:rsid w:val="00C45346"/>
    <w:rsid w:val="00C47CF7"/>
    <w:rsid w:val="00C51FA9"/>
    <w:rsid w:val="00C56C4D"/>
    <w:rsid w:val="00C56C86"/>
    <w:rsid w:val="00C6154D"/>
    <w:rsid w:val="00C62708"/>
    <w:rsid w:val="00C632F4"/>
    <w:rsid w:val="00C639C5"/>
    <w:rsid w:val="00C66158"/>
    <w:rsid w:val="00C71918"/>
    <w:rsid w:val="00C80AD3"/>
    <w:rsid w:val="00C82CD7"/>
    <w:rsid w:val="00C82FB9"/>
    <w:rsid w:val="00C83B77"/>
    <w:rsid w:val="00C865FC"/>
    <w:rsid w:val="00C86C2D"/>
    <w:rsid w:val="00C87657"/>
    <w:rsid w:val="00C96FAF"/>
    <w:rsid w:val="00CA101C"/>
    <w:rsid w:val="00CA3C70"/>
    <w:rsid w:val="00CB2DDD"/>
    <w:rsid w:val="00CB2F2F"/>
    <w:rsid w:val="00CB57AC"/>
    <w:rsid w:val="00CB7E52"/>
    <w:rsid w:val="00CC2BAF"/>
    <w:rsid w:val="00CC56AF"/>
    <w:rsid w:val="00CD2260"/>
    <w:rsid w:val="00CD7C0E"/>
    <w:rsid w:val="00CE73AA"/>
    <w:rsid w:val="00CF4550"/>
    <w:rsid w:val="00CF45F8"/>
    <w:rsid w:val="00CF5C94"/>
    <w:rsid w:val="00CF699E"/>
    <w:rsid w:val="00D008AC"/>
    <w:rsid w:val="00D07FEA"/>
    <w:rsid w:val="00D210D1"/>
    <w:rsid w:val="00D21576"/>
    <w:rsid w:val="00D22202"/>
    <w:rsid w:val="00D23C5B"/>
    <w:rsid w:val="00D30A58"/>
    <w:rsid w:val="00D325A8"/>
    <w:rsid w:val="00D33026"/>
    <w:rsid w:val="00D35309"/>
    <w:rsid w:val="00D36A30"/>
    <w:rsid w:val="00D43EA0"/>
    <w:rsid w:val="00D4486B"/>
    <w:rsid w:val="00D44B42"/>
    <w:rsid w:val="00D452E1"/>
    <w:rsid w:val="00D45B6E"/>
    <w:rsid w:val="00D475A0"/>
    <w:rsid w:val="00D4771A"/>
    <w:rsid w:val="00D500A5"/>
    <w:rsid w:val="00D579BA"/>
    <w:rsid w:val="00D60EAD"/>
    <w:rsid w:val="00D60F08"/>
    <w:rsid w:val="00D612FA"/>
    <w:rsid w:val="00D623D7"/>
    <w:rsid w:val="00D717E2"/>
    <w:rsid w:val="00D71C0B"/>
    <w:rsid w:val="00D72E65"/>
    <w:rsid w:val="00D72E7C"/>
    <w:rsid w:val="00D81B95"/>
    <w:rsid w:val="00D82006"/>
    <w:rsid w:val="00D85B5E"/>
    <w:rsid w:val="00D90F1E"/>
    <w:rsid w:val="00D93C84"/>
    <w:rsid w:val="00DA08C8"/>
    <w:rsid w:val="00DB1457"/>
    <w:rsid w:val="00DB5615"/>
    <w:rsid w:val="00DC2122"/>
    <w:rsid w:val="00DC7FE0"/>
    <w:rsid w:val="00DD198C"/>
    <w:rsid w:val="00DD1A1B"/>
    <w:rsid w:val="00DD49D0"/>
    <w:rsid w:val="00DD5547"/>
    <w:rsid w:val="00DE1F1A"/>
    <w:rsid w:val="00DE236A"/>
    <w:rsid w:val="00DE2AA5"/>
    <w:rsid w:val="00DF0F17"/>
    <w:rsid w:val="00DF187A"/>
    <w:rsid w:val="00DF4700"/>
    <w:rsid w:val="00DF4957"/>
    <w:rsid w:val="00DF655F"/>
    <w:rsid w:val="00E07260"/>
    <w:rsid w:val="00E10457"/>
    <w:rsid w:val="00E118F6"/>
    <w:rsid w:val="00E12E2C"/>
    <w:rsid w:val="00E12F1B"/>
    <w:rsid w:val="00E23F7E"/>
    <w:rsid w:val="00E34D27"/>
    <w:rsid w:val="00E37DB9"/>
    <w:rsid w:val="00E5245F"/>
    <w:rsid w:val="00E52483"/>
    <w:rsid w:val="00E52563"/>
    <w:rsid w:val="00E52741"/>
    <w:rsid w:val="00E53551"/>
    <w:rsid w:val="00E56245"/>
    <w:rsid w:val="00E60094"/>
    <w:rsid w:val="00E62188"/>
    <w:rsid w:val="00E62C07"/>
    <w:rsid w:val="00E644A3"/>
    <w:rsid w:val="00E646C4"/>
    <w:rsid w:val="00E72BD1"/>
    <w:rsid w:val="00E75B56"/>
    <w:rsid w:val="00E77429"/>
    <w:rsid w:val="00E77F73"/>
    <w:rsid w:val="00E8048B"/>
    <w:rsid w:val="00E83A07"/>
    <w:rsid w:val="00E90682"/>
    <w:rsid w:val="00E9253B"/>
    <w:rsid w:val="00E92B89"/>
    <w:rsid w:val="00EA2191"/>
    <w:rsid w:val="00EA4AA1"/>
    <w:rsid w:val="00EB0EA1"/>
    <w:rsid w:val="00EB1FD0"/>
    <w:rsid w:val="00EB6803"/>
    <w:rsid w:val="00EC23CB"/>
    <w:rsid w:val="00EC7346"/>
    <w:rsid w:val="00ED0C48"/>
    <w:rsid w:val="00ED113D"/>
    <w:rsid w:val="00ED48ED"/>
    <w:rsid w:val="00ED6097"/>
    <w:rsid w:val="00ED7D9D"/>
    <w:rsid w:val="00EE2237"/>
    <w:rsid w:val="00EE4D06"/>
    <w:rsid w:val="00EE76ED"/>
    <w:rsid w:val="00F0177B"/>
    <w:rsid w:val="00F0465B"/>
    <w:rsid w:val="00F173DF"/>
    <w:rsid w:val="00F24DB1"/>
    <w:rsid w:val="00F307CA"/>
    <w:rsid w:val="00F3102D"/>
    <w:rsid w:val="00F34087"/>
    <w:rsid w:val="00F3435F"/>
    <w:rsid w:val="00F45F59"/>
    <w:rsid w:val="00F46FB5"/>
    <w:rsid w:val="00F57EC4"/>
    <w:rsid w:val="00F61515"/>
    <w:rsid w:val="00F61BD0"/>
    <w:rsid w:val="00F65124"/>
    <w:rsid w:val="00F67387"/>
    <w:rsid w:val="00F7159A"/>
    <w:rsid w:val="00F72E25"/>
    <w:rsid w:val="00F915EA"/>
    <w:rsid w:val="00F96651"/>
    <w:rsid w:val="00FA1CB9"/>
    <w:rsid w:val="00FA3E95"/>
    <w:rsid w:val="00FB2E4F"/>
    <w:rsid w:val="00FB35A2"/>
    <w:rsid w:val="00FB3E55"/>
    <w:rsid w:val="00FB4185"/>
    <w:rsid w:val="00FB6E22"/>
    <w:rsid w:val="00FC1F4A"/>
    <w:rsid w:val="00FC5ACC"/>
    <w:rsid w:val="00FD1B77"/>
    <w:rsid w:val="00FD1CEA"/>
    <w:rsid w:val="00FD1DDF"/>
    <w:rsid w:val="00FD20E0"/>
    <w:rsid w:val="00FD3DD3"/>
    <w:rsid w:val="00FD402B"/>
    <w:rsid w:val="00FE4C8E"/>
    <w:rsid w:val="00FE4F4C"/>
    <w:rsid w:val="00FE6602"/>
    <w:rsid w:val="00FF20D7"/>
    <w:rsid w:val="00FF3B26"/>
    <w:rsid w:val="00FF7E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274A2"/>
  <w15:chartTrackingRefBased/>
  <w15:docId w15:val="{FE52A8E1-FE01-504E-9376-C30082370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386C"/>
    <w:pPr>
      <w:ind w:left="720"/>
      <w:contextualSpacing/>
    </w:pPr>
  </w:style>
  <w:style w:type="paragraph" w:styleId="BalloonText">
    <w:name w:val="Balloon Text"/>
    <w:basedOn w:val="Normal"/>
    <w:link w:val="BalloonTextChar"/>
    <w:uiPriority w:val="99"/>
    <w:semiHidden/>
    <w:unhideWhenUsed/>
    <w:rsid w:val="003B2B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2B22"/>
    <w:rPr>
      <w:rFonts w:ascii="Times New Roman" w:hAnsi="Times New Roman" w:cs="Times New Roman"/>
      <w:sz w:val="18"/>
      <w:szCs w:val="18"/>
      <w:lang w:val="en-GB"/>
    </w:rPr>
  </w:style>
  <w:style w:type="table" w:styleId="TableGrid">
    <w:name w:val="Table Grid"/>
    <w:basedOn w:val="TableNormal"/>
    <w:uiPriority w:val="39"/>
    <w:rsid w:val="00A44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3BDE"/>
    <w:rPr>
      <w:sz w:val="16"/>
      <w:szCs w:val="16"/>
    </w:rPr>
  </w:style>
  <w:style w:type="paragraph" w:styleId="CommentText">
    <w:name w:val="annotation text"/>
    <w:basedOn w:val="Normal"/>
    <w:link w:val="CommentTextChar"/>
    <w:uiPriority w:val="99"/>
    <w:unhideWhenUsed/>
    <w:rsid w:val="00063BDE"/>
    <w:rPr>
      <w:sz w:val="20"/>
      <w:szCs w:val="20"/>
    </w:rPr>
  </w:style>
  <w:style w:type="character" w:customStyle="1" w:styleId="CommentTextChar">
    <w:name w:val="Comment Text Char"/>
    <w:basedOn w:val="DefaultParagraphFont"/>
    <w:link w:val="CommentText"/>
    <w:uiPriority w:val="99"/>
    <w:rsid w:val="00063BDE"/>
    <w:rPr>
      <w:sz w:val="20"/>
      <w:szCs w:val="20"/>
      <w:lang w:val="en-GB"/>
    </w:rPr>
  </w:style>
  <w:style w:type="paragraph" w:styleId="CommentSubject">
    <w:name w:val="annotation subject"/>
    <w:basedOn w:val="CommentText"/>
    <w:next w:val="CommentText"/>
    <w:link w:val="CommentSubjectChar"/>
    <w:uiPriority w:val="99"/>
    <w:semiHidden/>
    <w:unhideWhenUsed/>
    <w:rsid w:val="00063BDE"/>
    <w:rPr>
      <w:b/>
      <w:bCs/>
    </w:rPr>
  </w:style>
  <w:style w:type="character" w:customStyle="1" w:styleId="CommentSubjectChar">
    <w:name w:val="Comment Subject Char"/>
    <w:basedOn w:val="CommentTextChar"/>
    <w:link w:val="CommentSubject"/>
    <w:uiPriority w:val="99"/>
    <w:semiHidden/>
    <w:rsid w:val="00063BDE"/>
    <w:rPr>
      <w:b/>
      <w:bCs/>
      <w:sz w:val="20"/>
      <w:szCs w:val="20"/>
      <w:lang w:val="en-GB"/>
    </w:rPr>
  </w:style>
  <w:style w:type="paragraph" w:customStyle="1" w:styleId="Default">
    <w:name w:val="Default"/>
    <w:rsid w:val="00C87657"/>
    <w:pPr>
      <w:autoSpaceDE w:val="0"/>
      <w:autoSpaceDN w:val="0"/>
      <w:adjustRightInd w:val="0"/>
    </w:pPr>
    <w:rPr>
      <w:rFonts w:ascii="Calibri" w:hAnsi="Calibri" w:cs="Calibri"/>
      <w:color w:val="000000"/>
      <w:lang w:val="en-GB"/>
    </w:rPr>
  </w:style>
  <w:style w:type="paragraph" w:styleId="Revision">
    <w:name w:val="Revision"/>
    <w:hidden/>
    <w:uiPriority w:val="99"/>
    <w:semiHidden/>
    <w:rsid w:val="009B3B46"/>
    <w:rPr>
      <w:lang w:val="en-GB"/>
    </w:rPr>
  </w:style>
  <w:style w:type="paragraph" w:styleId="Header">
    <w:name w:val="header"/>
    <w:basedOn w:val="Normal"/>
    <w:link w:val="HeaderChar"/>
    <w:uiPriority w:val="99"/>
    <w:unhideWhenUsed/>
    <w:rsid w:val="000C2F7E"/>
    <w:pPr>
      <w:tabs>
        <w:tab w:val="center" w:pos="4513"/>
        <w:tab w:val="right" w:pos="9026"/>
      </w:tabs>
    </w:pPr>
  </w:style>
  <w:style w:type="character" w:customStyle="1" w:styleId="HeaderChar">
    <w:name w:val="Header Char"/>
    <w:basedOn w:val="DefaultParagraphFont"/>
    <w:link w:val="Header"/>
    <w:uiPriority w:val="99"/>
    <w:rsid w:val="000C2F7E"/>
    <w:rPr>
      <w:lang w:val="en-GB"/>
    </w:rPr>
  </w:style>
  <w:style w:type="paragraph" w:styleId="Footer">
    <w:name w:val="footer"/>
    <w:basedOn w:val="Normal"/>
    <w:link w:val="FooterChar"/>
    <w:uiPriority w:val="99"/>
    <w:unhideWhenUsed/>
    <w:rsid w:val="000C2F7E"/>
    <w:pPr>
      <w:tabs>
        <w:tab w:val="center" w:pos="4513"/>
        <w:tab w:val="right" w:pos="9026"/>
      </w:tabs>
    </w:pPr>
  </w:style>
  <w:style w:type="character" w:customStyle="1" w:styleId="FooterChar">
    <w:name w:val="Footer Char"/>
    <w:basedOn w:val="DefaultParagraphFont"/>
    <w:link w:val="Footer"/>
    <w:uiPriority w:val="99"/>
    <w:rsid w:val="000C2F7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431534">
      <w:bodyDiv w:val="1"/>
      <w:marLeft w:val="0"/>
      <w:marRight w:val="0"/>
      <w:marTop w:val="0"/>
      <w:marBottom w:val="0"/>
      <w:divBdr>
        <w:top w:val="none" w:sz="0" w:space="0" w:color="auto"/>
        <w:left w:val="none" w:sz="0" w:space="0" w:color="auto"/>
        <w:bottom w:val="none" w:sz="0" w:space="0" w:color="auto"/>
        <w:right w:val="none" w:sz="0" w:space="0" w:color="auto"/>
      </w:divBdr>
    </w:div>
    <w:div w:id="1879196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1402</Words>
  <Characters>799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Katumba</dc:creator>
  <cp:keywords/>
  <dc:description/>
  <cp:lastModifiedBy>Kenneth Katumba</cp:lastModifiedBy>
  <cp:revision>16</cp:revision>
  <dcterms:created xsi:type="dcterms:W3CDTF">2022-09-01T07:20:00Z</dcterms:created>
  <dcterms:modified xsi:type="dcterms:W3CDTF">2024-04-05T07:20:00Z</dcterms:modified>
</cp:coreProperties>
</file>